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D3F81C" w14:textId="77777777" w:rsidR="00600C20" w:rsidRPr="00B2093E" w:rsidRDefault="00600C20" w:rsidP="00600C20">
      <w:pPr>
        <w:tabs>
          <w:tab w:val="left" w:pos="7490"/>
        </w:tabs>
        <w:rPr>
          <w:rFonts w:ascii="Arial" w:eastAsia="Arial" w:hAnsi="Arial" w:cs="Arial"/>
        </w:rPr>
      </w:pPr>
      <w:bookmarkStart w:id="0" w:name="_GoBack"/>
      <w:bookmarkEnd w:id="0"/>
      <w:r w:rsidRPr="00B2093E">
        <w:rPr>
          <w:rFonts w:ascii="Arial" w:eastAsia="Arial" w:hAnsi="Arial" w:cs="Arial"/>
        </w:rPr>
        <w:t>Supplementary Table 1. Characteristics of Study Population in Person-Years by Excluded and Included in the Alternate Prospective Follow-Up Definition Sensitivity Analysis</w:t>
      </w:r>
    </w:p>
    <w:tbl>
      <w:tblPr>
        <w:tblStyle w:val="PlainTable21"/>
        <w:tblW w:w="0" w:type="auto"/>
        <w:tblLook w:val="06A0" w:firstRow="1" w:lastRow="0" w:firstColumn="1" w:lastColumn="0" w:noHBand="1" w:noVBand="1"/>
      </w:tblPr>
      <w:tblGrid>
        <w:gridCol w:w="3690"/>
        <w:gridCol w:w="2430"/>
        <w:gridCol w:w="2340"/>
        <w:gridCol w:w="900"/>
      </w:tblGrid>
      <w:tr w:rsidR="00B2093E" w:rsidRPr="00B2093E" w14:paraId="15520ADC" w14:textId="77777777" w:rsidTr="00B209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77E24C18" w14:textId="77777777" w:rsidR="00600C20" w:rsidRPr="00B2093E" w:rsidRDefault="00600C20" w:rsidP="00600C20">
            <w:pPr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Categories</w:t>
            </w:r>
          </w:p>
        </w:tc>
        <w:tc>
          <w:tcPr>
            <w:tcW w:w="2430" w:type="dxa"/>
          </w:tcPr>
          <w:p w14:paraId="3F8E33B9" w14:textId="77777777" w:rsidR="00600C20" w:rsidRPr="00B2093E" w:rsidRDefault="00600C20" w:rsidP="00600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Person Years Excluded using Alternate Prospective Follow-Up Definition (%)</w:t>
            </w:r>
          </w:p>
        </w:tc>
        <w:tc>
          <w:tcPr>
            <w:tcW w:w="2340" w:type="dxa"/>
          </w:tcPr>
          <w:p w14:paraId="4D63158D" w14:textId="77777777" w:rsidR="00600C20" w:rsidRPr="00B2093E" w:rsidRDefault="00600C20" w:rsidP="00600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Person Years Included using Alternate Prospective Follow-Up Definition (%)</w:t>
            </w:r>
          </w:p>
        </w:tc>
        <w:tc>
          <w:tcPr>
            <w:tcW w:w="900" w:type="dxa"/>
          </w:tcPr>
          <w:p w14:paraId="6D3E97CA" w14:textId="77777777" w:rsidR="00600C20" w:rsidRPr="00B2093E" w:rsidRDefault="00600C20" w:rsidP="00600C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p-value*</w:t>
            </w:r>
          </w:p>
        </w:tc>
      </w:tr>
      <w:tr w:rsidR="00B2093E" w:rsidRPr="00B2093E" w14:paraId="290F5486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077751BF" w14:textId="77777777" w:rsidR="00600C20" w:rsidRPr="00B2093E" w:rsidRDefault="00600C20" w:rsidP="00600C20">
            <w:pPr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Total</w:t>
            </w:r>
          </w:p>
        </w:tc>
        <w:tc>
          <w:tcPr>
            <w:tcW w:w="2430" w:type="dxa"/>
          </w:tcPr>
          <w:p w14:paraId="0787CC3B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575 </w:t>
            </w:r>
          </w:p>
        </w:tc>
        <w:tc>
          <w:tcPr>
            <w:tcW w:w="2340" w:type="dxa"/>
          </w:tcPr>
          <w:p w14:paraId="7FB29D9D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495</w:t>
            </w:r>
          </w:p>
        </w:tc>
        <w:tc>
          <w:tcPr>
            <w:tcW w:w="900" w:type="dxa"/>
          </w:tcPr>
          <w:p w14:paraId="02559A5B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 </w:t>
            </w:r>
          </w:p>
        </w:tc>
      </w:tr>
      <w:tr w:rsidR="00B2093E" w:rsidRPr="00B2093E" w14:paraId="6452B71D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4C2A6CC0" w14:textId="77777777" w:rsidR="00600C20" w:rsidRPr="00B2093E" w:rsidRDefault="00600C20" w:rsidP="00600C20">
            <w:pPr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Age</w:t>
            </w:r>
          </w:p>
        </w:tc>
        <w:tc>
          <w:tcPr>
            <w:tcW w:w="2430" w:type="dxa"/>
          </w:tcPr>
          <w:p w14:paraId="129AEAF4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340" w:type="dxa"/>
          </w:tcPr>
          <w:p w14:paraId="5C344704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900" w:type="dxa"/>
          </w:tcPr>
          <w:p w14:paraId="5C953D04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&lt;0.001</w:t>
            </w:r>
          </w:p>
        </w:tc>
      </w:tr>
      <w:tr w:rsidR="00B2093E" w:rsidRPr="00B2093E" w14:paraId="6D994AF1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5447CC9E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18-24</w:t>
            </w:r>
          </w:p>
        </w:tc>
        <w:tc>
          <w:tcPr>
            <w:tcW w:w="2430" w:type="dxa"/>
          </w:tcPr>
          <w:p w14:paraId="6181B79E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202 (35.1%)</w:t>
            </w:r>
          </w:p>
        </w:tc>
        <w:tc>
          <w:tcPr>
            <w:tcW w:w="2340" w:type="dxa"/>
          </w:tcPr>
          <w:p w14:paraId="486E09A8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362 (24.2%)</w:t>
            </w:r>
          </w:p>
        </w:tc>
        <w:tc>
          <w:tcPr>
            <w:tcW w:w="900" w:type="dxa"/>
          </w:tcPr>
          <w:p w14:paraId="40754307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 </w:t>
            </w:r>
          </w:p>
        </w:tc>
      </w:tr>
      <w:tr w:rsidR="00B2093E" w:rsidRPr="00B2093E" w14:paraId="2B835F00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2CDCF2DE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25-29</w:t>
            </w:r>
          </w:p>
        </w:tc>
        <w:tc>
          <w:tcPr>
            <w:tcW w:w="2430" w:type="dxa"/>
          </w:tcPr>
          <w:p w14:paraId="335DF71B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92 (33.4%)</w:t>
            </w:r>
          </w:p>
        </w:tc>
        <w:tc>
          <w:tcPr>
            <w:tcW w:w="2340" w:type="dxa"/>
          </w:tcPr>
          <w:p w14:paraId="36DD9316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520 (34.8%)</w:t>
            </w:r>
          </w:p>
        </w:tc>
        <w:tc>
          <w:tcPr>
            <w:tcW w:w="900" w:type="dxa"/>
          </w:tcPr>
          <w:p w14:paraId="6D608962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 </w:t>
            </w:r>
          </w:p>
        </w:tc>
      </w:tr>
      <w:tr w:rsidR="00B2093E" w:rsidRPr="00B2093E" w14:paraId="159C51F2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69E05A24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30-34</w:t>
            </w:r>
          </w:p>
        </w:tc>
        <w:tc>
          <w:tcPr>
            <w:tcW w:w="2430" w:type="dxa"/>
          </w:tcPr>
          <w:p w14:paraId="5EEEFA6E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98 (17.0%)</w:t>
            </w:r>
          </w:p>
        </w:tc>
        <w:tc>
          <w:tcPr>
            <w:tcW w:w="2340" w:type="dxa"/>
          </w:tcPr>
          <w:p w14:paraId="110A489F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321 (21.5%)</w:t>
            </w:r>
          </w:p>
        </w:tc>
        <w:tc>
          <w:tcPr>
            <w:tcW w:w="900" w:type="dxa"/>
          </w:tcPr>
          <w:p w14:paraId="5290BC80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 </w:t>
            </w:r>
          </w:p>
        </w:tc>
      </w:tr>
      <w:tr w:rsidR="00B2093E" w:rsidRPr="00B2093E" w14:paraId="0A5F908C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2900636B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35-39</w:t>
            </w:r>
          </w:p>
        </w:tc>
        <w:tc>
          <w:tcPr>
            <w:tcW w:w="2430" w:type="dxa"/>
          </w:tcPr>
          <w:p w14:paraId="0EF2C3AF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80 (13.9%)</w:t>
            </w:r>
          </w:p>
        </w:tc>
        <w:tc>
          <w:tcPr>
            <w:tcW w:w="2340" w:type="dxa"/>
          </w:tcPr>
          <w:p w14:paraId="1249D2D0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252 (16.9%)</w:t>
            </w:r>
          </w:p>
        </w:tc>
        <w:tc>
          <w:tcPr>
            <w:tcW w:w="900" w:type="dxa"/>
          </w:tcPr>
          <w:p w14:paraId="35293EEB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 </w:t>
            </w:r>
          </w:p>
        </w:tc>
      </w:tr>
      <w:tr w:rsidR="00B2093E" w:rsidRPr="00B2093E" w14:paraId="7C0D5752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0F38EFCD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Times New Roman" w:hAnsi="Arial" w:cs="Arial"/>
                <w:b w:val="0"/>
                <w:color w:val="000000" w:themeColor="text1"/>
              </w:rPr>
              <w:t>≥40</w:t>
            </w:r>
          </w:p>
        </w:tc>
        <w:tc>
          <w:tcPr>
            <w:tcW w:w="2430" w:type="dxa"/>
          </w:tcPr>
          <w:p w14:paraId="16545402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3 (0.5%)</w:t>
            </w:r>
          </w:p>
        </w:tc>
        <w:tc>
          <w:tcPr>
            <w:tcW w:w="2340" w:type="dxa"/>
          </w:tcPr>
          <w:p w14:paraId="3C277D9C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40 (2.7%)</w:t>
            </w:r>
          </w:p>
        </w:tc>
        <w:tc>
          <w:tcPr>
            <w:tcW w:w="900" w:type="dxa"/>
          </w:tcPr>
          <w:p w14:paraId="520A9BF1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 </w:t>
            </w:r>
          </w:p>
        </w:tc>
      </w:tr>
      <w:tr w:rsidR="00B2093E" w:rsidRPr="00B2093E" w14:paraId="1B96A071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26DBDEC6" w14:textId="77777777" w:rsidR="00600C20" w:rsidRPr="00B2093E" w:rsidRDefault="00600C20" w:rsidP="00600C20">
            <w:pPr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Race/Ethnicity</w:t>
            </w:r>
          </w:p>
        </w:tc>
        <w:tc>
          <w:tcPr>
            <w:tcW w:w="2430" w:type="dxa"/>
          </w:tcPr>
          <w:p w14:paraId="5BFE20AE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340" w:type="dxa"/>
          </w:tcPr>
          <w:p w14:paraId="3F388961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900" w:type="dxa"/>
          </w:tcPr>
          <w:p w14:paraId="76FB23BA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&lt;0.001</w:t>
            </w:r>
          </w:p>
        </w:tc>
      </w:tr>
      <w:tr w:rsidR="00B2093E" w:rsidRPr="00B2093E" w14:paraId="17277D06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7C95CAEA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Black American</w:t>
            </w:r>
          </w:p>
        </w:tc>
        <w:tc>
          <w:tcPr>
            <w:tcW w:w="2430" w:type="dxa"/>
          </w:tcPr>
          <w:p w14:paraId="1996783C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349 (60.7%)</w:t>
            </w:r>
          </w:p>
        </w:tc>
        <w:tc>
          <w:tcPr>
            <w:tcW w:w="2340" w:type="dxa"/>
          </w:tcPr>
          <w:p w14:paraId="3C8F47C6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653 (43.7%)</w:t>
            </w:r>
          </w:p>
        </w:tc>
        <w:tc>
          <w:tcPr>
            <w:tcW w:w="900" w:type="dxa"/>
          </w:tcPr>
          <w:p w14:paraId="5FC156B0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 </w:t>
            </w:r>
          </w:p>
        </w:tc>
      </w:tr>
      <w:tr w:rsidR="00B2093E" w:rsidRPr="00B2093E" w14:paraId="051447B1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60F415E9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White</w:t>
            </w:r>
          </w:p>
        </w:tc>
        <w:tc>
          <w:tcPr>
            <w:tcW w:w="2430" w:type="dxa"/>
          </w:tcPr>
          <w:p w14:paraId="0EF97778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66 (28.9%)</w:t>
            </w:r>
          </w:p>
        </w:tc>
        <w:tc>
          <w:tcPr>
            <w:tcW w:w="2340" w:type="dxa"/>
          </w:tcPr>
          <w:p w14:paraId="1368F8AF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472 (31.6%)</w:t>
            </w:r>
          </w:p>
        </w:tc>
        <w:tc>
          <w:tcPr>
            <w:tcW w:w="900" w:type="dxa"/>
          </w:tcPr>
          <w:p w14:paraId="3D190CFE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 </w:t>
            </w:r>
          </w:p>
        </w:tc>
      </w:tr>
      <w:tr w:rsidR="00B2093E" w:rsidRPr="00B2093E" w14:paraId="46447AAB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760EF57D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Hispanic</w:t>
            </w:r>
          </w:p>
        </w:tc>
        <w:tc>
          <w:tcPr>
            <w:tcW w:w="2430" w:type="dxa"/>
          </w:tcPr>
          <w:p w14:paraId="36ECB259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23 (4.0%)</w:t>
            </w:r>
          </w:p>
        </w:tc>
        <w:tc>
          <w:tcPr>
            <w:tcW w:w="2340" w:type="dxa"/>
          </w:tcPr>
          <w:p w14:paraId="3182D693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224 (15.0%)</w:t>
            </w:r>
          </w:p>
        </w:tc>
        <w:tc>
          <w:tcPr>
            <w:tcW w:w="900" w:type="dxa"/>
          </w:tcPr>
          <w:p w14:paraId="036EA1DE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 </w:t>
            </w:r>
          </w:p>
        </w:tc>
      </w:tr>
      <w:tr w:rsidR="00B2093E" w:rsidRPr="00B2093E" w14:paraId="5A14FA72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4C22D4BA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Black African</w:t>
            </w:r>
          </w:p>
        </w:tc>
        <w:tc>
          <w:tcPr>
            <w:tcW w:w="2430" w:type="dxa"/>
          </w:tcPr>
          <w:p w14:paraId="6F47BEE8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37 (6.4%)</w:t>
            </w:r>
          </w:p>
        </w:tc>
        <w:tc>
          <w:tcPr>
            <w:tcW w:w="2340" w:type="dxa"/>
          </w:tcPr>
          <w:p w14:paraId="2E73B43B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38 (9.2%)</w:t>
            </w:r>
          </w:p>
        </w:tc>
        <w:tc>
          <w:tcPr>
            <w:tcW w:w="900" w:type="dxa"/>
          </w:tcPr>
          <w:p w14:paraId="27D60F48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 </w:t>
            </w:r>
          </w:p>
        </w:tc>
      </w:tr>
      <w:tr w:rsidR="00B2093E" w:rsidRPr="00B2093E" w14:paraId="5FE5EFB9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71D8D794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Other</w:t>
            </w:r>
          </w:p>
        </w:tc>
        <w:tc>
          <w:tcPr>
            <w:tcW w:w="2430" w:type="dxa"/>
          </w:tcPr>
          <w:p w14:paraId="26D345BF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 (0.0%)</w:t>
            </w:r>
          </w:p>
        </w:tc>
        <w:tc>
          <w:tcPr>
            <w:tcW w:w="2340" w:type="dxa"/>
          </w:tcPr>
          <w:p w14:paraId="12278954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8 (0.5%)</w:t>
            </w:r>
          </w:p>
        </w:tc>
        <w:tc>
          <w:tcPr>
            <w:tcW w:w="900" w:type="dxa"/>
          </w:tcPr>
          <w:p w14:paraId="11CC264C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 </w:t>
            </w:r>
          </w:p>
        </w:tc>
      </w:tr>
      <w:tr w:rsidR="00B2093E" w:rsidRPr="00B2093E" w14:paraId="6D1A4F29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132A7C4E" w14:textId="77777777" w:rsidR="00600C20" w:rsidRPr="00B2093E" w:rsidRDefault="00600C20" w:rsidP="00600C20">
            <w:pPr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HIV Risk Factor</w:t>
            </w:r>
          </w:p>
        </w:tc>
        <w:tc>
          <w:tcPr>
            <w:tcW w:w="2430" w:type="dxa"/>
          </w:tcPr>
          <w:p w14:paraId="5FEF659F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340" w:type="dxa"/>
          </w:tcPr>
          <w:p w14:paraId="7E1A61D2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900" w:type="dxa"/>
          </w:tcPr>
          <w:p w14:paraId="5527A60E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031</w:t>
            </w:r>
          </w:p>
        </w:tc>
      </w:tr>
      <w:tr w:rsidR="00B2093E" w:rsidRPr="00B2093E" w14:paraId="3053C4A4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255BBD33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Heterosexual Contact</w:t>
            </w:r>
          </w:p>
        </w:tc>
        <w:tc>
          <w:tcPr>
            <w:tcW w:w="2430" w:type="dxa"/>
          </w:tcPr>
          <w:p w14:paraId="4B76172E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528 (91.8%)</w:t>
            </w:r>
          </w:p>
        </w:tc>
        <w:tc>
          <w:tcPr>
            <w:tcW w:w="2340" w:type="dxa"/>
          </w:tcPr>
          <w:p w14:paraId="0C642EC2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320 (88.3%)</w:t>
            </w:r>
          </w:p>
        </w:tc>
        <w:tc>
          <w:tcPr>
            <w:tcW w:w="900" w:type="dxa"/>
          </w:tcPr>
          <w:p w14:paraId="7A62834B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 </w:t>
            </w:r>
          </w:p>
        </w:tc>
      </w:tr>
      <w:tr w:rsidR="00B2093E" w:rsidRPr="00B2093E" w14:paraId="17DCF237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18AB8CBD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IDU</w:t>
            </w:r>
          </w:p>
        </w:tc>
        <w:tc>
          <w:tcPr>
            <w:tcW w:w="2430" w:type="dxa"/>
          </w:tcPr>
          <w:p w14:paraId="0842FB3E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37 (6.4%)</w:t>
            </w:r>
          </w:p>
        </w:tc>
        <w:tc>
          <w:tcPr>
            <w:tcW w:w="2340" w:type="dxa"/>
          </w:tcPr>
          <w:p w14:paraId="0CAD1F11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20 (8.0%)</w:t>
            </w:r>
          </w:p>
        </w:tc>
        <w:tc>
          <w:tcPr>
            <w:tcW w:w="900" w:type="dxa"/>
          </w:tcPr>
          <w:p w14:paraId="688D82B9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 </w:t>
            </w:r>
          </w:p>
        </w:tc>
      </w:tr>
      <w:tr w:rsidR="00B2093E" w:rsidRPr="00B2093E" w14:paraId="4BA43AB5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1244D6E4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Other</w:t>
            </w:r>
          </w:p>
        </w:tc>
        <w:tc>
          <w:tcPr>
            <w:tcW w:w="2430" w:type="dxa"/>
          </w:tcPr>
          <w:p w14:paraId="75F49110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0 (1.7%)</w:t>
            </w:r>
          </w:p>
        </w:tc>
        <w:tc>
          <w:tcPr>
            <w:tcW w:w="2340" w:type="dxa"/>
          </w:tcPr>
          <w:p w14:paraId="426E0168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55 (3.7%)</w:t>
            </w:r>
          </w:p>
        </w:tc>
        <w:tc>
          <w:tcPr>
            <w:tcW w:w="900" w:type="dxa"/>
          </w:tcPr>
          <w:p w14:paraId="1138D085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 </w:t>
            </w:r>
          </w:p>
        </w:tc>
      </w:tr>
      <w:tr w:rsidR="00B2093E" w:rsidRPr="00B2093E" w14:paraId="03723BCF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766D1B06" w14:textId="77777777" w:rsidR="00600C20" w:rsidRPr="00B2093E" w:rsidRDefault="00600C20" w:rsidP="00600C20">
            <w:pPr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Marital Status</w:t>
            </w:r>
          </w:p>
        </w:tc>
        <w:tc>
          <w:tcPr>
            <w:tcW w:w="2430" w:type="dxa"/>
          </w:tcPr>
          <w:p w14:paraId="52B2BD40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340" w:type="dxa"/>
          </w:tcPr>
          <w:p w14:paraId="2E1314B2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900" w:type="dxa"/>
          </w:tcPr>
          <w:p w14:paraId="2D0DBF57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022</w:t>
            </w:r>
          </w:p>
        </w:tc>
      </w:tr>
      <w:tr w:rsidR="00B2093E" w:rsidRPr="00B2093E" w14:paraId="24A5C7D5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506D2773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Married</w:t>
            </w:r>
          </w:p>
        </w:tc>
        <w:tc>
          <w:tcPr>
            <w:tcW w:w="2430" w:type="dxa"/>
          </w:tcPr>
          <w:p w14:paraId="068F49E9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70 (29.6%)</w:t>
            </w:r>
          </w:p>
        </w:tc>
        <w:tc>
          <w:tcPr>
            <w:tcW w:w="2340" w:type="dxa"/>
          </w:tcPr>
          <w:p w14:paraId="42132F09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521 (34.8%)</w:t>
            </w:r>
          </w:p>
        </w:tc>
        <w:tc>
          <w:tcPr>
            <w:tcW w:w="900" w:type="dxa"/>
          </w:tcPr>
          <w:p w14:paraId="7500395E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 </w:t>
            </w:r>
          </w:p>
        </w:tc>
      </w:tr>
      <w:tr w:rsidR="00B2093E" w:rsidRPr="00B2093E" w14:paraId="529506B9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06EFF373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Unmarried</w:t>
            </w:r>
          </w:p>
        </w:tc>
        <w:tc>
          <w:tcPr>
            <w:tcW w:w="2430" w:type="dxa"/>
          </w:tcPr>
          <w:p w14:paraId="3E5B37AD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405 (70.4%)</w:t>
            </w:r>
          </w:p>
        </w:tc>
        <w:tc>
          <w:tcPr>
            <w:tcW w:w="2340" w:type="dxa"/>
          </w:tcPr>
          <w:p w14:paraId="4C73CAD4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974 (65.2%)</w:t>
            </w:r>
          </w:p>
        </w:tc>
        <w:tc>
          <w:tcPr>
            <w:tcW w:w="900" w:type="dxa"/>
          </w:tcPr>
          <w:p w14:paraId="1138FED6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 </w:t>
            </w:r>
          </w:p>
        </w:tc>
      </w:tr>
      <w:tr w:rsidR="00B2093E" w:rsidRPr="00B2093E" w14:paraId="25ACC98A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3A2FBCC7" w14:textId="77777777" w:rsidR="00600C20" w:rsidRPr="00B2093E" w:rsidRDefault="00600C20" w:rsidP="00600C20">
            <w:pPr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Educational Level</w:t>
            </w:r>
          </w:p>
        </w:tc>
        <w:tc>
          <w:tcPr>
            <w:tcW w:w="2430" w:type="dxa"/>
          </w:tcPr>
          <w:p w14:paraId="5469E267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340" w:type="dxa"/>
          </w:tcPr>
          <w:p w14:paraId="7D1F6786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900" w:type="dxa"/>
          </w:tcPr>
          <w:p w14:paraId="38D38547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296</w:t>
            </w:r>
          </w:p>
        </w:tc>
      </w:tr>
      <w:tr w:rsidR="00B2093E" w:rsidRPr="00B2093E" w14:paraId="6D4EDD3B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70BC7751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&lt;12</w:t>
            </w:r>
            <w:r w:rsidRPr="00B2093E">
              <w:rPr>
                <w:rFonts w:ascii="Arial" w:eastAsia="Arial" w:hAnsi="Arial" w:cs="Arial"/>
                <w:b w:val="0"/>
                <w:vertAlign w:val="superscript"/>
              </w:rPr>
              <w:t>th</w:t>
            </w:r>
            <w:r w:rsidRPr="00B2093E">
              <w:rPr>
                <w:rFonts w:ascii="Arial" w:eastAsia="Arial" w:hAnsi="Arial" w:cs="Arial"/>
                <w:b w:val="0"/>
              </w:rPr>
              <w:t xml:space="preserve"> grade</w:t>
            </w:r>
          </w:p>
        </w:tc>
        <w:tc>
          <w:tcPr>
            <w:tcW w:w="2430" w:type="dxa"/>
          </w:tcPr>
          <w:p w14:paraId="093A4382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58 (27.5%)</w:t>
            </w:r>
          </w:p>
        </w:tc>
        <w:tc>
          <w:tcPr>
            <w:tcW w:w="2340" w:type="dxa"/>
          </w:tcPr>
          <w:p w14:paraId="1B3C870E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432 (28.9%)</w:t>
            </w:r>
          </w:p>
        </w:tc>
        <w:tc>
          <w:tcPr>
            <w:tcW w:w="900" w:type="dxa"/>
          </w:tcPr>
          <w:p w14:paraId="7C15D9BB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 </w:t>
            </w:r>
          </w:p>
        </w:tc>
      </w:tr>
      <w:tr w:rsidR="00B2093E" w:rsidRPr="00B2093E" w14:paraId="4231015C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058A1BD8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≥GED or high school</w:t>
            </w:r>
          </w:p>
        </w:tc>
        <w:tc>
          <w:tcPr>
            <w:tcW w:w="2430" w:type="dxa"/>
          </w:tcPr>
          <w:p w14:paraId="1E5AE73E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412 (71.7%)</w:t>
            </w:r>
          </w:p>
        </w:tc>
        <w:tc>
          <w:tcPr>
            <w:tcW w:w="2340" w:type="dxa"/>
          </w:tcPr>
          <w:p w14:paraId="2065EABA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038 (69.4%)</w:t>
            </w:r>
          </w:p>
        </w:tc>
        <w:tc>
          <w:tcPr>
            <w:tcW w:w="900" w:type="dxa"/>
          </w:tcPr>
          <w:p w14:paraId="00EA93B4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 </w:t>
            </w:r>
          </w:p>
        </w:tc>
      </w:tr>
      <w:tr w:rsidR="00B2093E" w:rsidRPr="00B2093E" w14:paraId="1A7E2C8E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6D0DFD43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Unknown</w:t>
            </w:r>
          </w:p>
        </w:tc>
        <w:tc>
          <w:tcPr>
            <w:tcW w:w="2430" w:type="dxa"/>
          </w:tcPr>
          <w:p w14:paraId="4CB9ECA6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5 (0.9%)</w:t>
            </w:r>
          </w:p>
        </w:tc>
        <w:tc>
          <w:tcPr>
            <w:tcW w:w="2340" w:type="dxa"/>
          </w:tcPr>
          <w:p w14:paraId="13B87925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25 (1.7%)</w:t>
            </w:r>
          </w:p>
        </w:tc>
        <w:tc>
          <w:tcPr>
            <w:tcW w:w="900" w:type="dxa"/>
          </w:tcPr>
          <w:p w14:paraId="270C35F1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 </w:t>
            </w:r>
          </w:p>
        </w:tc>
      </w:tr>
      <w:tr w:rsidR="00B2093E" w:rsidRPr="00B2093E" w14:paraId="0CC0B842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757FFA6E" w14:textId="77777777" w:rsidR="00600C20" w:rsidRPr="00B2093E" w:rsidRDefault="00600C20" w:rsidP="00600C20">
            <w:pPr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Insurance Status</w:t>
            </w:r>
          </w:p>
        </w:tc>
        <w:tc>
          <w:tcPr>
            <w:tcW w:w="2430" w:type="dxa"/>
          </w:tcPr>
          <w:p w14:paraId="49B74CAA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340" w:type="dxa"/>
          </w:tcPr>
          <w:p w14:paraId="1804F598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900" w:type="dxa"/>
          </w:tcPr>
          <w:p w14:paraId="114E87E9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036</w:t>
            </w:r>
          </w:p>
        </w:tc>
      </w:tr>
      <w:tr w:rsidR="00B2093E" w:rsidRPr="00B2093E" w14:paraId="1AAE15CF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586981CF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Public Insurance</w:t>
            </w:r>
          </w:p>
        </w:tc>
        <w:tc>
          <w:tcPr>
            <w:tcW w:w="2430" w:type="dxa"/>
          </w:tcPr>
          <w:p w14:paraId="62A5C720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291 (50.6%)</w:t>
            </w:r>
          </w:p>
        </w:tc>
        <w:tc>
          <w:tcPr>
            <w:tcW w:w="2340" w:type="dxa"/>
          </w:tcPr>
          <w:p w14:paraId="0CD50A2B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733 (49.0%)</w:t>
            </w:r>
          </w:p>
        </w:tc>
        <w:tc>
          <w:tcPr>
            <w:tcW w:w="900" w:type="dxa"/>
          </w:tcPr>
          <w:p w14:paraId="63F3CA8B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 </w:t>
            </w:r>
          </w:p>
        </w:tc>
      </w:tr>
      <w:tr w:rsidR="00B2093E" w:rsidRPr="00B2093E" w14:paraId="7A1D50CA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23875B7A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Private Insurance</w:t>
            </w:r>
          </w:p>
        </w:tc>
        <w:tc>
          <w:tcPr>
            <w:tcW w:w="2430" w:type="dxa"/>
          </w:tcPr>
          <w:p w14:paraId="1ACD106B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95 (16.5%)</w:t>
            </w:r>
          </w:p>
        </w:tc>
        <w:tc>
          <w:tcPr>
            <w:tcW w:w="2340" w:type="dxa"/>
          </w:tcPr>
          <w:p w14:paraId="47FB9C15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320 (21.4%)</w:t>
            </w:r>
          </w:p>
        </w:tc>
        <w:tc>
          <w:tcPr>
            <w:tcW w:w="900" w:type="dxa"/>
          </w:tcPr>
          <w:p w14:paraId="1A9FA8D9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 </w:t>
            </w:r>
          </w:p>
        </w:tc>
      </w:tr>
      <w:tr w:rsidR="00B2093E" w:rsidRPr="00B2093E" w14:paraId="68D6A1F6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51B14BEB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Unknown</w:t>
            </w:r>
          </w:p>
        </w:tc>
        <w:tc>
          <w:tcPr>
            <w:tcW w:w="2430" w:type="dxa"/>
          </w:tcPr>
          <w:p w14:paraId="19BA5E00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89 (32.9%)</w:t>
            </w:r>
          </w:p>
        </w:tc>
        <w:tc>
          <w:tcPr>
            <w:tcW w:w="2340" w:type="dxa"/>
          </w:tcPr>
          <w:p w14:paraId="1DB4E17F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442 (29.6%)</w:t>
            </w:r>
          </w:p>
        </w:tc>
        <w:tc>
          <w:tcPr>
            <w:tcW w:w="900" w:type="dxa"/>
          </w:tcPr>
          <w:p w14:paraId="3F3B8128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 </w:t>
            </w:r>
          </w:p>
        </w:tc>
      </w:tr>
      <w:tr w:rsidR="00B2093E" w:rsidRPr="00B2093E" w14:paraId="3F6FF130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0D1050AF" w14:textId="77777777" w:rsidR="00600C20" w:rsidRPr="00B2093E" w:rsidRDefault="00600C20" w:rsidP="00600C20">
            <w:pPr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Mental Health Diagnosis</w:t>
            </w:r>
          </w:p>
        </w:tc>
        <w:tc>
          <w:tcPr>
            <w:tcW w:w="2430" w:type="dxa"/>
          </w:tcPr>
          <w:p w14:paraId="45F3F5C8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340" w:type="dxa"/>
          </w:tcPr>
          <w:p w14:paraId="3B28D9F1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900" w:type="dxa"/>
          </w:tcPr>
          <w:p w14:paraId="293DB5B0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527</w:t>
            </w:r>
          </w:p>
        </w:tc>
      </w:tr>
      <w:tr w:rsidR="00B2093E" w:rsidRPr="00B2093E" w14:paraId="1B51CF4A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44848685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None Disclosed</w:t>
            </w:r>
          </w:p>
        </w:tc>
        <w:tc>
          <w:tcPr>
            <w:tcW w:w="2430" w:type="dxa"/>
          </w:tcPr>
          <w:p w14:paraId="2B296C1E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377 (65.6%)</w:t>
            </w:r>
          </w:p>
        </w:tc>
        <w:tc>
          <w:tcPr>
            <w:tcW w:w="2340" w:type="dxa"/>
          </w:tcPr>
          <w:p w14:paraId="6F257F88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958 (64.1%)</w:t>
            </w:r>
          </w:p>
        </w:tc>
        <w:tc>
          <w:tcPr>
            <w:tcW w:w="900" w:type="dxa"/>
          </w:tcPr>
          <w:p w14:paraId="0C9A6CEF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 </w:t>
            </w:r>
          </w:p>
        </w:tc>
      </w:tr>
      <w:tr w:rsidR="00B2093E" w:rsidRPr="00B2093E" w14:paraId="027DCDA8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2C8A01C8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Previous Diagnosis</w:t>
            </w:r>
          </w:p>
        </w:tc>
        <w:tc>
          <w:tcPr>
            <w:tcW w:w="2430" w:type="dxa"/>
          </w:tcPr>
          <w:p w14:paraId="45731C77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98 (34.4%)</w:t>
            </w:r>
          </w:p>
        </w:tc>
        <w:tc>
          <w:tcPr>
            <w:tcW w:w="2340" w:type="dxa"/>
          </w:tcPr>
          <w:p w14:paraId="6C17CDA8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537 (35.9%)</w:t>
            </w:r>
          </w:p>
        </w:tc>
        <w:tc>
          <w:tcPr>
            <w:tcW w:w="900" w:type="dxa"/>
          </w:tcPr>
          <w:p w14:paraId="68398A5C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 </w:t>
            </w:r>
          </w:p>
        </w:tc>
      </w:tr>
      <w:tr w:rsidR="00B2093E" w:rsidRPr="00B2093E" w14:paraId="0A6109FE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2F475E87" w14:textId="23033C2C" w:rsidR="00600C20" w:rsidRPr="00B2093E" w:rsidRDefault="00B2093E" w:rsidP="00B2093E">
            <w:pPr>
              <w:ind w:left="-252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 xml:space="preserve">   </w:t>
            </w:r>
            <w:r w:rsidR="00600C20" w:rsidRPr="00B2093E">
              <w:rPr>
                <w:rFonts w:ascii="Arial" w:eastAsia="Arial" w:hAnsi="Arial" w:cs="Arial"/>
                <w:b w:val="0"/>
              </w:rPr>
              <w:t>Timing of HIV Diagnosis</w:t>
            </w:r>
          </w:p>
        </w:tc>
        <w:tc>
          <w:tcPr>
            <w:tcW w:w="2430" w:type="dxa"/>
          </w:tcPr>
          <w:p w14:paraId="6002393C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340" w:type="dxa"/>
          </w:tcPr>
          <w:p w14:paraId="505A9B9F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900" w:type="dxa"/>
          </w:tcPr>
          <w:p w14:paraId="3F110106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932</w:t>
            </w:r>
          </w:p>
        </w:tc>
      </w:tr>
      <w:tr w:rsidR="00B2093E" w:rsidRPr="00B2093E" w14:paraId="73831C65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47C8FB56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During Pregnancy</w:t>
            </w:r>
          </w:p>
        </w:tc>
        <w:tc>
          <w:tcPr>
            <w:tcW w:w="2430" w:type="dxa"/>
          </w:tcPr>
          <w:p w14:paraId="045EF693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205 (35.7%)</w:t>
            </w:r>
          </w:p>
        </w:tc>
        <w:tc>
          <w:tcPr>
            <w:tcW w:w="2340" w:type="dxa"/>
          </w:tcPr>
          <w:p w14:paraId="4A262132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530 (35.5%)</w:t>
            </w:r>
          </w:p>
        </w:tc>
        <w:tc>
          <w:tcPr>
            <w:tcW w:w="900" w:type="dxa"/>
          </w:tcPr>
          <w:p w14:paraId="33D4530E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 </w:t>
            </w:r>
          </w:p>
        </w:tc>
      </w:tr>
      <w:tr w:rsidR="00B2093E" w:rsidRPr="00B2093E" w14:paraId="39560889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07E54681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Prior to Pregnancy</w:t>
            </w:r>
          </w:p>
        </w:tc>
        <w:tc>
          <w:tcPr>
            <w:tcW w:w="2430" w:type="dxa"/>
          </w:tcPr>
          <w:p w14:paraId="01CE876D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370 (64.3%)</w:t>
            </w:r>
          </w:p>
        </w:tc>
        <w:tc>
          <w:tcPr>
            <w:tcW w:w="2340" w:type="dxa"/>
          </w:tcPr>
          <w:p w14:paraId="6B2E1BCA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965 (64.5%)</w:t>
            </w:r>
          </w:p>
        </w:tc>
        <w:tc>
          <w:tcPr>
            <w:tcW w:w="900" w:type="dxa"/>
          </w:tcPr>
          <w:p w14:paraId="62ED0141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 </w:t>
            </w:r>
          </w:p>
        </w:tc>
      </w:tr>
      <w:tr w:rsidR="00B2093E" w:rsidRPr="00B2093E" w14:paraId="775A7F65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34923527" w14:textId="0E6F8A48" w:rsidR="00600C20" w:rsidRPr="00B2093E" w:rsidRDefault="0099123B" w:rsidP="00600C20">
            <w:pPr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Viral Suppression at Enrollment</w:t>
            </w:r>
          </w:p>
        </w:tc>
        <w:tc>
          <w:tcPr>
            <w:tcW w:w="2430" w:type="dxa"/>
          </w:tcPr>
          <w:p w14:paraId="680DFAA6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340" w:type="dxa"/>
          </w:tcPr>
          <w:p w14:paraId="7B559834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900" w:type="dxa"/>
          </w:tcPr>
          <w:p w14:paraId="1DBD044B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&lt;0.001</w:t>
            </w:r>
          </w:p>
        </w:tc>
      </w:tr>
      <w:tr w:rsidR="00536FA0" w:rsidRPr="00B2093E" w14:paraId="3F11B066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302926F4" w14:textId="5366034C" w:rsidR="00536FA0" w:rsidRPr="00B2093E" w:rsidRDefault="00536FA0" w:rsidP="00536FA0">
            <w:pPr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Not Virally Suppressed</w:t>
            </w:r>
          </w:p>
        </w:tc>
        <w:tc>
          <w:tcPr>
            <w:tcW w:w="2430" w:type="dxa"/>
          </w:tcPr>
          <w:p w14:paraId="35C82D8B" w14:textId="0B995354" w:rsidR="00536FA0" w:rsidRPr="00B2093E" w:rsidRDefault="00536FA0" w:rsidP="00536FA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524 (91.1%)</w:t>
            </w:r>
          </w:p>
        </w:tc>
        <w:tc>
          <w:tcPr>
            <w:tcW w:w="2340" w:type="dxa"/>
          </w:tcPr>
          <w:p w14:paraId="5B87EB3C" w14:textId="141E7364" w:rsidR="00536FA0" w:rsidRPr="00B2093E" w:rsidRDefault="00536FA0" w:rsidP="00536FA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126 (75.3%)</w:t>
            </w:r>
          </w:p>
        </w:tc>
        <w:tc>
          <w:tcPr>
            <w:tcW w:w="900" w:type="dxa"/>
          </w:tcPr>
          <w:p w14:paraId="0858506A" w14:textId="77777777" w:rsidR="00536FA0" w:rsidRPr="00B2093E" w:rsidRDefault="00536FA0" w:rsidP="00536FA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B2093E" w:rsidRPr="00B2093E" w14:paraId="618EBB5F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65D630D6" w14:textId="66C8AF56" w:rsidR="00600C20" w:rsidRPr="00B2093E" w:rsidRDefault="0099123B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Virally Suppressed</w:t>
            </w:r>
          </w:p>
        </w:tc>
        <w:tc>
          <w:tcPr>
            <w:tcW w:w="2430" w:type="dxa"/>
          </w:tcPr>
          <w:p w14:paraId="651C785A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51 (8.9%)</w:t>
            </w:r>
          </w:p>
        </w:tc>
        <w:tc>
          <w:tcPr>
            <w:tcW w:w="2340" w:type="dxa"/>
          </w:tcPr>
          <w:p w14:paraId="10420325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369 (24.7%)</w:t>
            </w:r>
          </w:p>
        </w:tc>
        <w:tc>
          <w:tcPr>
            <w:tcW w:w="900" w:type="dxa"/>
          </w:tcPr>
          <w:p w14:paraId="4F7F4BE0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B2093E" w:rsidRPr="00B2093E" w14:paraId="5F4EA75E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3BB7140A" w14:textId="7E8AE504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</w:p>
        </w:tc>
        <w:tc>
          <w:tcPr>
            <w:tcW w:w="2430" w:type="dxa"/>
          </w:tcPr>
          <w:p w14:paraId="79888604" w14:textId="1AAD1EFF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340" w:type="dxa"/>
          </w:tcPr>
          <w:p w14:paraId="058A451D" w14:textId="37ED038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900" w:type="dxa"/>
          </w:tcPr>
          <w:p w14:paraId="248A0E2D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B2093E" w:rsidRPr="00B2093E" w14:paraId="39678ED4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6777A4E0" w14:textId="77777777" w:rsidR="00600C20" w:rsidRPr="00B2093E" w:rsidRDefault="00600C20" w:rsidP="00600C20">
            <w:pPr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Substance Use</w:t>
            </w:r>
          </w:p>
        </w:tc>
        <w:tc>
          <w:tcPr>
            <w:tcW w:w="2430" w:type="dxa"/>
          </w:tcPr>
          <w:p w14:paraId="73FD1C82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340" w:type="dxa"/>
          </w:tcPr>
          <w:p w14:paraId="503BA016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900" w:type="dxa"/>
          </w:tcPr>
          <w:p w14:paraId="1A794562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&lt;0.001</w:t>
            </w:r>
          </w:p>
        </w:tc>
      </w:tr>
      <w:tr w:rsidR="00B2093E" w:rsidRPr="00B2093E" w14:paraId="6B94691E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54DF26C4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Substance Use</w:t>
            </w:r>
          </w:p>
        </w:tc>
        <w:tc>
          <w:tcPr>
            <w:tcW w:w="2430" w:type="dxa"/>
          </w:tcPr>
          <w:p w14:paraId="0FDF1F8C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72 (29.9%)</w:t>
            </w:r>
          </w:p>
        </w:tc>
        <w:tc>
          <w:tcPr>
            <w:tcW w:w="2340" w:type="dxa"/>
          </w:tcPr>
          <w:p w14:paraId="7DC9F860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300 (20.1%)</w:t>
            </w:r>
          </w:p>
        </w:tc>
        <w:tc>
          <w:tcPr>
            <w:tcW w:w="900" w:type="dxa"/>
          </w:tcPr>
          <w:p w14:paraId="484A75C2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 </w:t>
            </w:r>
          </w:p>
        </w:tc>
      </w:tr>
      <w:tr w:rsidR="00B2093E" w:rsidRPr="00B2093E" w14:paraId="0454A2A4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14:paraId="37919557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No Substance Use</w:t>
            </w:r>
          </w:p>
        </w:tc>
        <w:tc>
          <w:tcPr>
            <w:tcW w:w="2430" w:type="dxa"/>
          </w:tcPr>
          <w:p w14:paraId="671B04BE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403 (70.1%)</w:t>
            </w:r>
          </w:p>
        </w:tc>
        <w:tc>
          <w:tcPr>
            <w:tcW w:w="2340" w:type="dxa"/>
          </w:tcPr>
          <w:p w14:paraId="1291DA92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195 (79.9%)</w:t>
            </w:r>
          </w:p>
        </w:tc>
        <w:tc>
          <w:tcPr>
            <w:tcW w:w="900" w:type="dxa"/>
          </w:tcPr>
          <w:p w14:paraId="007ADBF3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 </w:t>
            </w:r>
          </w:p>
        </w:tc>
      </w:tr>
    </w:tbl>
    <w:p w14:paraId="3DF02B3F" w14:textId="77777777" w:rsidR="00600C20" w:rsidRPr="00B2093E" w:rsidRDefault="00600C20" w:rsidP="00600C20">
      <w:pPr>
        <w:tabs>
          <w:tab w:val="left" w:pos="7490"/>
        </w:tabs>
        <w:rPr>
          <w:rFonts w:ascii="Arial" w:eastAsia="Arial" w:hAnsi="Arial" w:cs="Arial"/>
        </w:rPr>
      </w:pPr>
      <w:r w:rsidRPr="00B2093E">
        <w:rPr>
          <w:rFonts w:ascii="Arial" w:eastAsia="Arial" w:hAnsi="Arial" w:cs="Arial"/>
        </w:rPr>
        <w:t xml:space="preserve"> *P-value for Fisher's exact test comparing those excluded to those included</w:t>
      </w:r>
    </w:p>
    <w:p w14:paraId="4659262D" w14:textId="7C19CC7D" w:rsidR="00600C20" w:rsidRPr="00B2093E" w:rsidRDefault="00600C20" w:rsidP="0099123B">
      <w:pPr>
        <w:rPr>
          <w:rFonts w:ascii="Arial" w:hAnsi="Arial" w:cs="Arial"/>
        </w:rPr>
      </w:pPr>
      <w:r w:rsidRPr="00B2093E">
        <w:rPr>
          <w:rFonts w:ascii="Arial" w:eastAsia="Arial" w:hAnsi="Arial" w:cs="Arial"/>
        </w:rPr>
        <w:t>Abbreviations: IDU, injection drug use; GED, general equivalency diploma; HIV, human immunodeficiency virus</w:t>
      </w:r>
      <w:r w:rsidRPr="00B2093E">
        <w:rPr>
          <w:rFonts w:ascii="Arial" w:hAnsi="Arial" w:cs="Arial"/>
        </w:rPr>
        <w:br w:type="page"/>
      </w:r>
    </w:p>
    <w:p w14:paraId="651A6A02" w14:textId="77777777" w:rsidR="00600C20" w:rsidRPr="00B2093E" w:rsidRDefault="00600C20" w:rsidP="00600C20">
      <w:pPr>
        <w:tabs>
          <w:tab w:val="left" w:pos="7490"/>
        </w:tabs>
        <w:rPr>
          <w:rFonts w:ascii="Arial" w:hAnsi="Arial" w:cs="Arial"/>
        </w:rPr>
      </w:pPr>
      <w:r w:rsidRPr="00B2093E">
        <w:rPr>
          <w:rFonts w:ascii="Arial" w:eastAsia="Arial" w:hAnsi="Arial" w:cs="Arial"/>
        </w:rPr>
        <w:lastRenderedPageBreak/>
        <w:t>Supplementary Table 2. Adjusted Relative Risks of Lack of Retention in Care for the Alternative Prospective Follow-Up Definition Sensitivity Analysis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3510"/>
        <w:gridCol w:w="2392"/>
        <w:gridCol w:w="3458"/>
      </w:tblGrid>
      <w:tr w:rsidR="00600C20" w:rsidRPr="00B2093E" w14:paraId="69589A0F" w14:textId="77777777" w:rsidTr="00B209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4161AA84" w14:textId="77777777" w:rsidR="00600C20" w:rsidRPr="00B2093E" w:rsidRDefault="00600C20" w:rsidP="00600C20">
            <w:pPr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Characteristic</w:t>
            </w:r>
          </w:p>
        </w:tc>
        <w:tc>
          <w:tcPr>
            <w:tcW w:w="2392" w:type="dxa"/>
          </w:tcPr>
          <w:p w14:paraId="5AD750FC" w14:textId="77777777" w:rsidR="00600C20" w:rsidRPr="00B2093E" w:rsidRDefault="00600C20" w:rsidP="00600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Adjusted Relative Risk*</w:t>
            </w:r>
          </w:p>
          <w:p w14:paraId="114AB4E2" w14:textId="77777777" w:rsidR="00600C20" w:rsidRPr="00B2093E" w:rsidRDefault="00600C20" w:rsidP="00600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Primary Analysis</w:t>
            </w:r>
          </w:p>
          <w:p w14:paraId="7A09F3B3" w14:textId="77777777" w:rsidR="00600C20" w:rsidRPr="00B2093E" w:rsidRDefault="00600C20" w:rsidP="00600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(95% CI)</w:t>
            </w:r>
          </w:p>
        </w:tc>
        <w:tc>
          <w:tcPr>
            <w:tcW w:w="3458" w:type="dxa"/>
          </w:tcPr>
          <w:p w14:paraId="6AD723AB" w14:textId="77777777" w:rsidR="00600C20" w:rsidRPr="00B2093E" w:rsidRDefault="00600C20" w:rsidP="00600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Adjusted Relative Risk*</w:t>
            </w:r>
          </w:p>
          <w:p w14:paraId="5A804AE2" w14:textId="77777777" w:rsidR="00600C20" w:rsidRPr="00B2093E" w:rsidRDefault="00600C20" w:rsidP="00600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Alternative Prospective Follow-Up Definition</w:t>
            </w:r>
          </w:p>
          <w:p w14:paraId="06C5B25F" w14:textId="77777777" w:rsidR="00600C20" w:rsidRPr="00B2093E" w:rsidRDefault="00600C20" w:rsidP="00600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(95% CI)</w:t>
            </w:r>
          </w:p>
        </w:tc>
      </w:tr>
      <w:tr w:rsidR="00600C20" w:rsidRPr="00B2093E" w14:paraId="445FA89E" w14:textId="77777777" w:rsidTr="00B2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071B3075" w14:textId="77777777" w:rsidR="00600C20" w:rsidRPr="00B2093E" w:rsidRDefault="00600C20" w:rsidP="00600C20">
            <w:pPr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Age</w:t>
            </w:r>
          </w:p>
        </w:tc>
        <w:tc>
          <w:tcPr>
            <w:tcW w:w="2392" w:type="dxa"/>
          </w:tcPr>
          <w:p w14:paraId="391EA769" w14:textId="77777777" w:rsidR="00600C20" w:rsidRPr="00B2093E" w:rsidRDefault="00600C20" w:rsidP="00600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3458" w:type="dxa"/>
          </w:tcPr>
          <w:p w14:paraId="680935BE" w14:textId="77777777" w:rsidR="00600C20" w:rsidRPr="00B2093E" w:rsidRDefault="00600C20" w:rsidP="00600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600C20" w:rsidRPr="00B2093E" w14:paraId="3502FA56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24D49323" w14:textId="77777777" w:rsidR="00600C20" w:rsidRPr="00B2093E" w:rsidRDefault="00600C20" w:rsidP="00600C20">
            <w:pPr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18-24</w:t>
            </w:r>
          </w:p>
        </w:tc>
        <w:tc>
          <w:tcPr>
            <w:tcW w:w="2392" w:type="dxa"/>
          </w:tcPr>
          <w:p w14:paraId="0A1D621C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.00 (0.76,1.31)</w:t>
            </w:r>
          </w:p>
        </w:tc>
        <w:tc>
          <w:tcPr>
            <w:tcW w:w="3458" w:type="dxa"/>
          </w:tcPr>
          <w:p w14:paraId="24498F16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95 (0.65,1.39)</w:t>
            </w:r>
          </w:p>
        </w:tc>
      </w:tr>
      <w:tr w:rsidR="00600C20" w:rsidRPr="00B2093E" w14:paraId="1A42E06A" w14:textId="77777777" w:rsidTr="00B2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4E4A89B0" w14:textId="77777777" w:rsidR="00600C20" w:rsidRPr="00B2093E" w:rsidRDefault="00600C20" w:rsidP="00600C20">
            <w:pPr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25-29</w:t>
            </w:r>
          </w:p>
        </w:tc>
        <w:tc>
          <w:tcPr>
            <w:tcW w:w="2392" w:type="dxa"/>
          </w:tcPr>
          <w:p w14:paraId="1C90F39D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  <w:tc>
          <w:tcPr>
            <w:tcW w:w="3458" w:type="dxa"/>
          </w:tcPr>
          <w:p w14:paraId="7FDE9D3B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</w:tr>
      <w:tr w:rsidR="00600C20" w:rsidRPr="00B2093E" w14:paraId="134CC2AB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12A7FF47" w14:textId="77777777" w:rsidR="00600C20" w:rsidRPr="00B2093E" w:rsidRDefault="00600C20" w:rsidP="00600C20">
            <w:pPr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30-34</w:t>
            </w:r>
          </w:p>
        </w:tc>
        <w:tc>
          <w:tcPr>
            <w:tcW w:w="2392" w:type="dxa"/>
          </w:tcPr>
          <w:p w14:paraId="51F9062E" w14:textId="47CC0B0C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89 (0.66, 1.</w:t>
            </w:r>
            <w:r w:rsidR="00990D00" w:rsidRPr="00B2093E">
              <w:rPr>
                <w:rFonts w:ascii="Arial" w:eastAsia="Arial" w:hAnsi="Arial" w:cs="Arial"/>
              </w:rPr>
              <w:t>2</w:t>
            </w:r>
            <w:r w:rsidRPr="00B2093E">
              <w:rPr>
                <w:rFonts w:ascii="Arial" w:eastAsia="Arial" w:hAnsi="Arial" w:cs="Arial"/>
              </w:rPr>
              <w:t xml:space="preserve">1) </w:t>
            </w:r>
          </w:p>
        </w:tc>
        <w:tc>
          <w:tcPr>
            <w:tcW w:w="3458" w:type="dxa"/>
          </w:tcPr>
          <w:p w14:paraId="596F062D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1.03 (0.71, 1.50) </w:t>
            </w:r>
          </w:p>
        </w:tc>
      </w:tr>
      <w:tr w:rsidR="00600C20" w:rsidRPr="00B2093E" w14:paraId="6C37F88B" w14:textId="77777777" w:rsidTr="00B2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02D4D731" w14:textId="77777777" w:rsidR="00600C20" w:rsidRPr="00B2093E" w:rsidRDefault="00600C20" w:rsidP="00600C20">
            <w:pPr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35-39</w:t>
            </w:r>
          </w:p>
        </w:tc>
        <w:tc>
          <w:tcPr>
            <w:tcW w:w="2392" w:type="dxa"/>
          </w:tcPr>
          <w:p w14:paraId="3A5027B3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84 (0.57,1.24)</w:t>
            </w:r>
          </w:p>
        </w:tc>
        <w:tc>
          <w:tcPr>
            <w:tcW w:w="3458" w:type="dxa"/>
          </w:tcPr>
          <w:p w14:paraId="300FE103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83 (0.50,1.37)</w:t>
            </w:r>
          </w:p>
        </w:tc>
      </w:tr>
      <w:tr w:rsidR="00600C20" w:rsidRPr="00B2093E" w14:paraId="659CD22D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3A46DF23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Times New Roman" w:hAnsi="Arial" w:cs="Arial"/>
                <w:b w:val="0"/>
                <w:color w:val="000000" w:themeColor="text1"/>
              </w:rPr>
              <w:t>≥40</w:t>
            </w:r>
          </w:p>
        </w:tc>
        <w:tc>
          <w:tcPr>
            <w:tcW w:w="2392" w:type="dxa"/>
          </w:tcPr>
          <w:p w14:paraId="4BEB1842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</w:rPr>
            </w:pPr>
            <w:r w:rsidRPr="00B2093E">
              <w:rPr>
                <w:rFonts w:ascii="Arial" w:eastAsia="Arial" w:hAnsi="Arial" w:cs="Arial"/>
                <w:bCs/>
              </w:rPr>
              <w:t>0.48 (0.23, 1.01)</w:t>
            </w:r>
          </w:p>
        </w:tc>
        <w:tc>
          <w:tcPr>
            <w:tcW w:w="3458" w:type="dxa"/>
          </w:tcPr>
          <w:p w14:paraId="150E6DF3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55 (0.22, 1.32)</w:t>
            </w:r>
          </w:p>
        </w:tc>
      </w:tr>
      <w:tr w:rsidR="00600C20" w:rsidRPr="00B2093E" w14:paraId="6D611250" w14:textId="77777777" w:rsidTr="00B2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4C37EC74" w14:textId="77777777" w:rsidR="00600C20" w:rsidRPr="00B2093E" w:rsidRDefault="00600C20" w:rsidP="00600C20">
            <w:pPr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Race/Ethnicity</w:t>
            </w:r>
          </w:p>
        </w:tc>
        <w:tc>
          <w:tcPr>
            <w:tcW w:w="2392" w:type="dxa"/>
          </w:tcPr>
          <w:p w14:paraId="1876EB65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3458" w:type="dxa"/>
          </w:tcPr>
          <w:p w14:paraId="25313F96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600C20" w:rsidRPr="00B2093E" w14:paraId="4CB615CF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40088970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Black American</w:t>
            </w:r>
          </w:p>
        </w:tc>
        <w:tc>
          <w:tcPr>
            <w:tcW w:w="2392" w:type="dxa"/>
          </w:tcPr>
          <w:p w14:paraId="228D69A0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  <w:tc>
          <w:tcPr>
            <w:tcW w:w="3458" w:type="dxa"/>
          </w:tcPr>
          <w:p w14:paraId="2619F418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</w:tr>
      <w:tr w:rsidR="00600C20" w:rsidRPr="00B2093E" w14:paraId="4327E438" w14:textId="77777777" w:rsidTr="00B2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006F7EEB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White</w:t>
            </w:r>
          </w:p>
        </w:tc>
        <w:tc>
          <w:tcPr>
            <w:tcW w:w="2392" w:type="dxa"/>
          </w:tcPr>
          <w:p w14:paraId="5064B33E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81 (0.64, 1.03)</w:t>
            </w:r>
          </w:p>
        </w:tc>
        <w:tc>
          <w:tcPr>
            <w:tcW w:w="3458" w:type="dxa"/>
          </w:tcPr>
          <w:p w14:paraId="423D425E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79 (0.57, 1.09)</w:t>
            </w:r>
          </w:p>
        </w:tc>
      </w:tr>
      <w:tr w:rsidR="00600C20" w:rsidRPr="00B2093E" w14:paraId="7ACE59D5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6C6B0A8A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Hispanic</w:t>
            </w:r>
          </w:p>
        </w:tc>
        <w:tc>
          <w:tcPr>
            <w:tcW w:w="2392" w:type="dxa"/>
          </w:tcPr>
          <w:p w14:paraId="618033F0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</w:rPr>
            </w:pPr>
            <w:r w:rsidRPr="00B2093E">
              <w:rPr>
                <w:rFonts w:ascii="Arial" w:eastAsia="Arial" w:hAnsi="Arial" w:cs="Arial"/>
                <w:b/>
                <w:bCs/>
              </w:rPr>
              <w:t>0.56 (0.33, 0.95)</w:t>
            </w:r>
          </w:p>
        </w:tc>
        <w:tc>
          <w:tcPr>
            <w:tcW w:w="3458" w:type="dxa"/>
          </w:tcPr>
          <w:p w14:paraId="0E5555EF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</w:rPr>
            </w:pPr>
            <w:r w:rsidRPr="00B2093E">
              <w:rPr>
                <w:rFonts w:ascii="Arial" w:eastAsia="Arial" w:hAnsi="Arial" w:cs="Arial"/>
                <w:b/>
                <w:bCs/>
              </w:rPr>
              <w:t>0.54 (0.30, 0.95)</w:t>
            </w:r>
          </w:p>
        </w:tc>
      </w:tr>
      <w:tr w:rsidR="00600C20" w:rsidRPr="00B2093E" w14:paraId="6DDCAFFE" w14:textId="77777777" w:rsidTr="00B2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5959406E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Black African</w:t>
            </w:r>
          </w:p>
        </w:tc>
        <w:tc>
          <w:tcPr>
            <w:tcW w:w="2392" w:type="dxa"/>
          </w:tcPr>
          <w:p w14:paraId="5009A622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94 (0.58, 1.50)</w:t>
            </w:r>
          </w:p>
        </w:tc>
        <w:tc>
          <w:tcPr>
            <w:tcW w:w="3458" w:type="dxa"/>
          </w:tcPr>
          <w:p w14:paraId="1D374EF4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75 (0.44, 1.28)</w:t>
            </w:r>
          </w:p>
        </w:tc>
      </w:tr>
      <w:tr w:rsidR="00600C20" w:rsidRPr="00B2093E" w14:paraId="2232AEB8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46589CCF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Other</w:t>
            </w:r>
          </w:p>
        </w:tc>
        <w:tc>
          <w:tcPr>
            <w:tcW w:w="2392" w:type="dxa"/>
          </w:tcPr>
          <w:p w14:paraId="50847CA7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</w:rPr>
            </w:pPr>
            <w:r w:rsidRPr="00B2093E">
              <w:rPr>
                <w:rFonts w:ascii="Arial" w:eastAsia="Arial" w:hAnsi="Arial" w:cs="Arial"/>
                <w:b/>
                <w:bCs/>
              </w:rPr>
              <w:t>0.31 (0.11, 0.87)</w:t>
            </w:r>
          </w:p>
        </w:tc>
        <w:tc>
          <w:tcPr>
            <w:tcW w:w="3458" w:type="dxa"/>
          </w:tcPr>
          <w:p w14:paraId="05AEE924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43 (0.18, 1.00)</w:t>
            </w:r>
          </w:p>
        </w:tc>
      </w:tr>
      <w:tr w:rsidR="00600C20" w:rsidRPr="00B2093E" w14:paraId="1E5E9E92" w14:textId="77777777" w:rsidTr="00B2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0D659BDE" w14:textId="77777777" w:rsidR="00600C20" w:rsidRPr="00B2093E" w:rsidRDefault="00600C20" w:rsidP="00600C20">
            <w:pPr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HIV Risk Factor</w:t>
            </w:r>
          </w:p>
        </w:tc>
        <w:tc>
          <w:tcPr>
            <w:tcW w:w="2392" w:type="dxa"/>
          </w:tcPr>
          <w:p w14:paraId="0E195105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3458" w:type="dxa"/>
          </w:tcPr>
          <w:p w14:paraId="7C45D739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600C20" w:rsidRPr="00B2093E" w14:paraId="03B45EF7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2EF5FA11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Heterosexual Contact</w:t>
            </w:r>
          </w:p>
        </w:tc>
        <w:tc>
          <w:tcPr>
            <w:tcW w:w="2392" w:type="dxa"/>
          </w:tcPr>
          <w:p w14:paraId="2D872C67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  <w:tc>
          <w:tcPr>
            <w:tcW w:w="3458" w:type="dxa"/>
          </w:tcPr>
          <w:p w14:paraId="35BF372C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</w:tr>
      <w:tr w:rsidR="00600C20" w:rsidRPr="00B2093E" w14:paraId="400E68B2" w14:textId="77777777" w:rsidTr="00B2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39ABE440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IDU</w:t>
            </w:r>
          </w:p>
        </w:tc>
        <w:tc>
          <w:tcPr>
            <w:tcW w:w="2392" w:type="dxa"/>
          </w:tcPr>
          <w:p w14:paraId="12603FC6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.20 (0.83, 1.75)</w:t>
            </w:r>
          </w:p>
        </w:tc>
        <w:tc>
          <w:tcPr>
            <w:tcW w:w="3458" w:type="dxa"/>
          </w:tcPr>
          <w:p w14:paraId="117B3E36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.56 (0.99, 2.47)</w:t>
            </w:r>
          </w:p>
        </w:tc>
      </w:tr>
      <w:tr w:rsidR="00600C20" w:rsidRPr="00B2093E" w14:paraId="458E2C86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03D34EA8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Other</w:t>
            </w:r>
          </w:p>
        </w:tc>
        <w:tc>
          <w:tcPr>
            <w:tcW w:w="2392" w:type="dxa"/>
          </w:tcPr>
          <w:p w14:paraId="5C7D3C46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.03 (0.58, 1.85)</w:t>
            </w:r>
          </w:p>
        </w:tc>
        <w:tc>
          <w:tcPr>
            <w:tcW w:w="3458" w:type="dxa"/>
          </w:tcPr>
          <w:p w14:paraId="4B7E40F1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.20 (0.49, 2.94)</w:t>
            </w:r>
          </w:p>
        </w:tc>
      </w:tr>
      <w:tr w:rsidR="00600C20" w:rsidRPr="00B2093E" w14:paraId="5F1EC6D5" w14:textId="77777777" w:rsidTr="00B2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7A4EFBC0" w14:textId="77777777" w:rsidR="00600C20" w:rsidRPr="00B2093E" w:rsidRDefault="00600C20" w:rsidP="00600C20">
            <w:pPr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Marital Status</w:t>
            </w:r>
          </w:p>
        </w:tc>
        <w:tc>
          <w:tcPr>
            <w:tcW w:w="2392" w:type="dxa"/>
          </w:tcPr>
          <w:p w14:paraId="431CE43E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3458" w:type="dxa"/>
          </w:tcPr>
          <w:p w14:paraId="466D0327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600C20" w:rsidRPr="00B2093E" w14:paraId="3C5DD1A1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3ABEC726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Married</w:t>
            </w:r>
          </w:p>
        </w:tc>
        <w:tc>
          <w:tcPr>
            <w:tcW w:w="2392" w:type="dxa"/>
          </w:tcPr>
          <w:p w14:paraId="43EADA9D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90 (0.70, 1.15)</w:t>
            </w:r>
          </w:p>
        </w:tc>
        <w:tc>
          <w:tcPr>
            <w:tcW w:w="3458" w:type="dxa"/>
          </w:tcPr>
          <w:p w14:paraId="23D1A2C3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97 (0.72, 1.32)</w:t>
            </w:r>
          </w:p>
        </w:tc>
      </w:tr>
      <w:tr w:rsidR="00600C20" w:rsidRPr="00B2093E" w14:paraId="172CD68C" w14:textId="77777777" w:rsidTr="00B2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763FEF91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Unmarried</w:t>
            </w:r>
          </w:p>
        </w:tc>
        <w:tc>
          <w:tcPr>
            <w:tcW w:w="2392" w:type="dxa"/>
          </w:tcPr>
          <w:p w14:paraId="0DD684F7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  <w:tc>
          <w:tcPr>
            <w:tcW w:w="3458" w:type="dxa"/>
          </w:tcPr>
          <w:p w14:paraId="79B7B1CC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</w:tr>
      <w:tr w:rsidR="00600C20" w:rsidRPr="00B2093E" w14:paraId="2AE60152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2E2F8104" w14:textId="77777777" w:rsidR="00600C20" w:rsidRPr="00B2093E" w:rsidRDefault="00600C20" w:rsidP="00600C20">
            <w:pPr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Educational Level</w:t>
            </w:r>
          </w:p>
        </w:tc>
        <w:tc>
          <w:tcPr>
            <w:tcW w:w="2392" w:type="dxa"/>
          </w:tcPr>
          <w:p w14:paraId="6F754D38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3458" w:type="dxa"/>
          </w:tcPr>
          <w:p w14:paraId="02204439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600C20" w:rsidRPr="00B2093E" w14:paraId="693ADD0A" w14:textId="77777777" w:rsidTr="00B2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54CD6CA0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&lt;12</w:t>
            </w:r>
            <w:r w:rsidRPr="00B2093E">
              <w:rPr>
                <w:rFonts w:ascii="Arial" w:eastAsia="Arial" w:hAnsi="Arial" w:cs="Arial"/>
                <w:b w:val="0"/>
                <w:color w:val="000000" w:themeColor="text1"/>
                <w:vertAlign w:val="superscript"/>
              </w:rPr>
              <w:t>th</w:t>
            </w: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 xml:space="preserve"> grade</w:t>
            </w:r>
          </w:p>
        </w:tc>
        <w:tc>
          <w:tcPr>
            <w:tcW w:w="2392" w:type="dxa"/>
          </w:tcPr>
          <w:p w14:paraId="67CD0BB1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</w:rPr>
            </w:pPr>
            <w:r w:rsidRPr="00B2093E">
              <w:rPr>
                <w:rFonts w:ascii="Arial" w:eastAsia="Arial" w:hAnsi="Arial" w:cs="Arial"/>
                <w:b/>
                <w:bCs/>
              </w:rPr>
              <w:t>1.29 (1.02, 1.64)</w:t>
            </w:r>
          </w:p>
        </w:tc>
        <w:tc>
          <w:tcPr>
            <w:tcW w:w="3458" w:type="dxa"/>
          </w:tcPr>
          <w:p w14:paraId="40466FC6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</w:rPr>
            </w:pPr>
            <w:r w:rsidRPr="00B2093E">
              <w:rPr>
                <w:rFonts w:ascii="Arial" w:eastAsia="Arial" w:hAnsi="Arial" w:cs="Arial"/>
                <w:b/>
                <w:bCs/>
              </w:rPr>
              <w:t>1.67 (1.21, 2.32)</w:t>
            </w:r>
          </w:p>
        </w:tc>
      </w:tr>
      <w:tr w:rsidR="00600C20" w:rsidRPr="00B2093E" w14:paraId="23867E91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123EA7DF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≥GED or high school</w:t>
            </w:r>
          </w:p>
        </w:tc>
        <w:tc>
          <w:tcPr>
            <w:tcW w:w="2392" w:type="dxa"/>
          </w:tcPr>
          <w:p w14:paraId="08BAC452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  <w:tc>
          <w:tcPr>
            <w:tcW w:w="3458" w:type="dxa"/>
          </w:tcPr>
          <w:p w14:paraId="000A3B02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</w:tr>
      <w:tr w:rsidR="00600C20" w:rsidRPr="00B2093E" w14:paraId="4D2EC2E5" w14:textId="77777777" w:rsidTr="00B2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79B2350D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Unknown</w:t>
            </w:r>
          </w:p>
        </w:tc>
        <w:tc>
          <w:tcPr>
            <w:tcW w:w="2392" w:type="dxa"/>
          </w:tcPr>
          <w:p w14:paraId="44AA19ED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Cs/>
              </w:rPr>
            </w:pPr>
            <w:r w:rsidRPr="00B2093E">
              <w:rPr>
                <w:rFonts w:ascii="Arial" w:eastAsia="Arial" w:hAnsi="Arial" w:cs="Arial"/>
                <w:bCs/>
              </w:rPr>
              <w:t>1.58 (0.96, 2.59)</w:t>
            </w:r>
          </w:p>
        </w:tc>
        <w:tc>
          <w:tcPr>
            <w:tcW w:w="3458" w:type="dxa"/>
          </w:tcPr>
          <w:p w14:paraId="4CB169A5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</w:rPr>
            </w:pPr>
            <w:r w:rsidRPr="00B2093E">
              <w:rPr>
                <w:rFonts w:ascii="Arial" w:eastAsia="Arial" w:hAnsi="Arial" w:cs="Arial"/>
                <w:b/>
                <w:bCs/>
              </w:rPr>
              <w:t>2.72 (1.37, 5.40)</w:t>
            </w:r>
          </w:p>
        </w:tc>
      </w:tr>
      <w:tr w:rsidR="00600C20" w:rsidRPr="00B2093E" w14:paraId="2BA334CC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15F7B0DF" w14:textId="77777777" w:rsidR="00600C20" w:rsidRPr="00B2093E" w:rsidRDefault="00600C20" w:rsidP="00600C20">
            <w:pPr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Insurance Status</w:t>
            </w:r>
          </w:p>
        </w:tc>
        <w:tc>
          <w:tcPr>
            <w:tcW w:w="2392" w:type="dxa"/>
          </w:tcPr>
          <w:p w14:paraId="5A492125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3458" w:type="dxa"/>
          </w:tcPr>
          <w:p w14:paraId="428962E1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600C20" w:rsidRPr="00B2093E" w14:paraId="32DAE8FD" w14:textId="77777777" w:rsidTr="00B2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2F2D2E88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Public Insurance</w:t>
            </w:r>
          </w:p>
        </w:tc>
        <w:tc>
          <w:tcPr>
            <w:tcW w:w="2392" w:type="dxa"/>
          </w:tcPr>
          <w:p w14:paraId="735EE8A0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  <w:tc>
          <w:tcPr>
            <w:tcW w:w="3458" w:type="dxa"/>
          </w:tcPr>
          <w:p w14:paraId="1B0F3E6F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</w:tr>
      <w:tr w:rsidR="00600C20" w:rsidRPr="00B2093E" w14:paraId="5A254D01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13290263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Private Insurance</w:t>
            </w:r>
          </w:p>
        </w:tc>
        <w:tc>
          <w:tcPr>
            <w:tcW w:w="2392" w:type="dxa"/>
          </w:tcPr>
          <w:p w14:paraId="274D4697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.05 (0.80, 1.37)</w:t>
            </w:r>
          </w:p>
        </w:tc>
        <w:tc>
          <w:tcPr>
            <w:tcW w:w="3458" w:type="dxa"/>
          </w:tcPr>
          <w:p w14:paraId="5A99D24A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.27 (0.87, 1.86)</w:t>
            </w:r>
          </w:p>
        </w:tc>
      </w:tr>
      <w:tr w:rsidR="00600C20" w:rsidRPr="00B2093E" w14:paraId="1046F4C5" w14:textId="77777777" w:rsidTr="00B2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6407FD52" w14:textId="77777777" w:rsidR="00600C20" w:rsidRPr="00B2093E" w:rsidRDefault="00600C20" w:rsidP="00600C20">
            <w:pPr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Mental Health Diagnosis</w:t>
            </w:r>
          </w:p>
        </w:tc>
        <w:tc>
          <w:tcPr>
            <w:tcW w:w="2392" w:type="dxa"/>
          </w:tcPr>
          <w:p w14:paraId="218E2A74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3458" w:type="dxa"/>
          </w:tcPr>
          <w:p w14:paraId="65FF5AB0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600C20" w:rsidRPr="00B2093E" w14:paraId="12DCD172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0D28F373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None Disclosed</w:t>
            </w:r>
          </w:p>
        </w:tc>
        <w:tc>
          <w:tcPr>
            <w:tcW w:w="2392" w:type="dxa"/>
          </w:tcPr>
          <w:p w14:paraId="771039FF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  <w:tc>
          <w:tcPr>
            <w:tcW w:w="3458" w:type="dxa"/>
          </w:tcPr>
          <w:p w14:paraId="448DE6D2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</w:tr>
      <w:tr w:rsidR="00600C20" w:rsidRPr="00B2093E" w14:paraId="7E4FAC50" w14:textId="77777777" w:rsidTr="00B2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3C5BBD02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Previous Diagnosis</w:t>
            </w:r>
          </w:p>
        </w:tc>
        <w:tc>
          <w:tcPr>
            <w:tcW w:w="2392" w:type="dxa"/>
          </w:tcPr>
          <w:p w14:paraId="266ED137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87 (0.69, 1.10)</w:t>
            </w:r>
          </w:p>
        </w:tc>
        <w:tc>
          <w:tcPr>
            <w:tcW w:w="3458" w:type="dxa"/>
          </w:tcPr>
          <w:p w14:paraId="045CFC82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88 (0.65, 1.20)</w:t>
            </w:r>
          </w:p>
        </w:tc>
      </w:tr>
      <w:tr w:rsidR="00600C20" w:rsidRPr="00B2093E" w14:paraId="47F574BC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519275E4" w14:textId="77777777" w:rsidR="00600C20" w:rsidRPr="00B2093E" w:rsidRDefault="00600C20" w:rsidP="00600C20">
            <w:pPr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Timing of HIV Diagnosis</w:t>
            </w:r>
          </w:p>
        </w:tc>
        <w:tc>
          <w:tcPr>
            <w:tcW w:w="2392" w:type="dxa"/>
          </w:tcPr>
          <w:p w14:paraId="7AC19D57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3458" w:type="dxa"/>
          </w:tcPr>
          <w:p w14:paraId="70BE19EC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600C20" w:rsidRPr="00B2093E" w14:paraId="195635B2" w14:textId="77777777" w:rsidTr="00B2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2E8C2FD5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During Pregnancy</w:t>
            </w:r>
          </w:p>
        </w:tc>
        <w:tc>
          <w:tcPr>
            <w:tcW w:w="2392" w:type="dxa"/>
          </w:tcPr>
          <w:p w14:paraId="5313C88F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94 (0.74, 1.19)</w:t>
            </w:r>
          </w:p>
        </w:tc>
        <w:tc>
          <w:tcPr>
            <w:tcW w:w="3458" w:type="dxa"/>
          </w:tcPr>
          <w:p w14:paraId="3901E90C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91 (0.66, 1.25)</w:t>
            </w:r>
          </w:p>
        </w:tc>
      </w:tr>
      <w:tr w:rsidR="00600C20" w:rsidRPr="00B2093E" w14:paraId="6197C56E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1B56BA51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Prior to Pregnancy</w:t>
            </w:r>
          </w:p>
        </w:tc>
        <w:tc>
          <w:tcPr>
            <w:tcW w:w="2392" w:type="dxa"/>
          </w:tcPr>
          <w:p w14:paraId="6936884B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  <w:tc>
          <w:tcPr>
            <w:tcW w:w="3458" w:type="dxa"/>
          </w:tcPr>
          <w:p w14:paraId="6C17A166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</w:tr>
      <w:tr w:rsidR="00B2093E" w:rsidRPr="00B2093E" w14:paraId="2E587799" w14:textId="77777777" w:rsidTr="00B2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167E0513" w14:textId="04A8DAFF" w:rsidR="00B2093E" w:rsidRPr="00B2093E" w:rsidRDefault="00B2093E" w:rsidP="00B2093E">
            <w:pPr>
              <w:rPr>
                <w:rFonts w:ascii="Arial" w:eastAsia="Arial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</w:rPr>
              <w:t>Viral Suppression at Enrollment</w:t>
            </w:r>
          </w:p>
        </w:tc>
        <w:tc>
          <w:tcPr>
            <w:tcW w:w="2392" w:type="dxa"/>
          </w:tcPr>
          <w:p w14:paraId="7B9563E5" w14:textId="77777777" w:rsidR="00B2093E" w:rsidRPr="00B2093E" w:rsidRDefault="00B2093E" w:rsidP="00B20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3458" w:type="dxa"/>
          </w:tcPr>
          <w:p w14:paraId="2D2638A9" w14:textId="77777777" w:rsidR="00B2093E" w:rsidRPr="00B2093E" w:rsidRDefault="00B2093E" w:rsidP="00B20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B2093E" w:rsidRPr="00B2093E" w14:paraId="435B1B86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12F0F802" w14:textId="0ED4433B" w:rsidR="00B2093E" w:rsidRPr="00B2093E" w:rsidRDefault="00B2093E" w:rsidP="00B2093E">
            <w:pPr>
              <w:jc w:val="right"/>
              <w:rPr>
                <w:rFonts w:ascii="Arial" w:eastAsia="Arial" w:hAnsi="Arial" w:cs="Arial"/>
                <w:b w:val="0"/>
                <w:color w:val="000000" w:themeColor="text1"/>
              </w:rPr>
            </w:pPr>
            <w:r>
              <w:rPr>
                <w:rFonts w:ascii="Arial" w:eastAsia="Arial" w:hAnsi="Arial" w:cs="Arial"/>
                <w:b w:val="0"/>
              </w:rPr>
              <w:t xml:space="preserve">Not </w:t>
            </w:r>
            <w:r w:rsidRPr="00B2093E">
              <w:rPr>
                <w:rFonts w:ascii="Arial" w:eastAsia="Arial" w:hAnsi="Arial" w:cs="Arial"/>
                <w:b w:val="0"/>
              </w:rPr>
              <w:t>Virally Suppressed</w:t>
            </w:r>
          </w:p>
        </w:tc>
        <w:tc>
          <w:tcPr>
            <w:tcW w:w="2392" w:type="dxa"/>
          </w:tcPr>
          <w:p w14:paraId="41672CE2" w14:textId="46B2C9D2" w:rsidR="00B2093E" w:rsidRPr="00B2093E" w:rsidRDefault="00B2093E" w:rsidP="00B20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B2093E">
              <w:rPr>
                <w:rFonts w:ascii="Arial" w:eastAsia="Arial" w:hAnsi="Arial" w:cs="Arial"/>
                <w:b/>
              </w:rPr>
              <w:t>1.64 (1.15, 2.35)</w:t>
            </w:r>
          </w:p>
        </w:tc>
        <w:tc>
          <w:tcPr>
            <w:tcW w:w="3458" w:type="dxa"/>
          </w:tcPr>
          <w:p w14:paraId="2E31B0DF" w14:textId="2951265E" w:rsidR="00B2093E" w:rsidRPr="00B2093E" w:rsidRDefault="00B2093E" w:rsidP="00B20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.46 (0.96, 2.22)</w:t>
            </w:r>
          </w:p>
        </w:tc>
      </w:tr>
      <w:tr w:rsidR="00B2093E" w:rsidRPr="00B2093E" w14:paraId="07F1CFF5" w14:textId="77777777" w:rsidTr="00B2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193BCC95" w14:textId="1348D3FC" w:rsidR="00B2093E" w:rsidRPr="00B2093E" w:rsidRDefault="00B2093E" w:rsidP="00B2093E">
            <w:pPr>
              <w:jc w:val="right"/>
              <w:rPr>
                <w:rFonts w:ascii="Arial" w:eastAsia="Arial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</w:rPr>
              <w:t>Virally Suppressed</w:t>
            </w:r>
          </w:p>
        </w:tc>
        <w:tc>
          <w:tcPr>
            <w:tcW w:w="2392" w:type="dxa"/>
          </w:tcPr>
          <w:p w14:paraId="26242EFF" w14:textId="77777777" w:rsidR="00B2093E" w:rsidRPr="00B2093E" w:rsidRDefault="00B2093E" w:rsidP="00B20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hAnsi="Arial" w:cs="Arial"/>
              </w:rPr>
              <w:t>REF</w:t>
            </w:r>
          </w:p>
        </w:tc>
        <w:tc>
          <w:tcPr>
            <w:tcW w:w="3458" w:type="dxa"/>
          </w:tcPr>
          <w:p w14:paraId="552BAF52" w14:textId="77777777" w:rsidR="00B2093E" w:rsidRPr="00B2093E" w:rsidRDefault="00B2093E" w:rsidP="00B20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</w:tr>
      <w:tr w:rsidR="00600C20" w:rsidRPr="00B2093E" w14:paraId="5A2189DC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62C3A472" w14:textId="77777777" w:rsidR="00600C20" w:rsidRPr="00B2093E" w:rsidRDefault="00600C20" w:rsidP="00600C20">
            <w:pPr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Substance Use</w:t>
            </w:r>
          </w:p>
        </w:tc>
        <w:tc>
          <w:tcPr>
            <w:tcW w:w="2392" w:type="dxa"/>
          </w:tcPr>
          <w:p w14:paraId="06889D55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3458" w:type="dxa"/>
          </w:tcPr>
          <w:p w14:paraId="42087948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600C20" w:rsidRPr="00B2093E" w14:paraId="06C6DF59" w14:textId="77777777" w:rsidTr="00B209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53B29A6E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Substance Use</w:t>
            </w:r>
          </w:p>
        </w:tc>
        <w:tc>
          <w:tcPr>
            <w:tcW w:w="2392" w:type="dxa"/>
          </w:tcPr>
          <w:p w14:paraId="05DB622E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</w:rPr>
            </w:pPr>
            <w:r w:rsidRPr="00B2093E">
              <w:rPr>
                <w:rFonts w:ascii="Arial" w:eastAsia="Arial" w:hAnsi="Arial" w:cs="Arial"/>
                <w:b/>
                <w:bCs/>
              </w:rPr>
              <w:t>1.40 (1.08, 1.80)</w:t>
            </w:r>
          </w:p>
        </w:tc>
        <w:tc>
          <w:tcPr>
            <w:tcW w:w="3458" w:type="dxa"/>
          </w:tcPr>
          <w:p w14:paraId="4C52279F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.29 (0.90, 1.86)</w:t>
            </w:r>
          </w:p>
        </w:tc>
      </w:tr>
      <w:tr w:rsidR="00600C20" w:rsidRPr="00B2093E" w14:paraId="4E9CD1A2" w14:textId="77777777" w:rsidTr="00B209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</w:tcPr>
          <w:p w14:paraId="167311FB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No Substance Use</w:t>
            </w:r>
          </w:p>
        </w:tc>
        <w:tc>
          <w:tcPr>
            <w:tcW w:w="2392" w:type="dxa"/>
          </w:tcPr>
          <w:p w14:paraId="578589F2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  <w:tc>
          <w:tcPr>
            <w:tcW w:w="3458" w:type="dxa"/>
          </w:tcPr>
          <w:p w14:paraId="3909F8DC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</w:tr>
    </w:tbl>
    <w:p w14:paraId="71231927" w14:textId="77777777" w:rsidR="00600C20" w:rsidRPr="00B2093E" w:rsidRDefault="00600C20" w:rsidP="00600C20">
      <w:pPr>
        <w:tabs>
          <w:tab w:val="left" w:pos="7490"/>
        </w:tabs>
        <w:rPr>
          <w:rFonts w:ascii="Arial" w:eastAsia="Arial" w:hAnsi="Arial" w:cs="Arial"/>
          <w:color w:val="000000" w:themeColor="text1"/>
        </w:rPr>
      </w:pPr>
      <w:r w:rsidRPr="00B2093E">
        <w:rPr>
          <w:rFonts w:ascii="Arial" w:eastAsia="Arial" w:hAnsi="Arial" w:cs="Arial"/>
        </w:rPr>
        <w:t xml:space="preserve"> *</w:t>
      </w:r>
      <w:r w:rsidRPr="00B2093E">
        <w:rPr>
          <w:rFonts w:ascii="Arial" w:eastAsia="Arial" w:hAnsi="Arial" w:cs="Arial"/>
          <w:color w:val="000000" w:themeColor="text1"/>
        </w:rPr>
        <w:t xml:space="preserve"> Adjusted for all covariates listed in the table as well year of delivery</w:t>
      </w:r>
    </w:p>
    <w:p w14:paraId="6A88DD2F" w14:textId="77777777" w:rsidR="00600C20" w:rsidRPr="00B2093E" w:rsidRDefault="00600C20" w:rsidP="00600C20">
      <w:pPr>
        <w:rPr>
          <w:rFonts w:ascii="Arial" w:eastAsia="Arial" w:hAnsi="Arial" w:cs="Arial"/>
        </w:rPr>
      </w:pPr>
      <w:r w:rsidRPr="00B2093E">
        <w:rPr>
          <w:rFonts w:ascii="Arial" w:eastAsia="Arial" w:hAnsi="Arial" w:cs="Arial"/>
        </w:rPr>
        <w:t>Abbreviations: REF=Referent group; IDU, injection drug use; GED, general equivalency diploma; HIV, human immunodeficiency virus</w:t>
      </w:r>
      <w:r w:rsidRPr="00B2093E">
        <w:rPr>
          <w:rFonts w:ascii="Arial" w:hAnsi="Arial" w:cs="Arial"/>
        </w:rPr>
        <w:br w:type="page"/>
      </w:r>
    </w:p>
    <w:p w14:paraId="1F9A4332" w14:textId="77777777" w:rsidR="00600C20" w:rsidRPr="00B2093E" w:rsidRDefault="00600C20" w:rsidP="00600C20">
      <w:pPr>
        <w:tabs>
          <w:tab w:val="left" w:pos="7490"/>
        </w:tabs>
        <w:rPr>
          <w:rFonts w:ascii="Arial" w:hAnsi="Arial" w:cs="Arial"/>
        </w:rPr>
      </w:pPr>
      <w:r w:rsidRPr="00B2093E">
        <w:rPr>
          <w:rFonts w:ascii="Arial" w:eastAsia="Arial" w:hAnsi="Arial" w:cs="Arial"/>
        </w:rPr>
        <w:lastRenderedPageBreak/>
        <w:t>Supplementary Table 3. Adjusted Relative Risks of Lack of Viral Suppression for the Alternative Prospective Follow-Up Definition Sensitivity Analysis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3595"/>
        <w:gridCol w:w="2970"/>
        <w:gridCol w:w="2785"/>
      </w:tblGrid>
      <w:tr w:rsidR="00600C20" w:rsidRPr="00B2093E" w14:paraId="6ED4AFF7" w14:textId="77777777" w:rsidTr="00600C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7C1096F3" w14:textId="77777777" w:rsidR="00600C20" w:rsidRPr="00B2093E" w:rsidRDefault="00600C20" w:rsidP="00600C20">
            <w:pPr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Characteristic</w:t>
            </w:r>
          </w:p>
        </w:tc>
        <w:tc>
          <w:tcPr>
            <w:tcW w:w="2970" w:type="dxa"/>
          </w:tcPr>
          <w:p w14:paraId="237BD48D" w14:textId="77777777" w:rsidR="00600C20" w:rsidRPr="00B2093E" w:rsidRDefault="00600C20" w:rsidP="00600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Adjusted Relative Risk*</w:t>
            </w:r>
          </w:p>
          <w:p w14:paraId="6095EAD4" w14:textId="77777777" w:rsidR="00600C20" w:rsidRPr="00B2093E" w:rsidRDefault="00600C20" w:rsidP="00600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Initial Analysis</w:t>
            </w:r>
          </w:p>
          <w:p w14:paraId="725EBD66" w14:textId="77777777" w:rsidR="00600C20" w:rsidRPr="00B2093E" w:rsidRDefault="00600C20" w:rsidP="00600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(95% CI)</w:t>
            </w:r>
          </w:p>
        </w:tc>
        <w:tc>
          <w:tcPr>
            <w:tcW w:w="2785" w:type="dxa"/>
          </w:tcPr>
          <w:p w14:paraId="3794F1F5" w14:textId="77777777" w:rsidR="00600C20" w:rsidRPr="00B2093E" w:rsidRDefault="00600C20" w:rsidP="00600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Adjusted Relative Risk*</w:t>
            </w:r>
          </w:p>
          <w:p w14:paraId="6813203D" w14:textId="77777777" w:rsidR="00600C20" w:rsidRPr="00B2093E" w:rsidRDefault="00600C20" w:rsidP="00600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Alternative Follow-Up</w:t>
            </w:r>
          </w:p>
          <w:p w14:paraId="40C8B501" w14:textId="77777777" w:rsidR="00600C20" w:rsidRPr="00B2093E" w:rsidRDefault="00600C20" w:rsidP="00600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(95% CI)</w:t>
            </w:r>
          </w:p>
        </w:tc>
      </w:tr>
      <w:tr w:rsidR="00600C20" w:rsidRPr="00B2093E" w14:paraId="61C35727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706F974E" w14:textId="77777777" w:rsidR="00600C20" w:rsidRPr="00B2093E" w:rsidRDefault="00600C20" w:rsidP="00600C20">
            <w:pPr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Age</w:t>
            </w:r>
          </w:p>
        </w:tc>
        <w:tc>
          <w:tcPr>
            <w:tcW w:w="2970" w:type="dxa"/>
          </w:tcPr>
          <w:p w14:paraId="040C7FDA" w14:textId="77777777" w:rsidR="00600C20" w:rsidRPr="00B2093E" w:rsidRDefault="00600C20" w:rsidP="00600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785" w:type="dxa"/>
          </w:tcPr>
          <w:p w14:paraId="6E91930D" w14:textId="77777777" w:rsidR="00600C20" w:rsidRPr="00B2093E" w:rsidRDefault="00600C20" w:rsidP="00600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600C20" w:rsidRPr="00B2093E" w14:paraId="077893F1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1DF34FB5" w14:textId="77777777" w:rsidR="00600C20" w:rsidRPr="00B2093E" w:rsidRDefault="00600C20" w:rsidP="00600C20">
            <w:pPr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18-24</w:t>
            </w:r>
          </w:p>
        </w:tc>
        <w:tc>
          <w:tcPr>
            <w:tcW w:w="2970" w:type="dxa"/>
          </w:tcPr>
          <w:p w14:paraId="1A4592BF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.02 (0.88, 1.17)</w:t>
            </w:r>
          </w:p>
        </w:tc>
        <w:tc>
          <w:tcPr>
            <w:tcW w:w="2785" w:type="dxa"/>
          </w:tcPr>
          <w:p w14:paraId="7A1B6181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.00 (0.83,1.21)</w:t>
            </w:r>
          </w:p>
        </w:tc>
      </w:tr>
      <w:tr w:rsidR="00600C20" w:rsidRPr="00B2093E" w14:paraId="44DD6DCD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37D0449E" w14:textId="77777777" w:rsidR="00600C20" w:rsidRPr="00B2093E" w:rsidRDefault="00600C20" w:rsidP="00600C20">
            <w:pPr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25-29</w:t>
            </w:r>
          </w:p>
        </w:tc>
        <w:tc>
          <w:tcPr>
            <w:tcW w:w="2970" w:type="dxa"/>
          </w:tcPr>
          <w:p w14:paraId="4BE5207D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  <w:tc>
          <w:tcPr>
            <w:tcW w:w="2785" w:type="dxa"/>
          </w:tcPr>
          <w:p w14:paraId="301C3301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</w:tr>
      <w:tr w:rsidR="00600C20" w:rsidRPr="00B2093E" w14:paraId="141E29CE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7DCA3367" w14:textId="77777777" w:rsidR="00600C20" w:rsidRPr="00B2093E" w:rsidRDefault="00600C20" w:rsidP="00600C20">
            <w:pPr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30-34</w:t>
            </w:r>
          </w:p>
        </w:tc>
        <w:tc>
          <w:tcPr>
            <w:tcW w:w="2970" w:type="dxa"/>
          </w:tcPr>
          <w:p w14:paraId="5122DFC4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</w:rPr>
            </w:pPr>
            <w:r w:rsidRPr="00B2093E">
              <w:rPr>
                <w:rFonts w:ascii="Arial" w:eastAsia="Arial" w:hAnsi="Arial" w:cs="Arial"/>
                <w:b/>
                <w:bCs/>
              </w:rPr>
              <w:t>0.79 (0.67, 0.95)</w:t>
            </w:r>
          </w:p>
        </w:tc>
        <w:tc>
          <w:tcPr>
            <w:tcW w:w="2785" w:type="dxa"/>
          </w:tcPr>
          <w:p w14:paraId="41EF4B07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0.80 (0.64, 1.00) </w:t>
            </w:r>
          </w:p>
        </w:tc>
      </w:tr>
      <w:tr w:rsidR="00600C20" w:rsidRPr="00B2093E" w14:paraId="424CE47A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64368AA4" w14:textId="77777777" w:rsidR="00600C20" w:rsidRPr="00B2093E" w:rsidRDefault="00600C20" w:rsidP="00600C20">
            <w:pPr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35-39</w:t>
            </w:r>
          </w:p>
        </w:tc>
        <w:tc>
          <w:tcPr>
            <w:tcW w:w="2970" w:type="dxa"/>
          </w:tcPr>
          <w:p w14:paraId="1B71A85F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</w:rPr>
            </w:pPr>
            <w:r w:rsidRPr="00B2093E">
              <w:rPr>
                <w:rFonts w:ascii="Arial" w:eastAsia="Arial" w:hAnsi="Arial" w:cs="Arial"/>
                <w:b/>
                <w:bCs/>
              </w:rPr>
              <w:t>0.69 (0.56, 0.85)</w:t>
            </w:r>
          </w:p>
        </w:tc>
        <w:tc>
          <w:tcPr>
            <w:tcW w:w="2785" w:type="dxa"/>
          </w:tcPr>
          <w:p w14:paraId="7255027A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</w:rPr>
            </w:pPr>
            <w:r w:rsidRPr="00B2093E">
              <w:rPr>
                <w:rFonts w:ascii="Arial" w:eastAsia="Arial" w:hAnsi="Arial" w:cs="Arial"/>
                <w:b/>
                <w:bCs/>
              </w:rPr>
              <w:t>0.67 (0.53, 0.85)</w:t>
            </w:r>
          </w:p>
        </w:tc>
      </w:tr>
      <w:tr w:rsidR="00600C20" w:rsidRPr="00B2093E" w14:paraId="059E8D8A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1AE5F45D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Times New Roman" w:hAnsi="Arial" w:cs="Arial"/>
                <w:b w:val="0"/>
                <w:color w:val="000000" w:themeColor="text1"/>
              </w:rPr>
              <w:t>≥40</w:t>
            </w:r>
          </w:p>
        </w:tc>
        <w:tc>
          <w:tcPr>
            <w:tcW w:w="2970" w:type="dxa"/>
          </w:tcPr>
          <w:p w14:paraId="02DC57AD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</w:rPr>
            </w:pPr>
            <w:r w:rsidRPr="00B2093E">
              <w:rPr>
                <w:rFonts w:ascii="Arial" w:eastAsia="Arial" w:hAnsi="Arial" w:cs="Arial"/>
                <w:bCs/>
              </w:rPr>
              <w:t>0.84 (0.60, 1.19)</w:t>
            </w:r>
          </w:p>
        </w:tc>
        <w:tc>
          <w:tcPr>
            <w:tcW w:w="2785" w:type="dxa"/>
          </w:tcPr>
          <w:p w14:paraId="5A1C2AB0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94 (0.65, 1.37)</w:t>
            </w:r>
          </w:p>
        </w:tc>
      </w:tr>
      <w:tr w:rsidR="00600C20" w:rsidRPr="00B2093E" w14:paraId="164FFDDE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2EA8AB52" w14:textId="77777777" w:rsidR="00600C20" w:rsidRPr="00B2093E" w:rsidRDefault="00600C20" w:rsidP="00600C20">
            <w:pPr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Race/Ethnicity</w:t>
            </w:r>
          </w:p>
        </w:tc>
        <w:tc>
          <w:tcPr>
            <w:tcW w:w="2970" w:type="dxa"/>
          </w:tcPr>
          <w:p w14:paraId="17C12782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785" w:type="dxa"/>
          </w:tcPr>
          <w:p w14:paraId="68155AF9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600C20" w:rsidRPr="00B2093E" w14:paraId="6222A20E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15CAE759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Black American</w:t>
            </w:r>
          </w:p>
        </w:tc>
        <w:tc>
          <w:tcPr>
            <w:tcW w:w="2970" w:type="dxa"/>
          </w:tcPr>
          <w:p w14:paraId="2419EF91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  <w:tc>
          <w:tcPr>
            <w:tcW w:w="2785" w:type="dxa"/>
          </w:tcPr>
          <w:p w14:paraId="120843ED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</w:tr>
      <w:tr w:rsidR="00600C20" w:rsidRPr="00B2093E" w14:paraId="452295A6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65AFCD73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White</w:t>
            </w:r>
          </w:p>
        </w:tc>
        <w:tc>
          <w:tcPr>
            <w:tcW w:w="2970" w:type="dxa"/>
          </w:tcPr>
          <w:p w14:paraId="246990DE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.00 (0.89, 1.13)</w:t>
            </w:r>
          </w:p>
        </w:tc>
        <w:tc>
          <w:tcPr>
            <w:tcW w:w="2785" w:type="dxa"/>
          </w:tcPr>
          <w:p w14:paraId="00E75132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.00 (0.85, 1.17)</w:t>
            </w:r>
          </w:p>
        </w:tc>
      </w:tr>
      <w:tr w:rsidR="00600C20" w:rsidRPr="00B2093E" w14:paraId="529C2394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5AD3DAC5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Hispanic</w:t>
            </w:r>
          </w:p>
        </w:tc>
        <w:tc>
          <w:tcPr>
            <w:tcW w:w="2970" w:type="dxa"/>
          </w:tcPr>
          <w:p w14:paraId="0C7C983A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84 (0.65, 1.08)</w:t>
            </w:r>
          </w:p>
        </w:tc>
        <w:tc>
          <w:tcPr>
            <w:tcW w:w="2785" w:type="dxa"/>
          </w:tcPr>
          <w:p w14:paraId="22E8A8B0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91 (0.68, 1.21)</w:t>
            </w:r>
          </w:p>
        </w:tc>
      </w:tr>
      <w:tr w:rsidR="00600C20" w:rsidRPr="00B2093E" w14:paraId="458A0988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4B0DD515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Black African</w:t>
            </w:r>
          </w:p>
        </w:tc>
        <w:tc>
          <w:tcPr>
            <w:tcW w:w="2970" w:type="dxa"/>
          </w:tcPr>
          <w:p w14:paraId="6CB46B2E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88 (0.63, 1.23)</w:t>
            </w:r>
          </w:p>
        </w:tc>
        <w:tc>
          <w:tcPr>
            <w:tcW w:w="2785" w:type="dxa"/>
          </w:tcPr>
          <w:p w14:paraId="6080BAC5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91 (0.60, 1.39)</w:t>
            </w:r>
          </w:p>
        </w:tc>
      </w:tr>
      <w:tr w:rsidR="00600C20" w:rsidRPr="00B2093E" w14:paraId="5D62216B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5B9C8ACF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Other</w:t>
            </w:r>
          </w:p>
        </w:tc>
        <w:tc>
          <w:tcPr>
            <w:tcW w:w="2970" w:type="dxa"/>
          </w:tcPr>
          <w:p w14:paraId="1F861053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.05 (0.24, 4.57)</w:t>
            </w:r>
          </w:p>
        </w:tc>
        <w:tc>
          <w:tcPr>
            <w:tcW w:w="2785" w:type="dxa"/>
          </w:tcPr>
          <w:p w14:paraId="752D13EB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.19 (0.26, 5.52)</w:t>
            </w:r>
          </w:p>
        </w:tc>
      </w:tr>
      <w:tr w:rsidR="00600C20" w:rsidRPr="00B2093E" w14:paraId="3AC8B1EF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18A8FA3D" w14:textId="77777777" w:rsidR="00600C20" w:rsidRPr="00B2093E" w:rsidRDefault="00600C20" w:rsidP="00600C20">
            <w:pPr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HIV Risk Factor</w:t>
            </w:r>
          </w:p>
        </w:tc>
        <w:tc>
          <w:tcPr>
            <w:tcW w:w="2970" w:type="dxa"/>
          </w:tcPr>
          <w:p w14:paraId="2594AD02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785" w:type="dxa"/>
          </w:tcPr>
          <w:p w14:paraId="53BDFE11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600C20" w:rsidRPr="00B2093E" w14:paraId="4980D01D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405EFCE9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Heterosexual Contact</w:t>
            </w:r>
          </w:p>
        </w:tc>
        <w:tc>
          <w:tcPr>
            <w:tcW w:w="2970" w:type="dxa"/>
          </w:tcPr>
          <w:p w14:paraId="17193D61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  <w:tc>
          <w:tcPr>
            <w:tcW w:w="2785" w:type="dxa"/>
          </w:tcPr>
          <w:p w14:paraId="3E5477B2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</w:tr>
      <w:tr w:rsidR="00600C20" w:rsidRPr="00B2093E" w14:paraId="05713D0C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6DBCCA50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IDU</w:t>
            </w:r>
          </w:p>
        </w:tc>
        <w:tc>
          <w:tcPr>
            <w:tcW w:w="2970" w:type="dxa"/>
          </w:tcPr>
          <w:p w14:paraId="7EAA60D6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.15 (0.95, 1.40)</w:t>
            </w:r>
          </w:p>
        </w:tc>
        <w:tc>
          <w:tcPr>
            <w:tcW w:w="2785" w:type="dxa"/>
          </w:tcPr>
          <w:p w14:paraId="6951E2A8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.15 (0.92, 1.44)</w:t>
            </w:r>
          </w:p>
        </w:tc>
      </w:tr>
      <w:tr w:rsidR="00600C20" w:rsidRPr="00B2093E" w14:paraId="45863080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643FAC0E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Other</w:t>
            </w:r>
          </w:p>
        </w:tc>
        <w:tc>
          <w:tcPr>
            <w:tcW w:w="2970" w:type="dxa"/>
          </w:tcPr>
          <w:p w14:paraId="79B885DA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.01 (0.75, 1.37)</w:t>
            </w:r>
          </w:p>
        </w:tc>
        <w:tc>
          <w:tcPr>
            <w:tcW w:w="2785" w:type="dxa"/>
          </w:tcPr>
          <w:p w14:paraId="36F3E432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89 (0.53, 1.51)</w:t>
            </w:r>
          </w:p>
        </w:tc>
      </w:tr>
      <w:tr w:rsidR="00600C20" w:rsidRPr="00B2093E" w14:paraId="04E51CA8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47FF6C47" w14:textId="77777777" w:rsidR="00600C20" w:rsidRPr="00B2093E" w:rsidRDefault="00600C20" w:rsidP="00600C20">
            <w:pPr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Marital Status</w:t>
            </w:r>
          </w:p>
        </w:tc>
        <w:tc>
          <w:tcPr>
            <w:tcW w:w="2970" w:type="dxa"/>
          </w:tcPr>
          <w:p w14:paraId="2CE9A81A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</w:p>
        </w:tc>
        <w:tc>
          <w:tcPr>
            <w:tcW w:w="2785" w:type="dxa"/>
          </w:tcPr>
          <w:p w14:paraId="1AE2ABCA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</w:p>
        </w:tc>
      </w:tr>
      <w:tr w:rsidR="00600C20" w:rsidRPr="00B2093E" w14:paraId="7DAC24EB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64891C51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Married</w:t>
            </w:r>
          </w:p>
        </w:tc>
        <w:tc>
          <w:tcPr>
            <w:tcW w:w="2970" w:type="dxa"/>
          </w:tcPr>
          <w:p w14:paraId="7B102D9B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</w:rPr>
            </w:pPr>
            <w:r w:rsidRPr="00B2093E">
              <w:rPr>
                <w:rFonts w:ascii="Arial" w:eastAsia="Arial" w:hAnsi="Arial" w:cs="Arial"/>
                <w:b/>
                <w:bCs/>
              </w:rPr>
              <w:t>0.84 (0.73, 0.96)</w:t>
            </w:r>
          </w:p>
        </w:tc>
        <w:tc>
          <w:tcPr>
            <w:tcW w:w="2785" w:type="dxa"/>
          </w:tcPr>
          <w:p w14:paraId="36B29FE0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</w:rPr>
            </w:pPr>
            <w:r w:rsidRPr="00B2093E">
              <w:rPr>
                <w:rFonts w:ascii="Arial" w:eastAsia="Arial" w:hAnsi="Arial" w:cs="Arial"/>
                <w:b/>
                <w:bCs/>
              </w:rPr>
              <w:t>0.78 (0.65, 0.92)</w:t>
            </w:r>
          </w:p>
        </w:tc>
      </w:tr>
      <w:tr w:rsidR="00600C20" w:rsidRPr="00B2093E" w14:paraId="3182ACA1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501155B0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Unmarried</w:t>
            </w:r>
          </w:p>
        </w:tc>
        <w:tc>
          <w:tcPr>
            <w:tcW w:w="2970" w:type="dxa"/>
          </w:tcPr>
          <w:p w14:paraId="441126C4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  <w:tc>
          <w:tcPr>
            <w:tcW w:w="2785" w:type="dxa"/>
          </w:tcPr>
          <w:p w14:paraId="61090145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</w:tr>
      <w:tr w:rsidR="00600C20" w:rsidRPr="00B2093E" w14:paraId="219E4E44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7D2559ED" w14:textId="77777777" w:rsidR="00600C20" w:rsidRPr="00B2093E" w:rsidRDefault="00600C20" w:rsidP="00600C20">
            <w:pPr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Educational Level</w:t>
            </w:r>
          </w:p>
        </w:tc>
        <w:tc>
          <w:tcPr>
            <w:tcW w:w="2970" w:type="dxa"/>
          </w:tcPr>
          <w:p w14:paraId="1CF7D734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785" w:type="dxa"/>
          </w:tcPr>
          <w:p w14:paraId="6B07B457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600C20" w:rsidRPr="00B2093E" w14:paraId="7A50AFC0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512D4677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&lt;12</w:t>
            </w:r>
            <w:r w:rsidRPr="00B2093E">
              <w:rPr>
                <w:rFonts w:ascii="Arial" w:eastAsia="Arial" w:hAnsi="Arial" w:cs="Arial"/>
                <w:b w:val="0"/>
                <w:color w:val="000000" w:themeColor="text1"/>
                <w:vertAlign w:val="superscript"/>
              </w:rPr>
              <w:t>th</w:t>
            </w: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 xml:space="preserve"> grade</w:t>
            </w:r>
          </w:p>
        </w:tc>
        <w:tc>
          <w:tcPr>
            <w:tcW w:w="2970" w:type="dxa"/>
          </w:tcPr>
          <w:p w14:paraId="50F5332C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.09 (0.96, 1.24)</w:t>
            </w:r>
          </w:p>
        </w:tc>
        <w:tc>
          <w:tcPr>
            <w:tcW w:w="2785" w:type="dxa"/>
          </w:tcPr>
          <w:p w14:paraId="69B9070F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.13 (0.96, 1.32)</w:t>
            </w:r>
          </w:p>
        </w:tc>
      </w:tr>
      <w:tr w:rsidR="00600C20" w:rsidRPr="00B2093E" w14:paraId="70EB5675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047348C6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≥GED or high school</w:t>
            </w:r>
          </w:p>
        </w:tc>
        <w:tc>
          <w:tcPr>
            <w:tcW w:w="2970" w:type="dxa"/>
          </w:tcPr>
          <w:p w14:paraId="55BB7652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  <w:tc>
          <w:tcPr>
            <w:tcW w:w="2785" w:type="dxa"/>
          </w:tcPr>
          <w:p w14:paraId="13B70FF1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</w:tr>
      <w:tr w:rsidR="00600C20" w:rsidRPr="00B2093E" w14:paraId="03B49E31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0F60B267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Unknown</w:t>
            </w:r>
          </w:p>
        </w:tc>
        <w:tc>
          <w:tcPr>
            <w:tcW w:w="2970" w:type="dxa"/>
          </w:tcPr>
          <w:p w14:paraId="0BA8E27A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</w:rPr>
            </w:pPr>
            <w:r w:rsidRPr="00B2093E">
              <w:rPr>
                <w:rFonts w:ascii="Arial" w:eastAsia="Arial" w:hAnsi="Arial" w:cs="Arial"/>
                <w:b/>
                <w:bCs/>
              </w:rPr>
              <w:t>1.31 (1.07, 1.60)</w:t>
            </w:r>
          </w:p>
        </w:tc>
        <w:tc>
          <w:tcPr>
            <w:tcW w:w="2785" w:type="dxa"/>
          </w:tcPr>
          <w:p w14:paraId="6905199D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</w:rPr>
            </w:pPr>
            <w:r w:rsidRPr="00B2093E">
              <w:rPr>
                <w:rFonts w:ascii="Arial" w:eastAsia="Arial" w:hAnsi="Arial" w:cs="Arial"/>
                <w:b/>
                <w:bCs/>
              </w:rPr>
              <w:t>1.30 (1.02, 1.65)</w:t>
            </w:r>
          </w:p>
        </w:tc>
      </w:tr>
      <w:tr w:rsidR="00600C20" w:rsidRPr="00B2093E" w14:paraId="5C1A4717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43255E78" w14:textId="77777777" w:rsidR="00600C20" w:rsidRPr="00B2093E" w:rsidRDefault="00600C20" w:rsidP="00600C20">
            <w:pPr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Insurance Status</w:t>
            </w:r>
          </w:p>
        </w:tc>
        <w:tc>
          <w:tcPr>
            <w:tcW w:w="2970" w:type="dxa"/>
          </w:tcPr>
          <w:p w14:paraId="0BA602EE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785" w:type="dxa"/>
          </w:tcPr>
          <w:p w14:paraId="7ACB160F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600C20" w:rsidRPr="00B2093E" w14:paraId="576525BC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7726311E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Public Insurance</w:t>
            </w:r>
          </w:p>
        </w:tc>
        <w:tc>
          <w:tcPr>
            <w:tcW w:w="2970" w:type="dxa"/>
          </w:tcPr>
          <w:p w14:paraId="0F373E18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  <w:tc>
          <w:tcPr>
            <w:tcW w:w="2785" w:type="dxa"/>
          </w:tcPr>
          <w:p w14:paraId="5555CB4D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</w:tr>
      <w:tr w:rsidR="00600C20" w:rsidRPr="00B2093E" w14:paraId="6F6839F9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5E657230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Private Insurance</w:t>
            </w:r>
          </w:p>
        </w:tc>
        <w:tc>
          <w:tcPr>
            <w:tcW w:w="2970" w:type="dxa"/>
          </w:tcPr>
          <w:p w14:paraId="74DA93EB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93 (0.79, 1.09)</w:t>
            </w:r>
          </w:p>
        </w:tc>
        <w:tc>
          <w:tcPr>
            <w:tcW w:w="2785" w:type="dxa"/>
          </w:tcPr>
          <w:p w14:paraId="0069A193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95 (0.77, 1.17)</w:t>
            </w:r>
          </w:p>
        </w:tc>
      </w:tr>
      <w:tr w:rsidR="00600C20" w:rsidRPr="00B2093E" w14:paraId="75EC6DBA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0C8500CB" w14:textId="77777777" w:rsidR="00600C20" w:rsidRPr="00B2093E" w:rsidRDefault="00600C20" w:rsidP="00600C20">
            <w:pPr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Mental Health Diagnosis</w:t>
            </w:r>
          </w:p>
        </w:tc>
        <w:tc>
          <w:tcPr>
            <w:tcW w:w="2970" w:type="dxa"/>
          </w:tcPr>
          <w:p w14:paraId="657C2CDB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785" w:type="dxa"/>
          </w:tcPr>
          <w:p w14:paraId="67D1C7D7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600C20" w:rsidRPr="00B2093E" w14:paraId="703AD4DA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0A3A649F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None Disclosed</w:t>
            </w:r>
          </w:p>
        </w:tc>
        <w:tc>
          <w:tcPr>
            <w:tcW w:w="2970" w:type="dxa"/>
          </w:tcPr>
          <w:p w14:paraId="7D32D889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  <w:tc>
          <w:tcPr>
            <w:tcW w:w="2785" w:type="dxa"/>
          </w:tcPr>
          <w:p w14:paraId="22AA097D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</w:tr>
      <w:tr w:rsidR="00600C20" w:rsidRPr="00B2093E" w14:paraId="55807E4F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1C04A43C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Previous Diagnosis</w:t>
            </w:r>
          </w:p>
        </w:tc>
        <w:tc>
          <w:tcPr>
            <w:tcW w:w="2970" w:type="dxa"/>
          </w:tcPr>
          <w:p w14:paraId="791D6125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.00 (0.88, 1.13)</w:t>
            </w:r>
          </w:p>
        </w:tc>
        <w:tc>
          <w:tcPr>
            <w:tcW w:w="2785" w:type="dxa"/>
          </w:tcPr>
          <w:p w14:paraId="7724AFFD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.04 (0.90, 1.22)</w:t>
            </w:r>
          </w:p>
        </w:tc>
      </w:tr>
      <w:tr w:rsidR="00600C20" w:rsidRPr="00B2093E" w14:paraId="780AE47A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3D7A9137" w14:textId="77777777" w:rsidR="00600C20" w:rsidRPr="00B2093E" w:rsidRDefault="00600C20" w:rsidP="00600C20">
            <w:pPr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Timing of HIV Diagnosis</w:t>
            </w:r>
          </w:p>
        </w:tc>
        <w:tc>
          <w:tcPr>
            <w:tcW w:w="2970" w:type="dxa"/>
          </w:tcPr>
          <w:p w14:paraId="2221AFC4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785" w:type="dxa"/>
          </w:tcPr>
          <w:p w14:paraId="0160C24E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600C20" w:rsidRPr="00B2093E" w14:paraId="34FF1268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54EC1AB9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During Pregnancy</w:t>
            </w:r>
          </w:p>
        </w:tc>
        <w:tc>
          <w:tcPr>
            <w:tcW w:w="2970" w:type="dxa"/>
          </w:tcPr>
          <w:p w14:paraId="00CA2113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94 (0.84, 1.05)</w:t>
            </w:r>
          </w:p>
        </w:tc>
        <w:tc>
          <w:tcPr>
            <w:tcW w:w="2785" w:type="dxa"/>
          </w:tcPr>
          <w:p w14:paraId="65637EA9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96 (0.83, 1.11)</w:t>
            </w:r>
          </w:p>
        </w:tc>
      </w:tr>
      <w:tr w:rsidR="00600C20" w:rsidRPr="00B2093E" w14:paraId="5BCFEF35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3871EC22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Prior to Pregnancy</w:t>
            </w:r>
          </w:p>
        </w:tc>
        <w:tc>
          <w:tcPr>
            <w:tcW w:w="2970" w:type="dxa"/>
          </w:tcPr>
          <w:p w14:paraId="057CB1B7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  <w:tc>
          <w:tcPr>
            <w:tcW w:w="2785" w:type="dxa"/>
          </w:tcPr>
          <w:p w14:paraId="1BBA7966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</w:tr>
      <w:tr w:rsidR="00536FA0" w:rsidRPr="00B2093E" w14:paraId="26CC225E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5318A416" w14:textId="5A345D47" w:rsidR="00536FA0" w:rsidRPr="00B2093E" w:rsidRDefault="00536FA0" w:rsidP="00536FA0">
            <w:pPr>
              <w:rPr>
                <w:rFonts w:ascii="Arial" w:eastAsia="Arial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</w:rPr>
              <w:t>Viral Suppression at Enrollment</w:t>
            </w:r>
          </w:p>
        </w:tc>
        <w:tc>
          <w:tcPr>
            <w:tcW w:w="2970" w:type="dxa"/>
          </w:tcPr>
          <w:p w14:paraId="735BC60B" w14:textId="77777777" w:rsidR="00536FA0" w:rsidRPr="00B2093E" w:rsidRDefault="00536FA0" w:rsidP="0053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785" w:type="dxa"/>
          </w:tcPr>
          <w:p w14:paraId="22C97CF9" w14:textId="77777777" w:rsidR="00536FA0" w:rsidRPr="00B2093E" w:rsidRDefault="00536FA0" w:rsidP="0053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536FA0" w:rsidRPr="00B2093E" w14:paraId="23457CFB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004F35B0" w14:textId="5020CE15" w:rsidR="00536FA0" w:rsidRPr="00B2093E" w:rsidRDefault="00536FA0" w:rsidP="00536FA0">
            <w:pPr>
              <w:jc w:val="right"/>
              <w:rPr>
                <w:rFonts w:ascii="Arial" w:eastAsia="Arial" w:hAnsi="Arial" w:cs="Arial"/>
                <w:b w:val="0"/>
                <w:color w:val="000000" w:themeColor="text1"/>
              </w:rPr>
            </w:pPr>
            <w:r>
              <w:rPr>
                <w:rFonts w:ascii="Arial" w:eastAsia="Arial" w:hAnsi="Arial" w:cs="Arial"/>
                <w:b w:val="0"/>
              </w:rPr>
              <w:t xml:space="preserve">Not </w:t>
            </w:r>
            <w:r w:rsidRPr="00B2093E">
              <w:rPr>
                <w:rFonts w:ascii="Arial" w:eastAsia="Arial" w:hAnsi="Arial" w:cs="Arial"/>
                <w:b w:val="0"/>
              </w:rPr>
              <w:t>Virally Suppressed</w:t>
            </w:r>
          </w:p>
        </w:tc>
        <w:tc>
          <w:tcPr>
            <w:tcW w:w="2970" w:type="dxa"/>
          </w:tcPr>
          <w:p w14:paraId="79CB43A0" w14:textId="0D93723C" w:rsidR="00536FA0" w:rsidRPr="00B2093E" w:rsidRDefault="00536FA0" w:rsidP="0053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B2093E">
              <w:rPr>
                <w:rFonts w:ascii="Arial" w:eastAsia="Arial" w:hAnsi="Arial" w:cs="Arial"/>
                <w:b/>
              </w:rPr>
              <w:t>1.59 (1.30, 1.94)</w:t>
            </w:r>
          </w:p>
        </w:tc>
        <w:tc>
          <w:tcPr>
            <w:tcW w:w="2785" w:type="dxa"/>
          </w:tcPr>
          <w:p w14:paraId="05EE5527" w14:textId="02C3D75A" w:rsidR="00536FA0" w:rsidRPr="00B2093E" w:rsidRDefault="00536FA0" w:rsidP="0053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B2093E">
              <w:rPr>
                <w:rFonts w:ascii="Arial" w:eastAsia="Arial" w:hAnsi="Arial" w:cs="Arial"/>
                <w:b/>
              </w:rPr>
              <w:t>1.58 (1.27, 1.96)</w:t>
            </w:r>
          </w:p>
        </w:tc>
      </w:tr>
      <w:tr w:rsidR="00536FA0" w:rsidRPr="00B2093E" w14:paraId="5ECFCAFF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3BD86B6C" w14:textId="21D16317" w:rsidR="00536FA0" w:rsidRPr="00B2093E" w:rsidRDefault="00536FA0" w:rsidP="00536FA0">
            <w:pPr>
              <w:jc w:val="right"/>
              <w:rPr>
                <w:rFonts w:ascii="Arial" w:eastAsia="Arial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</w:rPr>
              <w:t>Virally Suppressed</w:t>
            </w:r>
          </w:p>
        </w:tc>
        <w:tc>
          <w:tcPr>
            <w:tcW w:w="2970" w:type="dxa"/>
          </w:tcPr>
          <w:p w14:paraId="789DD796" w14:textId="77777777" w:rsidR="00536FA0" w:rsidRPr="00B2093E" w:rsidRDefault="00536FA0" w:rsidP="0053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hAnsi="Arial" w:cs="Arial"/>
              </w:rPr>
              <w:t>REF</w:t>
            </w:r>
          </w:p>
        </w:tc>
        <w:tc>
          <w:tcPr>
            <w:tcW w:w="2785" w:type="dxa"/>
          </w:tcPr>
          <w:p w14:paraId="5A648F06" w14:textId="77777777" w:rsidR="00536FA0" w:rsidRPr="00B2093E" w:rsidRDefault="00536FA0" w:rsidP="0053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</w:tr>
      <w:tr w:rsidR="00600C20" w:rsidRPr="00B2093E" w14:paraId="3D19AEDC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64AB6F1A" w14:textId="77777777" w:rsidR="00600C20" w:rsidRPr="00B2093E" w:rsidRDefault="00600C20" w:rsidP="00600C20">
            <w:pPr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Substance Use</w:t>
            </w:r>
          </w:p>
        </w:tc>
        <w:tc>
          <w:tcPr>
            <w:tcW w:w="2970" w:type="dxa"/>
          </w:tcPr>
          <w:p w14:paraId="1FD229D0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785" w:type="dxa"/>
          </w:tcPr>
          <w:p w14:paraId="5C9AE395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600C20" w:rsidRPr="00B2093E" w14:paraId="1992D1E0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1D55FEB2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Substance Use</w:t>
            </w:r>
          </w:p>
        </w:tc>
        <w:tc>
          <w:tcPr>
            <w:tcW w:w="2970" w:type="dxa"/>
          </w:tcPr>
          <w:p w14:paraId="0718C52A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B2093E">
              <w:rPr>
                <w:rFonts w:ascii="Arial" w:eastAsia="Arial" w:hAnsi="Arial" w:cs="Arial"/>
                <w:b/>
              </w:rPr>
              <w:t>1.20 (1.04, 1.38)</w:t>
            </w:r>
          </w:p>
        </w:tc>
        <w:tc>
          <w:tcPr>
            <w:tcW w:w="2785" w:type="dxa"/>
          </w:tcPr>
          <w:p w14:paraId="5C508F35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B2093E">
              <w:rPr>
                <w:rFonts w:ascii="Arial" w:eastAsia="Arial" w:hAnsi="Arial" w:cs="Arial"/>
                <w:b/>
              </w:rPr>
              <w:t>1.24 (1.02, 1.50)</w:t>
            </w:r>
          </w:p>
        </w:tc>
      </w:tr>
      <w:tr w:rsidR="00600C20" w:rsidRPr="00B2093E" w14:paraId="707B41B4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5" w:type="dxa"/>
          </w:tcPr>
          <w:p w14:paraId="308A4E40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No Substance Use</w:t>
            </w:r>
          </w:p>
        </w:tc>
        <w:tc>
          <w:tcPr>
            <w:tcW w:w="2970" w:type="dxa"/>
          </w:tcPr>
          <w:p w14:paraId="44E8B8DA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  <w:tc>
          <w:tcPr>
            <w:tcW w:w="2785" w:type="dxa"/>
          </w:tcPr>
          <w:p w14:paraId="2F08679A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</w:tr>
    </w:tbl>
    <w:p w14:paraId="43949086" w14:textId="77777777" w:rsidR="00600C20" w:rsidRPr="00B2093E" w:rsidRDefault="00600C20" w:rsidP="00600C20">
      <w:pPr>
        <w:rPr>
          <w:rFonts w:ascii="Arial" w:eastAsia="Arial" w:hAnsi="Arial" w:cs="Arial"/>
          <w:color w:val="000000" w:themeColor="text1"/>
        </w:rPr>
      </w:pPr>
      <w:r w:rsidRPr="00B2093E">
        <w:rPr>
          <w:rFonts w:ascii="Arial" w:eastAsia="Arial" w:hAnsi="Arial" w:cs="Arial"/>
        </w:rPr>
        <w:t xml:space="preserve"> *</w:t>
      </w:r>
      <w:r w:rsidRPr="00B2093E">
        <w:rPr>
          <w:rFonts w:ascii="Arial" w:eastAsia="Arial" w:hAnsi="Arial" w:cs="Arial"/>
          <w:color w:val="000000" w:themeColor="text1"/>
        </w:rPr>
        <w:t xml:space="preserve"> Adjusted for all covariates listed in the table as well year of delivery</w:t>
      </w:r>
    </w:p>
    <w:p w14:paraId="35794184" w14:textId="77777777" w:rsidR="00600C20" w:rsidRPr="00B2093E" w:rsidRDefault="00600C20" w:rsidP="00600C20">
      <w:pPr>
        <w:rPr>
          <w:rFonts w:ascii="Arial" w:hAnsi="Arial" w:cs="Arial"/>
        </w:rPr>
      </w:pPr>
      <w:r w:rsidRPr="00B2093E">
        <w:rPr>
          <w:rFonts w:ascii="Arial" w:eastAsia="Arial" w:hAnsi="Arial" w:cs="Arial"/>
        </w:rPr>
        <w:t>Abbreviations: REF=Referent group; IDU, injection drug use; GED, general equivalency diploma; HIV, human immunodeficiency virus</w:t>
      </w:r>
    </w:p>
    <w:p w14:paraId="07D340D2" w14:textId="77777777" w:rsidR="00600C20" w:rsidRPr="00B2093E" w:rsidRDefault="00600C20" w:rsidP="00600C20">
      <w:pPr>
        <w:rPr>
          <w:rFonts w:ascii="Arial" w:eastAsia="Arial" w:hAnsi="Arial" w:cs="Arial"/>
        </w:rPr>
      </w:pPr>
      <w:r w:rsidRPr="00B2093E">
        <w:rPr>
          <w:rFonts w:ascii="Arial" w:eastAsia="Arial" w:hAnsi="Arial" w:cs="Arial"/>
        </w:rPr>
        <w:br w:type="page"/>
      </w:r>
    </w:p>
    <w:p w14:paraId="4E6A5FED" w14:textId="77777777" w:rsidR="00600C20" w:rsidRPr="00B2093E" w:rsidRDefault="00600C20" w:rsidP="00600C20">
      <w:pPr>
        <w:rPr>
          <w:rFonts w:ascii="Arial" w:eastAsia="Arial" w:hAnsi="Arial" w:cs="Arial"/>
        </w:rPr>
      </w:pPr>
      <w:r w:rsidRPr="00B2093E">
        <w:rPr>
          <w:rFonts w:ascii="Arial" w:eastAsia="Arial" w:hAnsi="Arial" w:cs="Arial"/>
        </w:rPr>
        <w:lastRenderedPageBreak/>
        <w:t xml:space="preserve">Supplementary Table 4. Characteristics of Study Population in Person-Years Included in Primary Analysis and Excluded for Subsequent Births </w:t>
      </w:r>
    </w:p>
    <w:tbl>
      <w:tblPr>
        <w:tblStyle w:val="PlainTable21"/>
        <w:tblW w:w="9458" w:type="dxa"/>
        <w:tblLayout w:type="fixed"/>
        <w:tblLook w:val="06A0" w:firstRow="1" w:lastRow="0" w:firstColumn="1" w:lastColumn="0" w:noHBand="1" w:noVBand="1"/>
      </w:tblPr>
      <w:tblGrid>
        <w:gridCol w:w="3505"/>
        <w:gridCol w:w="2430"/>
        <w:gridCol w:w="2435"/>
        <w:gridCol w:w="1088"/>
      </w:tblGrid>
      <w:tr w:rsidR="00600C20" w:rsidRPr="00B2093E" w14:paraId="71205E50" w14:textId="77777777" w:rsidTr="00600C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61EEE44F" w14:textId="77777777" w:rsidR="00600C20" w:rsidRPr="00B2093E" w:rsidRDefault="00600C20" w:rsidP="00600C20">
            <w:pPr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Categories</w:t>
            </w:r>
          </w:p>
        </w:tc>
        <w:tc>
          <w:tcPr>
            <w:tcW w:w="2430" w:type="dxa"/>
          </w:tcPr>
          <w:p w14:paraId="24B9830B" w14:textId="77777777" w:rsidR="00600C20" w:rsidRPr="00B2093E" w:rsidRDefault="00600C20" w:rsidP="00600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Person Years Excluded for Subsequent Births (%)</w:t>
            </w:r>
          </w:p>
        </w:tc>
        <w:tc>
          <w:tcPr>
            <w:tcW w:w="2435" w:type="dxa"/>
          </w:tcPr>
          <w:p w14:paraId="7BE4F663" w14:textId="77777777" w:rsidR="00600C20" w:rsidRPr="00B2093E" w:rsidRDefault="00600C20" w:rsidP="00600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Person Years Included in Primary Analysis (%)</w:t>
            </w:r>
          </w:p>
        </w:tc>
        <w:tc>
          <w:tcPr>
            <w:tcW w:w="1088" w:type="dxa"/>
          </w:tcPr>
          <w:p w14:paraId="19CD396A" w14:textId="77777777" w:rsidR="00600C20" w:rsidRPr="00B2093E" w:rsidRDefault="00600C20" w:rsidP="00600C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p-value*</w:t>
            </w:r>
          </w:p>
        </w:tc>
      </w:tr>
      <w:tr w:rsidR="00600C20" w:rsidRPr="00B2093E" w14:paraId="3D1C1CFE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01CF15DB" w14:textId="77777777" w:rsidR="00600C20" w:rsidRPr="00B2093E" w:rsidRDefault="00600C20" w:rsidP="00600C20">
            <w:pPr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Total</w:t>
            </w:r>
          </w:p>
        </w:tc>
        <w:tc>
          <w:tcPr>
            <w:tcW w:w="2430" w:type="dxa"/>
          </w:tcPr>
          <w:p w14:paraId="00863087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366 </w:t>
            </w:r>
          </w:p>
        </w:tc>
        <w:tc>
          <w:tcPr>
            <w:tcW w:w="2435" w:type="dxa"/>
          </w:tcPr>
          <w:p w14:paraId="370066D7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704</w:t>
            </w:r>
          </w:p>
        </w:tc>
        <w:tc>
          <w:tcPr>
            <w:tcW w:w="1088" w:type="dxa"/>
          </w:tcPr>
          <w:p w14:paraId="25760EA2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 </w:t>
            </w:r>
          </w:p>
        </w:tc>
      </w:tr>
      <w:tr w:rsidR="00600C20" w:rsidRPr="00B2093E" w14:paraId="217BC1BE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7A910254" w14:textId="77777777" w:rsidR="00600C20" w:rsidRPr="00B2093E" w:rsidRDefault="00600C20" w:rsidP="00600C20">
            <w:pPr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Age</w:t>
            </w:r>
          </w:p>
        </w:tc>
        <w:tc>
          <w:tcPr>
            <w:tcW w:w="2430" w:type="dxa"/>
          </w:tcPr>
          <w:p w14:paraId="28134A5A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435" w:type="dxa"/>
          </w:tcPr>
          <w:p w14:paraId="07181FA9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88" w:type="dxa"/>
          </w:tcPr>
          <w:p w14:paraId="43835C61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&lt;0.001</w:t>
            </w:r>
          </w:p>
        </w:tc>
      </w:tr>
      <w:tr w:rsidR="00600C20" w:rsidRPr="00B2093E" w14:paraId="458AD52C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23C45AF6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18-24</w:t>
            </w:r>
          </w:p>
        </w:tc>
        <w:tc>
          <w:tcPr>
            <w:tcW w:w="2430" w:type="dxa"/>
          </w:tcPr>
          <w:p w14:paraId="3EE2470A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44 (12.0%)</w:t>
            </w:r>
          </w:p>
        </w:tc>
        <w:tc>
          <w:tcPr>
            <w:tcW w:w="2435" w:type="dxa"/>
          </w:tcPr>
          <w:p w14:paraId="09CC22E7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520 (30.5%)</w:t>
            </w:r>
          </w:p>
        </w:tc>
        <w:tc>
          <w:tcPr>
            <w:tcW w:w="1088" w:type="dxa"/>
          </w:tcPr>
          <w:p w14:paraId="7763AA57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</w:tr>
      <w:tr w:rsidR="00600C20" w:rsidRPr="00B2093E" w14:paraId="78B426E0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7A20E5B4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25-29</w:t>
            </w:r>
          </w:p>
        </w:tc>
        <w:tc>
          <w:tcPr>
            <w:tcW w:w="2430" w:type="dxa"/>
          </w:tcPr>
          <w:p w14:paraId="5B1919BC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123 (33.6%)</w:t>
            </w:r>
          </w:p>
        </w:tc>
        <w:tc>
          <w:tcPr>
            <w:tcW w:w="2435" w:type="dxa"/>
          </w:tcPr>
          <w:p w14:paraId="6CFD1823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589 (34.6%)</w:t>
            </w:r>
          </w:p>
        </w:tc>
        <w:tc>
          <w:tcPr>
            <w:tcW w:w="1088" w:type="dxa"/>
          </w:tcPr>
          <w:p w14:paraId="4493E48F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</w:tr>
      <w:tr w:rsidR="00600C20" w:rsidRPr="00B2093E" w14:paraId="6F856C92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324452EA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30-34</w:t>
            </w:r>
          </w:p>
        </w:tc>
        <w:tc>
          <w:tcPr>
            <w:tcW w:w="2430" w:type="dxa"/>
          </w:tcPr>
          <w:p w14:paraId="022DB873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123 (33.6%)</w:t>
            </w:r>
          </w:p>
        </w:tc>
        <w:tc>
          <w:tcPr>
            <w:tcW w:w="2435" w:type="dxa"/>
          </w:tcPr>
          <w:p w14:paraId="2F09B44C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296 (17.4%)</w:t>
            </w:r>
          </w:p>
        </w:tc>
        <w:tc>
          <w:tcPr>
            <w:tcW w:w="1088" w:type="dxa"/>
          </w:tcPr>
          <w:p w14:paraId="22569B02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</w:tr>
      <w:tr w:rsidR="00600C20" w:rsidRPr="00B2093E" w14:paraId="5CBDF5EA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6CA31CDD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35-39</w:t>
            </w:r>
          </w:p>
        </w:tc>
        <w:tc>
          <w:tcPr>
            <w:tcW w:w="2430" w:type="dxa"/>
          </w:tcPr>
          <w:p w14:paraId="489745FE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63 (17.2%)</w:t>
            </w:r>
          </w:p>
        </w:tc>
        <w:tc>
          <w:tcPr>
            <w:tcW w:w="2435" w:type="dxa"/>
          </w:tcPr>
          <w:p w14:paraId="6E64F6EA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269 (15.8%)</w:t>
            </w:r>
          </w:p>
        </w:tc>
        <w:tc>
          <w:tcPr>
            <w:tcW w:w="1088" w:type="dxa"/>
          </w:tcPr>
          <w:p w14:paraId="32616073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</w:tr>
      <w:tr w:rsidR="00600C20" w:rsidRPr="00B2093E" w14:paraId="58DEB5BD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7E8FFF8D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Times New Roman" w:hAnsi="Arial" w:cs="Arial"/>
                <w:b w:val="0"/>
                <w:color w:val="000000" w:themeColor="text1"/>
              </w:rPr>
              <w:t>≥40</w:t>
            </w:r>
          </w:p>
        </w:tc>
        <w:tc>
          <w:tcPr>
            <w:tcW w:w="2430" w:type="dxa"/>
          </w:tcPr>
          <w:p w14:paraId="754BB37D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13 (3.6%)</w:t>
            </w:r>
          </w:p>
        </w:tc>
        <w:tc>
          <w:tcPr>
            <w:tcW w:w="2435" w:type="dxa"/>
          </w:tcPr>
          <w:p w14:paraId="7431B892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30 (1.8%)</w:t>
            </w:r>
          </w:p>
        </w:tc>
        <w:tc>
          <w:tcPr>
            <w:tcW w:w="1088" w:type="dxa"/>
          </w:tcPr>
          <w:p w14:paraId="3282A41D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</w:tr>
      <w:tr w:rsidR="00600C20" w:rsidRPr="00B2093E" w14:paraId="1820808B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72EEFF41" w14:textId="77777777" w:rsidR="00600C20" w:rsidRPr="00B2093E" w:rsidRDefault="00600C20" w:rsidP="00600C20">
            <w:pPr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Race/Ethnicity</w:t>
            </w:r>
          </w:p>
        </w:tc>
        <w:tc>
          <w:tcPr>
            <w:tcW w:w="2430" w:type="dxa"/>
          </w:tcPr>
          <w:p w14:paraId="55C35A85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435" w:type="dxa"/>
          </w:tcPr>
          <w:p w14:paraId="42748E89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88" w:type="dxa"/>
          </w:tcPr>
          <w:p w14:paraId="0C8CFF08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&lt;0.001</w:t>
            </w:r>
          </w:p>
        </w:tc>
      </w:tr>
      <w:tr w:rsidR="00600C20" w:rsidRPr="00B2093E" w14:paraId="7BD845C5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31F01589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Black American</w:t>
            </w:r>
          </w:p>
        </w:tc>
        <w:tc>
          <w:tcPr>
            <w:tcW w:w="2430" w:type="dxa"/>
          </w:tcPr>
          <w:p w14:paraId="6276F5B8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106 (29.0%)</w:t>
            </w:r>
          </w:p>
        </w:tc>
        <w:tc>
          <w:tcPr>
            <w:tcW w:w="2435" w:type="dxa"/>
          </w:tcPr>
          <w:p w14:paraId="08BD8297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896 (52.6%)</w:t>
            </w:r>
          </w:p>
        </w:tc>
        <w:tc>
          <w:tcPr>
            <w:tcW w:w="1088" w:type="dxa"/>
          </w:tcPr>
          <w:p w14:paraId="6947A029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</w:tr>
      <w:tr w:rsidR="00600C20" w:rsidRPr="00B2093E" w14:paraId="3634F396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32F98097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White</w:t>
            </w:r>
          </w:p>
        </w:tc>
        <w:tc>
          <w:tcPr>
            <w:tcW w:w="2430" w:type="dxa"/>
          </w:tcPr>
          <w:p w14:paraId="28C6FB98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130 (35.5%)</w:t>
            </w:r>
          </w:p>
        </w:tc>
        <w:tc>
          <w:tcPr>
            <w:tcW w:w="2435" w:type="dxa"/>
          </w:tcPr>
          <w:p w14:paraId="74AECEC8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508 (29.8%)</w:t>
            </w:r>
          </w:p>
        </w:tc>
        <w:tc>
          <w:tcPr>
            <w:tcW w:w="1088" w:type="dxa"/>
          </w:tcPr>
          <w:p w14:paraId="713FC351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</w:tr>
      <w:tr w:rsidR="00600C20" w:rsidRPr="00B2093E" w14:paraId="1FF87E39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28719065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Hispanic</w:t>
            </w:r>
          </w:p>
        </w:tc>
        <w:tc>
          <w:tcPr>
            <w:tcW w:w="2430" w:type="dxa"/>
          </w:tcPr>
          <w:p w14:paraId="27BD306F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70 (19.1%)</w:t>
            </w:r>
          </w:p>
        </w:tc>
        <w:tc>
          <w:tcPr>
            <w:tcW w:w="2435" w:type="dxa"/>
          </w:tcPr>
          <w:p w14:paraId="1FF7DF94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177 (10.4%)</w:t>
            </w:r>
          </w:p>
        </w:tc>
        <w:tc>
          <w:tcPr>
            <w:tcW w:w="1088" w:type="dxa"/>
          </w:tcPr>
          <w:p w14:paraId="0348EEA9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</w:tr>
      <w:tr w:rsidR="00600C20" w:rsidRPr="00B2093E" w14:paraId="7C623604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1B0F065C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Black African</w:t>
            </w:r>
          </w:p>
        </w:tc>
        <w:tc>
          <w:tcPr>
            <w:tcW w:w="2430" w:type="dxa"/>
          </w:tcPr>
          <w:p w14:paraId="2A73C400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60 (16.4%)</w:t>
            </w:r>
          </w:p>
        </w:tc>
        <w:tc>
          <w:tcPr>
            <w:tcW w:w="2435" w:type="dxa"/>
          </w:tcPr>
          <w:p w14:paraId="3632FFE7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115 (6.7%)</w:t>
            </w:r>
          </w:p>
        </w:tc>
        <w:tc>
          <w:tcPr>
            <w:tcW w:w="1088" w:type="dxa"/>
          </w:tcPr>
          <w:p w14:paraId="5D901AD5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</w:tr>
      <w:tr w:rsidR="00600C20" w:rsidRPr="00B2093E" w14:paraId="651AA5D3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5EBF3315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Other</w:t>
            </w:r>
          </w:p>
        </w:tc>
        <w:tc>
          <w:tcPr>
            <w:tcW w:w="2430" w:type="dxa"/>
          </w:tcPr>
          <w:p w14:paraId="6817A1BD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0 (0.0%)</w:t>
            </w:r>
          </w:p>
        </w:tc>
        <w:tc>
          <w:tcPr>
            <w:tcW w:w="2435" w:type="dxa"/>
          </w:tcPr>
          <w:p w14:paraId="6DA4CC30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8 (0.5%)</w:t>
            </w:r>
          </w:p>
        </w:tc>
        <w:tc>
          <w:tcPr>
            <w:tcW w:w="1088" w:type="dxa"/>
          </w:tcPr>
          <w:p w14:paraId="663A494B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</w:tr>
      <w:tr w:rsidR="00600C20" w:rsidRPr="00B2093E" w14:paraId="72809748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4A5878DA" w14:textId="77777777" w:rsidR="00600C20" w:rsidRPr="00B2093E" w:rsidRDefault="00600C20" w:rsidP="00600C20">
            <w:pPr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HIV Risk Factor</w:t>
            </w:r>
          </w:p>
        </w:tc>
        <w:tc>
          <w:tcPr>
            <w:tcW w:w="2430" w:type="dxa"/>
          </w:tcPr>
          <w:p w14:paraId="3F211DEF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435" w:type="dxa"/>
          </w:tcPr>
          <w:p w14:paraId="74863263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88" w:type="dxa"/>
          </w:tcPr>
          <w:p w14:paraId="5B47F4A0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&lt;0.001</w:t>
            </w:r>
          </w:p>
        </w:tc>
      </w:tr>
      <w:tr w:rsidR="00600C20" w:rsidRPr="00B2093E" w14:paraId="2E45674F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4A389A58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Heterosexual Contact</w:t>
            </w:r>
          </w:p>
        </w:tc>
        <w:tc>
          <w:tcPr>
            <w:tcW w:w="2430" w:type="dxa"/>
          </w:tcPr>
          <w:p w14:paraId="7885FF1A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341 (93.2%)</w:t>
            </w:r>
          </w:p>
        </w:tc>
        <w:tc>
          <w:tcPr>
            <w:tcW w:w="2435" w:type="dxa"/>
          </w:tcPr>
          <w:p w14:paraId="4798802E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1507 (88.4%)</w:t>
            </w:r>
          </w:p>
        </w:tc>
        <w:tc>
          <w:tcPr>
            <w:tcW w:w="1088" w:type="dxa"/>
          </w:tcPr>
          <w:p w14:paraId="407A48BE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</w:tr>
      <w:tr w:rsidR="00600C20" w:rsidRPr="00B2093E" w14:paraId="08DCC906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379903B6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IDU</w:t>
            </w:r>
          </w:p>
        </w:tc>
        <w:tc>
          <w:tcPr>
            <w:tcW w:w="2430" w:type="dxa"/>
          </w:tcPr>
          <w:p w14:paraId="043037EF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8 (2.2%)</w:t>
            </w:r>
          </w:p>
        </w:tc>
        <w:tc>
          <w:tcPr>
            <w:tcW w:w="2435" w:type="dxa"/>
          </w:tcPr>
          <w:p w14:paraId="48DE84FF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149 (8.7%)</w:t>
            </w:r>
          </w:p>
        </w:tc>
        <w:tc>
          <w:tcPr>
            <w:tcW w:w="1088" w:type="dxa"/>
          </w:tcPr>
          <w:p w14:paraId="1BA0F4D1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</w:tr>
      <w:tr w:rsidR="00600C20" w:rsidRPr="00B2093E" w14:paraId="41A0B7E1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1918AF84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Other</w:t>
            </w:r>
          </w:p>
        </w:tc>
        <w:tc>
          <w:tcPr>
            <w:tcW w:w="2430" w:type="dxa"/>
          </w:tcPr>
          <w:p w14:paraId="6312279A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17 (4.6%)</w:t>
            </w:r>
          </w:p>
        </w:tc>
        <w:tc>
          <w:tcPr>
            <w:tcW w:w="2435" w:type="dxa"/>
          </w:tcPr>
          <w:p w14:paraId="4A86382E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48 (2.8%)</w:t>
            </w:r>
          </w:p>
        </w:tc>
        <w:tc>
          <w:tcPr>
            <w:tcW w:w="1088" w:type="dxa"/>
          </w:tcPr>
          <w:p w14:paraId="1A261282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</w:tr>
      <w:tr w:rsidR="00600C20" w:rsidRPr="00B2093E" w14:paraId="48BE43AD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4DBB047C" w14:textId="77777777" w:rsidR="00600C20" w:rsidRPr="00B2093E" w:rsidRDefault="00600C20" w:rsidP="00600C20">
            <w:pPr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Marital Status</w:t>
            </w:r>
          </w:p>
        </w:tc>
        <w:tc>
          <w:tcPr>
            <w:tcW w:w="2430" w:type="dxa"/>
          </w:tcPr>
          <w:p w14:paraId="1AA7E968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435" w:type="dxa"/>
          </w:tcPr>
          <w:p w14:paraId="36B204E3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88" w:type="dxa"/>
          </w:tcPr>
          <w:p w14:paraId="66724497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&lt;0.001</w:t>
            </w:r>
          </w:p>
        </w:tc>
      </w:tr>
      <w:tr w:rsidR="00600C20" w:rsidRPr="00B2093E" w14:paraId="7E8D1598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46371020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Married</w:t>
            </w:r>
          </w:p>
        </w:tc>
        <w:tc>
          <w:tcPr>
            <w:tcW w:w="2430" w:type="dxa"/>
          </w:tcPr>
          <w:p w14:paraId="49727204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203 (55.5%)</w:t>
            </w:r>
          </w:p>
        </w:tc>
        <w:tc>
          <w:tcPr>
            <w:tcW w:w="2435" w:type="dxa"/>
          </w:tcPr>
          <w:p w14:paraId="468CEDDA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488 (28.6%)</w:t>
            </w:r>
          </w:p>
        </w:tc>
        <w:tc>
          <w:tcPr>
            <w:tcW w:w="1088" w:type="dxa"/>
          </w:tcPr>
          <w:p w14:paraId="278D9B57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</w:tr>
      <w:tr w:rsidR="00600C20" w:rsidRPr="00B2093E" w14:paraId="141D11C5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058262E1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Unmarried</w:t>
            </w:r>
          </w:p>
        </w:tc>
        <w:tc>
          <w:tcPr>
            <w:tcW w:w="2430" w:type="dxa"/>
          </w:tcPr>
          <w:p w14:paraId="7618128C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163 (44.5%)</w:t>
            </w:r>
          </w:p>
        </w:tc>
        <w:tc>
          <w:tcPr>
            <w:tcW w:w="2435" w:type="dxa"/>
          </w:tcPr>
          <w:p w14:paraId="148C89A3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1216 (71.4%)</w:t>
            </w:r>
          </w:p>
        </w:tc>
        <w:tc>
          <w:tcPr>
            <w:tcW w:w="1088" w:type="dxa"/>
          </w:tcPr>
          <w:p w14:paraId="6E88E098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</w:tr>
      <w:tr w:rsidR="00600C20" w:rsidRPr="00B2093E" w14:paraId="6E84EAC3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3A3F716F" w14:textId="77777777" w:rsidR="00600C20" w:rsidRPr="00B2093E" w:rsidRDefault="00600C20" w:rsidP="00600C20">
            <w:pPr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Educational Level</w:t>
            </w:r>
          </w:p>
        </w:tc>
        <w:tc>
          <w:tcPr>
            <w:tcW w:w="2430" w:type="dxa"/>
          </w:tcPr>
          <w:p w14:paraId="2EEF7203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435" w:type="dxa"/>
          </w:tcPr>
          <w:p w14:paraId="32F5A9E4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88" w:type="dxa"/>
          </w:tcPr>
          <w:p w14:paraId="158370A3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0.002</w:t>
            </w:r>
          </w:p>
        </w:tc>
      </w:tr>
      <w:tr w:rsidR="00600C20" w:rsidRPr="00B2093E" w14:paraId="60C3229B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7C2F3AF7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&lt;12th grade</w:t>
            </w:r>
          </w:p>
        </w:tc>
        <w:tc>
          <w:tcPr>
            <w:tcW w:w="2430" w:type="dxa"/>
          </w:tcPr>
          <w:p w14:paraId="3AF606F3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86 (23.5%)</w:t>
            </w:r>
          </w:p>
        </w:tc>
        <w:tc>
          <w:tcPr>
            <w:tcW w:w="2435" w:type="dxa"/>
          </w:tcPr>
          <w:p w14:paraId="0B755D71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504 (29.6%)</w:t>
            </w:r>
          </w:p>
        </w:tc>
        <w:tc>
          <w:tcPr>
            <w:tcW w:w="1088" w:type="dxa"/>
          </w:tcPr>
          <w:p w14:paraId="308E5E44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</w:tr>
      <w:tr w:rsidR="00600C20" w:rsidRPr="00B2093E" w14:paraId="78E35D16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39136E39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≥GED or high school</w:t>
            </w:r>
          </w:p>
        </w:tc>
        <w:tc>
          <w:tcPr>
            <w:tcW w:w="2430" w:type="dxa"/>
          </w:tcPr>
          <w:p w14:paraId="39785959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280 (76.5%)</w:t>
            </w:r>
          </w:p>
        </w:tc>
        <w:tc>
          <w:tcPr>
            <w:tcW w:w="2435" w:type="dxa"/>
          </w:tcPr>
          <w:p w14:paraId="59088099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1170 (68.7%)</w:t>
            </w:r>
          </w:p>
        </w:tc>
        <w:tc>
          <w:tcPr>
            <w:tcW w:w="1088" w:type="dxa"/>
          </w:tcPr>
          <w:p w14:paraId="363A628C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</w:tr>
      <w:tr w:rsidR="00600C20" w:rsidRPr="00B2093E" w14:paraId="0B4BC9FD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45771917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Unknown</w:t>
            </w:r>
          </w:p>
        </w:tc>
        <w:tc>
          <w:tcPr>
            <w:tcW w:w="2430" w:type="dxa"/>
          </w:tcPr>
          <w:p w14:paraId="050A6A31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0 (0.0%)</w:t>
            </w:r>
          </w:p>
        </w:tc>
        <w:tc>
          <w:tcPr>
            <w:tcW w:w="2435" w:type="dxa"/>
          </w:tcPr>
          <w:p w14:paraId="7B987D50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30 (1.8%)</w:t>
            </w:r>
          </w:p>
        </w:tc>
        <w:tc>
          <w:tcPr>
            <w:tcW w:w="1088" w:type="dxa"/>
          </w:tcPr>
          <w:p w14:paraId="240C6A03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</w:tr>
      <w:tr w:rsidR="00600C20" w:rsidRPr="00B2093E" w14:paraId="562E7968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75909AAA" w14:textId="77777777" w:rsidR="00600C20" w:rsidRPr="00B2093E" w:rsidRDefault="00600C20" w:rsidP="00600C20">
            <w:pPr>
              <w:jc w:val="both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Insurance Status</w:t>
            </w:r>
          </w:p>
        </w:tc>
        <w:tc>
          <w:tcPr>
            <w:tcW w:w="2430" w:type="dxa"/>
          </w:tcPr>
          <w:p w14:paraId="478A6EF5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435" w:type="dxa"/>
          </w:tcPr>
          <w:p w14:paraId="24CF88F1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88" w:type="dxa"/>
          </w:tcPr>
          <w:p w14:paraId="48C55A85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&lt;0.001</w:t>
            </w:r>
          </w:p>
        </w:tc>
      </w:tr>
      <w:tr w:rsidR="00600C20" w:rsidRPr="00B2093E" w14:paraId="234F8EB7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4FF4637F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Public Insurance</w:t>
            </w:r>
          </w:p>
        </w:tc>
        <w:tc>
          <w:tcPr>
            <w:tcW w:w="2430" w:type="dxa"/>
          </w:tcPr>
          <w:p w14:paraId="6D99DB5F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154 (42.1%)</w:t>
            </w:r>
          </w:p>
        </w:tc>
        <w:tc>
          <w:tcPr>
            <w:tcW w:w="2435" w:type="dxa"/>
          </w:tcPr>
          <w:p w14:paraId="4281BC5B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870 (51.1%)</w:t>
            </w:r>
          </w:p>
        </w:tc>
        <w:tc>
          <w:tcPr>
            <w:tcW w:w="1088" w:type="dxa"/>
          </w:tcPr>
          <w:p w14:paraId="0623B7D1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</w:tr>
      <w:tr w:rsidR="00600C20" w:rsidRPr="00B2093E" w14:paraId="618F637D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3E22C864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Private Insurance</w:t>
            </w:r>
          </w:p>
        </w:tc>
        <w:tc>
          <w:tcPr>
            <w:tcW w:w="2430" w:type="dxa"/>
          </w:tcPr>
          <w:p w14:paraId="576E69DC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118 (32.2%)</w:t>
            </w:r>
          </w:p>
        </w:tc>
        <w:tc>
          <w:tcPr>
            <w:tcW w:w="2435" w:type="dxa"/>
          </w:tcPr>
          <w:p w14:paraId="41E00C57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297 (17.4%)</w:t>
            </w:r>
          </w:p>
        </w:tc>
        <w:tc>
          <w:tcPr>
            <w:tcW w:w="1088" w:type="dxa"/>
          </w:tcPr>
          <w:p w14:paraId="4B464344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</w:tr>
      <w:tr w:rsidR="00600C20" w:rsidRPr="00B2093E" w14:paraId="6C9DE1FF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54E89FCE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Unknown</w:t>
            </w:r>
          </w:p>
        </w:tc>
        <w:tc>
          <w:tcPr>
            <w:tcW w:w="2430" w:type="dxa"/>
          </w:tcPr>
          <w:p w14:paraId="7B47832A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94 (25.7%)</w:t>
            </w:r>
          </w:p>
        </w:tc>
        <w:tc>
          <w:tcPr>
            <w:tcW w:w="2435" w:type="dxa"/>
          </w:tcPr>
          <w:p w14:paraId="017FE097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537 (31.5%)</w:t>
            </w:r>
          </w:p>
        </w:tc>
        <w:tc>
          <w:tcPr>
            <w:tcW w:w="1088" w:type="dxa"/>
          </w:tcPr>
          <w:p w14:paraId="21D7BDED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</w:tr>
      <w:tr w:rsidR="00600C20" w:rsidRPr="00B2093E" w14:paraId="5F9BCDA7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7FF3E21D" w14:textId="77777777" w:rsidR="00600C20" w:rsidRPr="00B2093E" w:rsidRDefault="00600C20" w:rsidP="00600C20">
            <w:pPr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Mental Health Diagnosis</w:t>
            </w:r>
          </w:p>
        </w:tc>
        <w:tc>
          <w:tcPr>
            <w:tcW w:w="2430" w:type="dxa"/>
          </w:tcPr>
          <w:p w14:paraId="4A367F7A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435" w:type="dxa"/>
          </w:tcPr>
          <w:p w14:paraId="27C5386C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88" w:type="dxa"/>
          </w:tcPr>
          <w:p w14:paraId="54125D8D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&lt;0.001</w:t>
            </w:r>
          </w:p>
        </w:tc>
      </w:tr>
      <w:tr w:rsidR="00600C20" w:rsidRPr="00B2093E" w14:paraId="38D415BC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772D5AED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None Disclosed</w:t>
            </w:r>
          </w:p>
        </w:tc>
        <w:tc>
          <w:tcPr>
            <w:tcW w:w="2430" w:type="dxa"/>
          </w:tcPr>
          <w:p w14:paraId="22063F72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206 (56.3%)</w:t>
            </w:r>
          </w:p>
        </w:tc>
        <w:tc>
          <w:tcPr>
            <w:tcW w:w="2435" w:type="dxa"/>
          </w:tcPr>
          <w:p w14:paraId="64BCA9F1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1129 (66.3%)</w:t>
            </w:r>
          </w:p>
        </w:tc>
        <w:tc>
          <w:tcPr>
            <w:tcW w:w="1088" w:type="dxa"/>
          </w:tcPr>
          <w:p w14:paraId="34D05EDD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</w:tr>
      <w:tr w:rsidR="00600C20" w:rsidRPr="00B2093E" w14:paraId="2CDE131C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3B5291C8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Previous Diagnosis</w:t>
            </w:r>
          </w:p>
        </w:tc>
        <w:tc>
          <w:tcPr>
            <w:tcW w:w="2430" w:type="dxa"/>
          </w:tcPr>
          <w:p w14:paraId="69AF803E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160 (43.7%)</w:t>
            </w:r>
          </w:p>
        </w:tc>
        <w:tc>
          <w:tcPr>
            <w:tcW w:w="2435" w:type="dxa"/>
          </w:tcPr>
          <w:p w14:paraId="0CD7BB85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575 (33.7%)</w:t>
            </w:r>
          </w:p>
        </w:tc>
        <w:tc>
          <w:tcPr>
            <w:tcW w:w="1088" w:type="dxa"/>
          </w:tcPr>
          <w:p w14:paraId="4B418D7F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</w:tr>
      <w:tr w:rsidR="00600C20" w:rsidRPr="00B2093E" w14:paraId="20C51547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5E8FE812" w14:textId="42E87F4D" w:rsidR="00600C20" w:rsidRPr="00B2093E" w:rsidRDefault="00536FA0" w:rsidP="00536FA0">
            <w:pPr>
              <w:ind w:left="-252"/>
              <w:rPr>
                <w:rFonts w:ascii="Arial" w:eastAsia="Arial" w:hAnsi="Arial" w:cs="Arial"/>
                <w:b w:val="0"/>
              </w:rPr>
            </w:pPr>
            <w:r>
              <w:rPr>
                <w:rFonts w:ascii="Arial" w:eastAsia="Arial" w:hAnsi="Arial" w:cs="Arial"/>
                <w:b w:val="0"/>
              </w:rPr>
              <w:t xml:space="preserve">    </w:t>
            </w:r>
            <w:r w:rsidR="00600C20" w:rsidRPr="00B2093E">
              <w:rPr>
                <w:rFonts w:ascii="Arial" w:eastAsia="Arial" w:hAnsi="Arial" w:cs="Arial"/>
                <w:b w:val="0"/>
              </w:rPr>
              <w:t>Timing of HIV Diagnosis</w:t>
            </w:r>
          </w:p>
        </w:tc>
        <w:tc>
          <w:tcPr>
            <w:tcW w:w="2430" w:type="dxa"/>
          </w:tcPr>
          <w:p w14:paraId="51C6DEA4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435" w:type="dxa"/>
          </w:tcPr>
          <w:p w14:paraId="55582D31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88" w:type="dxa"/>
          </w:tcPr>
          <w:p w14:paraId="32CA950E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&lt;0.001</w:t>
            </w:r>
          </w:p>
        </w:tc>
      </w:tr>
      <w:tr w:rsidR="00600C20" w:rsidRPr="00B2093E" w14:paraId="3DB827BB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43CDFA71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During Pregnancy</w:t>
            </w:r>
          </w:p>
        </w:tc>
        <w:tc>
          <w:tcPr>
            <w:tcW w:w="2430" w:type="dxa"/>
          </w:tcPr>
          <w:p w14:paraId="500D9CFD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0 (0.0%)</w:t>
            </w:r>
          </w:p>
        </w:tc>
        <w:tc>
          <w:tcPr>
            <w:tcW w:w="2435" w:type="dxa"/>
          </w:tcPr>
          <w:p w14:paraId="354C6AE1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735 (43.1%)</w:t>
            </w:r>
          </w:p>
        </w:tc>
        <w:tc>
          <w:tcPr>
            <w:tcW w:w="1088" w:type="dxa"/>
          </w:tcPr>
          <w:p w14:paraId="4FAD12D4" w14:textId="77777777" w:rsidR="00600C20" w:rsidRPr="00B2093E" w:rsidRDefault="00600C20" w:rsidP="00600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00C20" w:rsidRPr="00B2093E" w14:paraId="60B6B027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5CD90D2B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Prior to Pregnancy</w:t>
            </w:r>
          </w:p>
        </w:tc>
        <w:tc>
          <w:tcPr>
            <w:tcW w:w="2430" w:type="dxa"/>
          </w:tcPr>
          <w:p w14:paraId="0DDB1B77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366 (100.0%)</w:t>
            </w:r>
          </w:p>
        </w:tc>
        <w:tc>
          <w:tcPr>
            <w:tcW w:w="2435" w:type="dxa"/>
          </w:tcPr>
          <w:p w14:paraId="29B96CD6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969 (56.9%)</w:t>
            </w:r>
          </w:p>
        </w:tc>
        <w:tc>
          <w:tcPr>
            <w:tcW w:w="1088" w:type="dxa"/>
          </w:tcPr>
          <w:p w14:paraId="499127F5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</w:tr>
      <w:tr w:rsidR="00536FA0" w:rsidRPr="00B2093E" w14:paraId="7EF9B6A4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5B90B350" w14:textId="4BDB0A37" w:rsidR="00536FA0" w:rsidRPr="00B2093E" w:rsidRDefault="00536FA0" w:rsidP="00536FA0">
            <w:pPr>
              <w:ind w:left="-252"/>
              <w:rPr>
                <w:rFonts w:ascii="Arial" w:eastAsia="Arial" w:hAnsi="Arial" w:cs="Arial"/>
                <w:b w:val="0"/>
              </w:rPr>
            </w:pPr>
            <w:r>
              <w:rPr>
                <w:rFonts w:ascii="Arial" w:eastAsia="Arial" w:hAnsi="Arial" w:cs="Arial"/>
                <w:b w:val="0"/>
              </w:rPr>
              <w:t xml:space="preserve">    </w:t>
            </w:r>
            <w:r w:rsidRPr="00B2093E">
              <w:rPr>
                <w:rFonts w:ascii="Arial" w:eastAsia="Arial" w:hAnsi="Arial" w:cs="Arial"/>
                <w:b w:val="0"/>
              </w:rPr>
              <w:t>Viral Suppression at Enrollment</w:t>
            </w:r>
          </w:p>
        </w:tc>
        <w:tc>
          <w:tcPr>
            <w:tcW w:w="2430" w:type="dxa"/>
          </w:tcPr>
          <w:p w14:paraId="593BFA86" w14:textId="77777777" w:rsidR="00536FA0" w:rsidRPr="00B2093E" w:rsidRDefault="00536FA0" w:rsidP="00536FA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435" w:type="dxa"/>
          </w:tcPr>
          <w:p w14:paraId="6D06C72F" w14:textId="77777777" w:rsidR="00536FA0" w:rsidRPr="00B2093E" w:rsidRDefault="00536FA0" w:rsidP="00536FA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88" w:type="dxa"/>
          </w:tcPr>
          <w:p w14:paraId="3814547B" w14:textId="77777777" w:rsidR="00536FA0" w:rsidRPr="00B2093E" w:rsidRDefault="00536FA0" w:rsidP="00536FA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&lt;0.001</w:t>
            </w:r>
          </w:p>
        </w:tc>
      </w:tr>
      <w:tr w:rsidR="00536FA0" w:rsidRPr="00B2093E" w14:paraId="6670FA83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494EE704" w14:textId="3E038106" w:rsidR="00536FA0" w:rsidRDefault="00536FA0" w:rsidP="00536FA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>
              <w:rPr>
                <w:rFonts w:ascii="Arial" w:eastAsia="Arial" w:hAnsi="Arial" w:cs="Arial"/>
                <w:b w:val="0"/>
              </w:rPr>
              <w:t xml:space="preserve">Not </w:t>
            </w:r>
            <w:r w:rsidRPr="00B2093E">
              <w:rPr>
                <w:rFonts w:ascii="Arial" w:eastAsia="Arial" w:hAnsi="Arial" w:cs="Arial"/>
                <w:b w:val="0"/>
              </w:rPr>
              <w:t>Virally Suppressed</w:t>
            </w:r>
          </w:p>
        </w:tc>
        <w:tc>
          <w:tcPr>
            <w:tcW w:w="2430" w:type="dxa"/>
          </w:tcPr>
          <w:p w14:paraId="73016FD3" w14:textId="6527CE9E" w:rsidR="00536FA0" w:rsidRPr="00B2093E" w:rsidRDefault="00536FA0" w:rsidP="00536FA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230 (62.8%)</w:t>
            </w:r>
          </w:p>
        </w:tc>
        <w:tc>
          <w:tcPr>
            <w:tcW w:w="2435" w:type="dxa"/>
          </w:tcPr>
          <w:p w14:paraId="192BD6A9" w14:textId="432E63E8" w:rsidR="00536FA0" w:rsidRPr="00B2093E" w:rsidRDefault="00536FA0" w:rsidP="00536FA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1420 (83.3%)</w:t>
            </w:r>
          </w:p>
        </w:tc>
        <w:tc>
          <w:tcPr>
            <w:tcW w:w="1088" w:type="dxa"/>
          </w:tcPr>
          <w:p w14:paraId="41D6BF2D" w14:textId="77777777" w:rsidR="00536FA0" w:rsidRPr="00B2093E" w:rsidRDefault="00536FA0" w:rsidP="00536FA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36FA0" w:rsidRPr="00B2093E" w14:paraId="57D904C8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4CE0A81D" w14:textId="4563BE4B" w:rsidR="00536FA0" w:rsidRPr="00B2093E" w:rsidRDefault="00536FA0" w:rsidP="00536FA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Virally Suppressed</w:t>
            </w:r>
          </w:p>
        </w:tc>
        <w:tc>
          <w:tcPr>
            <w:tcW w:w="2430" w:type="dxa"/>
          </w:tcPr>
          <w:p w14:paraId="619E4829" w14:textId="77777777" w:rsidR="00536FA0" w:rsidRPr="00B2093E" w:rsidRDefault="00536FA0" w:rsidP="00536FA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136 (37.2%)</w:t>
            </w:r>
          </w:p>
        </w:tc>
        <w:tc>
          <w:tcPr>
            <w:tcW w:w="2435" w:type="dxa"/>
          </w:tcPr>
          <w:p w14:paraId="10432EC1" w14:textId="77777777" w:rsidR="00536FA0" w:rsidRPr="00B2093E" w:rsidRDefault="00536FA0" w:rsidP="00536FA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284 (16.7%)</w:t>
            </w:r>
          </w:p>
        </w:tc>
        <w:tc>
          <w:tcPr>
            <w:tcW w:w="1088" w:type="dxa"/>
          </w:tcPr>
          <w:p w14:paraId="7C655E21" w14:textId="77777777" w:rsidR="00536FA0" w:rsidRPr="00B2093E" w:rsidRDefault="00536FA0" w:rsidP="00536FA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36FA0" w:rsidRPr="00B2093E" w14:paraId="41F3A59A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3B9962F8" w14:textId="6FB6C9FE" w:rsidR="00536FA0" w:rsidRPr="00B2093E" w:rsidRDefault="00536FA0" w:rsidP="00536FA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</w:p>
        </w:tc>
        <w:tc>
          <w:tcPr>
            <w:tcW w:w="2430" w:type="dxa"/>
          </w:tcPr>
          <w:p w14:paraId="067696AB" w14:textId="5CCE4195" w:rsidR="00536FA0" w:rsidRPr="00B2093E" w:rsidRDefault="00536FA0" w:rsidP="00536FA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435" w:type="dxa"/>
          </w:tcPr>
          <w:p w14:paraId="0E7ED80B" w14:textId="5C5FA874" w:rsidR="00536FA0" w:rsidRPr="00B2093E" w:rsidRDefault="00536FA0" w:rsidP="00536FA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88" w:type="dxa"/>
          </w:tcPr>
          <w:p w14:paraId="3332E122" w14:textId="77777777" w:rsidR="00536FA0" w:rsidRPr="00B2093E" w:rsidRDefault="00536FA0" w:rsidP="00536FA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00C20" w:rsidRPr="00B2093E" w14:paraId="31C9AD58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3B24CD07" w14:textId="77777777" w:rsidR="00600C20" w:rsidRPr="00B2093E" w:rsidRDefault="00600C20" w:rsidP="00600C20">
            <w:pPr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Substance Use</w:t>
            </w:r>
          </w:p>
        </w:tc>
        <w:tc>
          <w:tcPr>
            <w:tcW w:w="2430" w:type="dxa"/>
          </w:tcPr>
          <w:p w14:paraId="0DDA5558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435" w:type="dxa"/>
          </w:tcPr>
          <w:p w14:paraId="0C08D59B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88" w:type="dxa"/>
          </w:tcPr>
          <w:p w14:paraId="49F75D78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&lt;0.001</w:t>
            </w:r>
          </w:p>
        </w:tc>
      </w:tr>
      <w:tr w:rsidR="00600C20" w:rsidRPr="00B2093E" w14:paraId="2B4D2826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210BE043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Substance Use</w:t>
            </w:r>
          </w:p>
        </w:tc>
        <w:tc>
          <w:tcPr>
            <w:tcW w:w="2430" w:type="dxa"/>
          </w:tcPr>
          <w:p w14:paraId="5FA73544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47 (12.8%)</w:t>
            </w:r>
          </w:p>
        </w:tc>
        <w:tc>
          <w:tcPr>
            <w:tcW w:w="2435" w:type="dxa"/>
          </w:tcPr>
          <w:p w14:paraId="2CB3641F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425 (24.9%)</w:t>
            </w:r>
          </w:p>
        </w:tc>
        <w:tc>
          <w:tcPr>
            <w:tcW w:w="1088" w:type="dxa"/>
          </w:tcPr>
          <w:p w14:paraId="7914BABF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</w:tr>
      <w:tr w:rsidR="00600C20" w:rsidRPr="00B2093E" w14:paraId="142E8AD4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4A0A0FE6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No Substance Use</w:t>
            </w:r>
          </w:p>
        </w:tc>
        <w:tc>
          <w:tcPr>
            <w:tcW w:w="2430" w:type="dxa"/>
          </w:tcPr>
          <w:p w14:paraId="7F10B913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319 (87.2%)</w:t>
            </w:r>
          </w:p>
        </w:tc>
        <w:tc>
          <w:tcPr>
            <w:tcW w:w="2435" w:type="dxa"/>
          </w:tcPr>
          <w:p w14:paraId="3F991BE4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1279 (75.1%)</w:t>
            </w:r>
          </w:p>
        </w:tc>
        <w:tc>
          <w:tcPr>
            <w:tcW w:w="1088" w:type="dxa"/>
          </w:tcPr>
          <w:p w14:paraId="6FCFDBC2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</w:tr>
    </w:tbl>
    <w:p w14:paraId="5890A97A" w14:textId="77777777" w:rsidR="00600C20" w:rsidRPr="00B2093E" w:rsidRDefault="00600C20" w:rsidP="00600C20">
      <w:pPr>
        <w:rPr>
          <w:rFonts w:ascii="Arial" w:eastAsia="Arial" w:hAnsi="Arial" w:cs="Arial"/>
        </w:rPr>
      </w:pPr>
      <w:r w:rsidRPr="00B2093E">
        <w:rPr>
          <w:rFonts w:ascii="Arial" w:eastAsia="Arial" w:hAnsi="Arial" w:cs="Arial"/>
        </w:rPr>
        <w:t xml:space="preserve"> *P-value for Fisher's exact test comparing those excluded to those included</w:t>
      </w:r>
    </w:p>
    <w:p w14:paraId="40C28B95" w14:textId="77777777" w:rsidR="00600C20" w:rsidRPr="00B2093E" w:rsidRDefault="00600C20" w:rsidP="00600C20">
      <w:pPr>
        <w:rPr>
          <w:rFonts w:ascii="Arial" w:eastAsia="Arial" w:hAnsi="Arial" w:cs="Arial"/>
        </w:rPr>
      </w:pPr>
      <w:r w:rsidRPr="00B2093E">
        <w:rPr>
          <w:rFonts w:ascii="Arial" w:eastAsia="Arial" w:hAnsi="Arial" w:cs="Arial"/>
        </w:rPr>
        <w:t>Abbreviations: IDU, injection drug use; GED, general equivalency diploma; HIV, human immunodeficiency virus</w:t>
      </w:r>
    </w:p>
    <w:p w14:paraId="027199F1" w14:textId="77777777" w:rsidR="00600C20" w:rsidRPr="00B2093E" w:rsidRDefault="00600C20" w:rsidP="00600C20">
      <w:pPr>
        <w:rPr>
          <w:rFonts w:ascii="Arial" w:hAnsi="Arial" w:cs="Arial"/>
        </w:rPr>
      </w:pPr>
      <w:r w:rsidRPr="00B2093E">
        <w:rPr>
          <w:rFonts w:ascii="Arial" w:hAnsi="Arial" w:cs="Arial"/>
        </w:rPr>
        <w:br w:type="page"/>
      </w:r>
    </w:p>
    <w:p w14:paraId="5B2B589D" w14:textId="5D10F28B" w:rsidR="00600C20" w:rsidRPr="00B2093E" w:rsidRDefault="00600C20" w:rsidP="00600C20">
      <w:pPr>
        <w:rPr>
          <w:rFonts w:ascii="Arial" w:hAnsi="Arial" w:cs="Arial"/>
        </w:rPr>
      </w:pPr>
      <w:r w:rsidRPr="00B2093E">
        <w:rPr>
          <w:rFonts w:ascii="Arial" w:eastAsia="Arial" w:hAnsi="Arial" w:cs="Arial"/>
        </w:rPr>
        <w:lastRenderedPageBreak/>
        <w:t xml:space="preserve">Supplementary Table 5. Adjusted Relative Risks of Lack of Retention in Care in which </w:t>
      </w:r>
      <w:r w:rsidR="00920FAA" w:rsidRPr="00B2093E">
        <w:rPr>
          <w:rFonts w:ascii="Arial" w:eastAsia="Arial" w:hAnsi="Arial" w:cs="Arial"/>
        </w:rPr>
        <w:t>S</w:t>
      </w:r>
      <w:r w:rsidRPr="00B2093E">
        <w:rPr>
          <w:rFonts w:ascii="Arial" w:eastAsia="Arial" w:hAnsi="Arial" w:cs="Arial"/>
        </w:rPr>
        <w:t xml:space="preserve">ubsequent </w:t>
      </w:r>
      <w:r w:rsidR="00920FAA" w:rsidRPr="00B2093E">
        <w:rPr>
          <w:rFonts w:ascii="Arial" w:eastAsia="Arial" w:hAnsi="Arial" w:cs="Arial"/>
        </w:rPr>
        <w:t>B</w:t>
      </w:r>
      <w:r w:rsidRPr="00B2093E">
        <w:rPr>
          <w:rFonts w:ascii="Arial" w:eastAsia="Arial" w:hAnsi="Arial" w:cs="Arial"/>
        </w:rPr>
        <w:t xml:space="preserve">irths are </w:t>
      </w:r>
      <w:r w:rsidR="00920FAA" w:rsidRPr="00B2093E">
        <w:rPr>
          <w:rFonts w:ascii="Arial" w:eastAsia="Arial" w:hAnsi="Arial" w:cs="Arial"/>
        </w:rPr>
        <w:t>E</w:t>
      </w:r>
      <w:r w:rsidRPr="00B2093E">
        <w:rPr>
          <w:rFonts w:ascii="Arial" w:eastAsia="Arial" w:hAnsi="Arial" w:cs="Arial"/>
        </w:rPr>
        <w:t>xcluded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3685"/>
        <w:gridCol w:w="2880"/>
        <w:gridCol w:w="2785"/>
      </w:tblGrid>
      <w:tr w:rsidR="00600C20" w:rsidRPr="00B2093E" w14:paraId="44C8986F" w14:textId="77777777" w:rsidTr="00600C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8F3635E" w14:textId="77777777" w:rsidR="00600C20" w:rsidRPr="00B2093E" w:rsidRDefault="00600C20" w:rsidP="00600C20">
            <w:pPr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Characteristic</w:t>
            </w:r>
          </w:p>
        </w:tc>
        <w:tc>
          <w:tcPr>
            <w:tcW w:w="2880" w:type="dxa"/>
          </w:tcPr>
          <w:p w14:paraId="1C37DFF2" w14:textId="77777777" w:rsidR="00600C20" w:rsidRPr="00B2093E" w:rsidRDefault="00600C20" w:rsidP="00600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Adjusted Relative Risk*</w:t>
            </w:r>
          </w:p>
          <w:p w14:paraId="269715BE" w14:textId="77777777" w:rsidR="00600C20" w:rsidRPr="00B2093E" w:rsidRDefault="00600C20" w:rsidP="00600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Initial Analysis</w:t>
            </w:r>
          </w:p>
          <w:p w14:paraId="0D29D0CD" w14:textId="77777777" w:rsidR="00600C20" w:rsidRPr="00B2093E" w:rsidRDefault="00600C20" w:rsidP="00600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(95% CI)</w:t>
            </w:r>
          </w:p>
        </w:tc>
        <w:tc>
          <w:tcPr>
            <w:tcW w:w="2785" w:type="dxa"/>
          </w:tcPr>
          <w:p w14:paraId="183BF37C" w14:textId="77777777" w:rsidR="00600C20" w:rsidRPr="00B2093E" w:rsidRDefault="00600C20" w:rsidP="00600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Adjusted Relative Risk*</w:t>
            </w:r>
          </w:p>
          <w:p w14:paraId="4EF89990" w14:textId="77777777" w:rsidR="00600C20" w:rsidRPr="00B2093E" w:rsidRDefault="00600C20" w:rsidP="00600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First Births</w:t>
            </w:r>
          </w:p>
          <w:p w14:paraId="32280806" w14:textId="77777777" w:rsidR="00600C20" w:rsidRPr="00B2093E" w:rsidRDefault="00600C20" w:rsidP="00600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(95% CI)</w:t>
            </w:r>
          </w:p>
        </w:tc>
      </w:tr>
      <w:tr w:rsidR="00600C20" w:rsidRPr="00B2093E" w14:paraId="1C308108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E8CB463" w14:textId="77777777" w:rsidR="00600C20" w:rsidRPr="00B2093E" w:rsidRDefault="00600C20" w:rsidP="00600C20">
            <w:pPr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Age</w:t>
            </w:r>
          </w:p>
        </w:tc>
        <w:tc>
          <w:tcPr>
            <w:tcW w:w="2880" w:type="dxa"/>
          </w:tcPr>
          <w:p w14:paraId="56F1208A" w14:textId="77777777" w:rsidR="00600C20" w:rsidRPr="00B2093E" w:rsidRDefault="00600C20" w:rsidP="00600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785" w:type="dxa"/>
          </w:tcPr>
          <w:p w14:paraId="7B7A4185" w14:textId="77777777" w:rsidR="00600C20" w:rsidRPr="00B2093E" w:rsidRDefault="00600C20" w:rsidP="00600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600C20" w:rsidRPr="00B2093E" w14:paraId="3A8F41D3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BD2D12C" w14:textId="77777777" w:rsidR="00600C20" w:rsidRPr="00B2093E" w:rsidRDefault="00600C20" w:rsidP="00600C20">
            <w:pPr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18-24</w:t>
            </w:r>
          </w:p>
        </w:tc>
        <w:tc>
          <w:tcPr>
            <w:tcW w:w="2880" w:type="dxa"/>
          </w:tcPr>
          <w:p w14:paraId="31AF407B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.00 (0.76,1.31)</w:t>
            </w:r>
          </w:p>
        </w:tc>
        <w:tc>
          <w:tcPr>
            <w:tcW w:w="2785" w:type="dxa"/>
          </w:tcPr>
          <w:p w14:paraId="2B496AB4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.04 (0.78,1.39)</w:t>
            </w:r>
          </w:p>
        </w:tc>
      </w:tr>
      <w:tr w:rsidR="00600C20" w:rsidRPr="00B2093E" w14:paraId="32C9BC4C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4DD0B9A" w14:textId="77777777" w:rsidR="00600C20" w:rsidRPr="00B2093E" w:rsidRDefault="00600C20" w:rsidP="00600C20">
            <w:pPr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25-29</w:t>
            </w:r>
          </w:p>
        </w:tc>
        <w:tc>
          <w:tcPr>
            <w:tcW w:w="2880" w:type="dxa"/>
          </w:tcPr>
          <w:p w14:paraId="4F12E584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  <w:tc>
          <w:tcPr>
            <w:tcW w:w="2785" w:type="dxa"/>
          </w:tcPr>
          <w:p w14:paraId="22FBD93D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</w:tr>
      <w:tr w:rsidR="00600C20" w:rsidRPr="00B2093E" w14:paraId="529FB747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0497FDD" w14:textId="77777777" w:rsidR="00600C20" w:rsidRPr="00B2093E" w:rsidRDefault="00600C20" w:rsidP="00600C20">
            <w:pPr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30-34</w:t>
            </w:r>
          </w:p>
        </w:tc>
        <w:tc>
          <w:tcPr>
            <w:tcW w:w="2880" w:type="dxa"/>
          </w:tcPr>
          <w:p w14:paraId="1EBAE301" w14:textId="51FD029E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89 (0.66, 1.</w:t>
            </w:r>
            <w:r w:rsidR="00990D00" w:rsidRPr="00B2093E">
              <w:rPr>
                <w:rFonts w:ascii="Arial" w:eastAsia="Arial" w:hAnsi="Arial" w:cs="Arial"/>
              </w:rPr>
              <w:t>2</w:t>
            </w:r>
            <w:r w:rsidRPr="00B2093E">
              <w:rPr>
                <w:rFonts w:ascii="Arial" w:eastAsia="Arial" w:hAnsi="Arial" w:cs="Arial"/>
              </w:rPr>
              <w:t xml:space="preserve">1) </w:t>
            </w:r>
          </w:p>
        </w:tc>
        <w:tc>
          <w:tcPr>
            <w:tcW w:w="2785" w:type="dxa"/>
          </w:tcPr>
          <w:p w14:paraId="02A36D2B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1.11 (0.80, 1.55) </w:t>
            </w:r>
          </w:p>
        </w:tc>
      </w:tr>
      <w:tr w:rsidR="00600C20" w:rsidRPr="00B2093E" w14:paraId="651EFDF6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4470286" w14:textId="77777777" w:rsidR="00600C20" w:rsidRPr="00B2093E" w:rsidRDefault="00600C20" w:rsidP="00600C20">
            <w:pPr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35-39</w:t>
            </w:r>
          </w:p>
        </w:tc>
        <w:tc>
          <w:tcPr>
            <w:tcW w:w="2880" w:type="dxa"/>
          </w:tcPr>
          <w:p w14:paraId="4338B675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84 (0.57,1.24)</w:t>
            </w:r>
          </w:p>
        </w:tc>
        <w:tc>
          <w:tcPr>
            <w:tcW w:w="2785" w:type="dxa"/>
          </w:tcPr>
          <w:p w14:paraId="71BC6FEE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80 (0.51,1.25)</w:t>
            </w:r>
          </w:p>
        </w:tc>
      </w:tr>
      <w:tr w:rsidR="00600C20" w:rsidRPr="00B2093E" w14:paraId="3EC639E8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101B3FC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Times New Roman" w:hAnsi="Arial" w:cs="Arial"/>
                <w:b w:val="0"/>
                <w:color w:val="000000" w:themeColor="text1"/>
              </w:rPr>
              <w:t>≥40</w:t>
            </w:r>
          </w:p>
        </w:tc>
        <w:tc>
          <w:tcPr>
            <w:tcW w:w="2880" w:type="dxa"/>
          </w:tcPr>
          <w:p w14:paraId="6962C0C8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</w:rPr>
            </w:pPr>
            <w:r w:rsidRPr="00B2093E">
              <w:rPr>
                <w:rFonts w:ascii="Arial" w:eastAsia="Arial" w:hAnsi="Arial" w:cs="Arial"/>
                <w:bCs/>
              </w:rPr>
              <w:t>0.48 (0.23, 1.01)</w:t>
            </w:r>
          </w:p>
        </w:tc>
        <w:tc>
          <w:tcPr>
            <w:tcW w:w="2785" w:type="dxa"/>
          </w:tcPr>
          <w:p w14:paraId="0C8AAAC7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</w:rPr>
            </w:pPr>
            <w:r w:rsidRPr="00B2093E">
              <w:rPr>
                <w:rFonts w:ascii="Arial" w:eastAsia="Arial" w:hAnsi="Arial" w:cs="Arial"/>
                <w:b/>
                <w:bCs/>
              </w:rPr>
              <w:t>0.49 (0.29, 0.83)</w:t>
            </w:r>
          </w:p>
        </w:tc>
      </w:tr>
      <w:tr w:rsidR="00600C20" w:rsidRPr="00B2093E" w14:paraId="2FF98644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5A85A2A" w14:textId="77777777" w:rsidR="00600C20" w:rsidRPr="00B2093E" w:rsidRDefault="00600C20" w:rsidP="00600C20">
            <w:pPr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Race/Ethnicity</w:t>
            </w:r>
          </w:p>
        </w:tc>
        <w:tc>
          <w:tcPr>
            <w:tcW w:w="2880" w:type="dxa"/>
          </w:tcPr>
          <w:p w14:paraId="3697D1C7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785" w:type="dxa"/>
          </w:tcPr>
          <w:p w14:paraId="795794EF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600C20" w:rsidRPr="00B2093E" w14:paraId="6F3FAF20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2A0B8D8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Black American</w:t>
            </w:r>
          </w:p>
        </w:tc>
        <w:tc>
          <w:tcPr>
            <w:tcW w:w="2880" w:type="dxa"/>
          </w:tcPr>
          <w:p w14:paraId="3ADFFDA7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  <w:tc>
          <w:tcPr>
            <w:tcW w:w="2785" w:type="dxa"/>
          </w:tcPr>
          <w:p w14:paraId="3E12B893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</w:tr>
      <w:tr w:rsidR="00600C20" w:rsidRPr="00B2093E" w14:paraId="1D1A3357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92E42A7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White</w:t>
            </w:r>
          </w:p>
        </w:tc>
        <w:tc>
          <w:tcPr>
            <w:tcW w:w="2880" w:type="dxa"/>
          </w:tcPr>
          <w:p w14:paraId="7EBFED63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81 (0.64, 1.03)</w:t>
            </w:r>
          </w:p>
        </w:tc>
        <w:tc>
          <w:tcPr>
            <w:tcW w:w="2785" w:type="dxa"/>
          </w:tcPr>
          <w:p w14:paraId="2402DE63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86 (0.67, 1.11)</w:t>
            </w:r>
          </w:p>
        </w:tc>
      </w:tr>
      <w:tr w:rsidR="00600C20" w:rsidRPr="00B2093E" w14:paraId="03174025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1304D00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Hispanic</w:t>
            </w:r>
          </w:p>
        </w:tc>
        <w:tc>
          <w:tcPr>
            <w:tcW w:w="2880" w:type="dxa"/>
          </w:tcPr>
          <w:p w14:paraId="0506BBEA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</w:rPr>
            </w:pPr>
            <w:r w:rsidRPr="00B2093E">
              <w:rPr>
                <w:rFonts w:ascii="Arial" w:eastAsia="Arial" w:hAnsi="Arial" w:cs="Arial"/>
                <w:b/>
                <w:bCs/>
              </w:rPr>
              <w:t>0.56 (0.33, 0.95)</w:t>
            </w:r>
          </w:p>
        </w:tc>
        <w:tc>
          <w:tcPr>
            <w:tcW w:w="2785" w:type="dxa"/>
          </w:tcPr>
          <w:p w14:paraId="6E63BB59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66 (0.39, 1.09)</w:t>
            </w:r>
          </w:p>
        </w:tc>
      </w:tr>
      <w:tr w:rsidR="00600C20" w:rsidRPr="00B2093E" w14:paraId="7A706879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E0473D4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Black African</w:t>
            </w:r>
          </w:p>
        </w:tc>
        <w:tc>
          <w:tcPr>
            <w:tcW w:w="2880" w:type="dxa"/>
          </w:tcPr>
          <w:p w14:paraId="7BDC622F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94 (0.58, 1.50)</w:t>
            </w:r>
          </w:p>
        </w:tc>
        <w:tc>
          <w:tcPr>
            <w:tcW w:w="2785" w:type="dxa"/>
          </w:tcPr>
          <w:p w14:paraId="50AF9192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84 (0.48, 1.48)</w:t>
            </w:r>
          </w:p>
        </w:tc>
      </w:tr>
      <w:tr w:rsidR="00600C20" w:rsidRPr="00B2093E" w14:paraId="6618331F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4564F360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Other</w:t>
            </w:r>
          </w:p>
        </w:tc>
        <w:tc>
          <w:tcPr>
            <w:tcW w:w="2880" w:type="dxa"/>
          </w:tcPr>
          <w:p w14:paraId="4CD988CF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</w:rPr>
            </w:pPr>
            <w:r w:rsidRPr="00B2093E">
              <w:rPr>
                <w:rFonts w:ascii="Arial" w:eastAsia="Arial" w:hAnsi="Arial" w:cs="Arial"/>
                <w:b/>
                <w:bCs/>
              </w:rPr>
              <w:t>0.31 (0.11, 0.87)</w:t>
            </w:r>
          </w:p>
        </w:tc>
        <w:tc>
          <w:tcPr>
            <w:tcW w:w="2785" w:type="dxa"/>
          </w:tcPr>
          <w:p w14:paraId="50624C5C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</w:rPr>
            </w:pPr>
            <w:r w:rsidRPr="00B2093E">
              <w:rPr>
                <w:rFonts w:ascii="Arial" w:eastAsia="Arial" w:hAnsi="Arial" w:cs="Arial"/>
                <w:b/>
                <w:bCs/>
              </w:rPr>
              <w:t>0.31 (0.13, 0.78)</w:t>
            </w:r>
          </w:p>
        </w:tc>
      </w:tr>
      <w:tr w:rsidR="00600C20" w:rsidRPr="00B2093E" w14:paraId="5BAB9F9E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496E13F6" w14:textId="77777777" w:rsidR="00600C20" w:rsidRPr="00B2093E" w:rsidRDefault="00600C20" w:rsidP="00600C20">
            <w:pPr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HIV Risk Factor</w:t>
            </w:r>
          </w:p>
        </w:tc>
        <w:tc>
          <w:tcPr>
            <w:tcW w:w="2880" w:type="dxa"/>
          </w:tcPr>
          <w:p w14:paraId="1F00AD32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785" w:type="dxa"/>
          </w:tcPr>
          <w:p w14:paraId="78010F0F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600C20" w:rsidRPr="00B2093E" w14:paraId="4C78FA84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62176343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Heterosexual Contact</w:t>
            </w:r>
          </w:p>
        </w:tc>
        <w:tc>
          <w:tcPr>
            <w:tcW w:w="2880" w:type="dxa"/>
          </w:tcPr>
          <w:p w14:paraId="3647ECA3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  <w:tc>
          <w:tcPr>
            <w:tcW w:w="2785" w:type="dxa"/>
          </w:tcPr>
          <w:p w14:paraId="004E0741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</w:tr>
      <w:tr w:rsidR="00600C20" w:rsidRPr="00B2093E" w14:paraId="1C851EBC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82F72BE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IDU</w:t>
            </w:r>
          </w:p>
        </w:tc>
        <w:tc>
          <w:tcPr>
            <w:tcW w:w="2880" w:type="dxa"/>
          </w:tcPr>
          <w:p w14:paraId="2F51D49E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.20 (0.83, 1.75)</w:t>
            </w:r>
          </w:p>
        </w:tc>
        <w:tc>
          <w:tcPr>
            <w:tcW w:w="2785" w:type="dxa"/>
          </w:tcPr>
          <w:p w14:paraId="715672F5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.19 (0.80, 1.76)</w:t>
            </w:r>
          </w:p>
        </w:tc>
      </w:tr>
      <w:tr w:rsidR="00600C20" w:rsidRPr="00B2093E" w14:paraId="5E5D9B32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39F8E458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Other</w:t>
            </w:r>
          </w:p>
        </w:tc>
        <w:tc>
          <w:tcPr>
            <w:tcW w:w="2880" w:type="dxa"/>
          </w:tcPr>
          <w:p w14:paraId="1C5CD9D7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.03 (0.58, 1.85)</w:t>
            </w:r>
          </w:p>
        </w:tc>
        <w:tc>
          <w:tcPr>
            <w:tcW w:w="2785" w:type="dxa"/>
          </w:tcPr>
          <w:p w14:paraId="311DC6BA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.14 (0.62, 2.10)</w:t>
            </w:r>
          </w:p>
        </w:tc>
      </w:tr>
      <w:tr w:rsidR="00600C20" w:rsidRPr="00B2093E" w14:paraId="1A5C1947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4817ADE5" w14:textId="77777777" w:rsidR="00600C20" w:rsidRPr="00B2093E" w:rsidRDefault="00600C20" w:rsidP="00600C20">
            <w:pPr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Marital Status</w:t>
            </w:r>
          </w:p>
        </w:tc>
        <w:tc>
          <w:tcPr>
            <w:tcW w:w="2880" w:type="dxa"/>
          </w:tcPr>
          <w:p w14:paraId="4F771723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785" w:type="dxa"/>
          </w:tcPr>
          <w:p w14:paraId="26BF779A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600C20" w:rsidRPr="00B2093E" w14:paraId="338C546A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A427376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Married</w:t>
            </w:r>
          </w:p>
        </w:tc>
        <w:tc>
          <w:tcPr>
            <w:tcW w:w="2880" w:type="dxa"/>
          </w:tcPr>
          <w:p w14:paraId="42545853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90 (0.70, 1.15)</w:t>
            </w:r>
          </w:p>
        </w:tc>
        <w:tc>
          <w:tcPr>
            <w:tcW w:w="2785" w:type="dxa"/>
          </w:tcPr>
          <w:p w14:paraId="38CD358E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87 (0.67, 1.13)</w:t>
            </w:r>
          </w:p>
        </w:tc>
      </w:tr>
      <w:tr w:rsidR="00600C20" w:rsidRPr="00B2093E" w14:paraId="162D32C3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98F3975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Unmarried</w:t>
            </w:r>
          </w:p>
        </w:tc>
        <w:tc>
          <w:tcPr>
            <w:tcW w:w="2880" w:type="dxa"/>
          </w:tcPr>
          <w:p w14:paraId="769BF3E6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  <w:tc>
          <w:tcPr>
            <w:tcW w:w="2785" w:type="dxa"/>
          </w:tcPr>
          <w:p w14:paraId="57E8B9D0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</w:tr>
      <w:tr w:rsidR="00600C20" w:rsidRPr="00B2093E" w14:paraId="720A9E26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F012048" w14:textId="77777777" w:rsidR="00600C20" w:rsidRPr="00B2093E" w:rsidRDefault="00600C20" w:rsidP="00600C20">
            <w:pPr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Educational Level</w:t>
            </w:r>
          </w:p>
        </w:tc>
        <w:tc>
          <w:tcPr>
            <w:tcW w:w="2880" w:type="dxa"/>
          </w:tcPr>
          <w:p w14:paraId="494041E6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785" w:type="dxa"/>
          </w:tcPr>
          <w:p w14:paraId="412CE2EE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600C20" w:rsidRPr="00B2093E" w14:paraId="1B8ED7FA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C6201E8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&lt;12</w:t>
            </w:r>
            <w:r w:rsidRPr="00B2093E">
              <w:rPr>
                <w:rFonts w:ascii="Arial" w:eastAsia="Arial" w:hAnsi="Arial" w:cs="Arial"/>
                <w:b w:val="0"/>
                <w:color w:val="000000" w:themeColor="text1"/>
                <w:vertAlign w:val="superscript"/>
              </w:rPr>
              <w:t>th</w:t>
            </w: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 xml:space="preserve"> grade</w:t>
            </w:r>
          </w:p>
        </w:tc>
        <w:tc>
          <w:tcPr>
            <w:tcW w:w="2880" w:type="dxa"/>
          </w:tcPr>
          <w:p w14:paraId="76EFDC8C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</w:rPr>
            </w:pPr>
            <w:r w:rsidRPr="00B2093E">
              <w:rPr>
                <w:rFonts w:ascii="Arial" w:eastAsia="Arial" w:hAnsi="Arial" w:cs="Arial"/>
                <w:b/>
                <w:bCs/>
              </w:rPr>
              <w:t>1.29 (1.02, 1.64)</w:t>
            </w:r>
          </w:p>
        </w:tc>
        <w:tc>
          <w:tcPr>
            <w:tcW w:w="2785" w:type="dxa"/>
          </w:tcPr>
          <w:p w14:paraId="6AECDAB2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.26 (0.98, 1.63)</w:t>
            </w:r>
          </w:p>
        </w:tc>
      </w:tr>
      <w:tr w:rsidR="00600C20" w:rsidRPr="00B2093E" w14:paraId="57E27E45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200484B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≥GED or high school</w:t>
            </w:r>
          </w:p>
        </w:tc>
        <w:tc>
          <w:tcPr>
            <w:tcW w:w="2880" w:type="dxa"/>
          </w:tcPr>
          <w:p w14:paraId="6FE2411B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  <w:tc>
          <w:tcPr>
            <w:tcW w:w="2785" w:type="dxa"/>
          </w:tcPr>
          <w:p w14:paraId="55E89D2C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</w:tr>
      <w:tr w:rsidR="00600C20" w:rsidRPr="00B2093E" w14:paraId="3C6C2CEF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712FC61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Unknown</w:t>
            </w:r>
          </w:p>
        </w:tc>
        <w:tc>
          <w:tcPr>
            <w:tcW w:w="2880" w:type="dxa"/>
          </w:tcPr>
          <w:p w14:paraId="1E68CA84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Cs/>
              </w:rPr>
            </w:pPr>
            <w:r w:rsidRPr="00B2093E">
              <w:rPr>
                <w:rFonts w:ascii="Arial" w:eastAsia="Arial" w:hAnsi="Arial" w:cs="Arial"/>
                <w:bCs/>
              </w:rPr>
              <w:t>1.58 (0.96, 2.59)</w:t>
            </w:r>
          </w:p>
        </w:tc>
        <w:tc>
          <w:tcPr>
            <w:tcW w:w="2785" w:type="dxa"/>
          </w:tcPr>
          <w:p w14:paraId="352DE30D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.42 (0.85, 2.36)</w:t>
            </w:r>
          </w:p>
        </w:tc>
      </w:tr>
      <w:tr w:rsidR="00600C20" w:rsidRPr="00B2093E" w14:paraId="6C2855D2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D04A40B" w14:textId="77777777" w:rsidR="00600C20" w:rsidRPr="00B2093E" w:rsidRDefault="00600C20" w:rsidP="00600C20">
            <w:pPr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Insurance Status</w:t>
            </w:r>
          </w:p>
        </w:tc>
        <w:tc>
          <w:tcPr>
            <w:tcW w:w="2880" w:type="dxa"/>
          </w:tcPr>
          <w:p w14:paraId="5615FDF4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785" w:type="dxa"/>
          </w:tcPr>
          <w:p w14:paraId="24BC702E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600C20" w:rsidRPr="00B2093E" w14:paraId="769BAB0A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62715392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Public Insurance</w:t>
            </w:r>
          </w:p>
        </w:tc>
        <w:tc>
          <w:tcPr>
            <w:tcW w:w="2880" w:type="dxa"/>
          </w:tcPr>
          <w:p w14:paraId="309FF2AA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  <w:tc>
          <w:tcPr>
            <w:tcW w:w="2785" w:type="dxa"/>
          </w:tcPr>
          <w:p w14:paraId="032D2972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</w:tr>
      <w:tr w:rsidR="00600C20" w:rsidRPr="00B2093E" w14:paraId="57BB7024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4CFD9A6B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Private Insurance</w:t>
            </w:r>
          </w:p>
        </w:tc>
        <w:tc>
          <w:tcPr>
            <w:tcW w:w="2880" w:type="dxa"/>
          </w:tcPr>
          <w:p w14:paraId="3819C81F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.05 (0.80, 1.37)</w:t>
            </w:r>
          </w:p>
        </w:tc>
        <w:tc>
          <w:tcPr>
            <w:tcW w:w="2785" w:type="dxa"/>
          </w:tcPr>
          <w:p w14:paraId="501F3184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.01 (0.75, 1.35)</w:t>
            </w:r>
          </w:p>
        </w:tc>
      </w:tr>
      <w:tr w:rsidR="00600C20" w:rsidRPr="00B2093E" w14:paraId="681C9438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4CC9F117" w14:textId="77777777" w:rsidR="00600C20" w:rsidRPr="00B2093E" w:rsidRDefault="00600C20" w:rsidP="00600C20">
            <w:pPr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Mental Health Diagnosis</w:t>
            </w:r>
          </w:p>
        </w:tc>
        <w:tc>
          <w:tcPr>
            <w:tcW w:w="2880" w:type="dxa"/>
          </w:tcPr>
          <w:p w14:paraId="7A32DB4A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785" w:type="dxa"/>
          </w:tcPr>
          <w:p w14:paraId="0C13A138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600C20" w:rsidRPr="00B2093E" w14:paraId="1DC39132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B6F0EFF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None Disclosed</w:t>
            </w:r>
          </w:p>
        </w:tc>
        <w:tc>
          <w:tcPr>
            <w:tcW w:w="2880" w:type="dxa"/>
          </w:tcPr>
          <w:p w14:paraId="5E9F20A1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  <w:tc>
          <w:tcPr>
            <w:tcW w:w="2785" w:type="dxa"/>
          </w:tcPr>
          <w:p w14:paraId="19B3B215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</w:tr>
      <w:tr w:rsidR="00600C20" w:rsidRPr="00B2093E" w14:paraId="6DB33DFB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2A5DC2A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Previous Diagnosis</w:t>
            </w:r>
          </w:p>
        </w:tc>
        <w:tc>
          <w:tcPr>
            <w:tcW w:w="2880" w:type="dxa"/>
          </w:tcPr>
          <w:p w14:paraId="5FFC2F84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87 (0.69, 1.10)</w:t>
            </w:r>
          </w:p>
        </w:tc>
        <w:tc>
          <w:tcPr>
            <w:tcW w:w="2785" w:type="dxa"/>
          </w:tcPr>
          <w:p w14:paraId="68B7C952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87 (0.68, 1.11)</w:t>
            </w:r>
          </w:p>
        </w:tc>
      </w:tr>
      <w:tr w:rsidR="00600C20" w:rsidRPr="00B2093E" w14:paraId="10E76F59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05DB54E" w14:textId="77777777" w:rsidR="00600C20" w:rsidRPr="00B2093E" w:rsidRDefault="00600C20" w:rsidP="00600C20">
            <w:pPr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Timing of HIV Diagnosis</w:t>
            </w:r>
          </w:p>
        </w:tc>
        <w:tc>
          <w:tcPr>
            <w:tcW w:w="2880" w:type="dxa"/>
          </w:tcPr>
          <w:p w14:paraId="76013332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785" w:type="dxa"/>
          </w:tcPr>
          <w:p w14:paraId="2715F868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600C20" w:rsidRPr="00B2093E" w14:paraId="5CBA6CF3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9A75A56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During Pregnancy</w:t>
            </w:r>
          </w:p>
        </w:tc>
        <w:tc>
          <w:tcPr>
            <w:tcW w:w="2880" w:type="dxa"/>
          </w:tcPr>
          <w:p w14:paraId="44416724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94 (0.74, 1.19)</w:t>
            </w:r>
          </w:p>
        </w:tc>
        <w:tc>
          <w:tcPr>
            <w:tcW w:w="2785" w:type="dxa"/>
          </w:tcPr>
          <w:p w14:paraId="1C1E9803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97 (0.75, 1.25)</w:t>
            </w:r>
          </w:p>
        </w:tc>
      </w:tr>
      <w:tr w:rsidR="00600C20" w:rsidRPr="00B2093E" w14:paraId="7BCC40CB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6F29984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Prior to Pregnancy</w:t>
            </w:r>
          </w:p>
        </w:tc>
        <w:tc>
          <w:tcPr>
            <w:tcW w:w="2880" w:type="dxa"/>
          </w:tcPr>
          <w:p w14:paraId="53F844BA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  <w:tc>
          <w:tcPr>
            <w:tcW w:w="2785" w:type="dxa"/>
          </w:tcPr>
          <w:p w14:paraId="7671836F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</w:tr>
      <w:tr w:rsidR="00536FA0" w:rsidRPr="00B2093E" w14:paraId="6ACC9B98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65DE952B" w14:textId="0BA40EBF" w:rsidR="00536FA0" w:rsidRPr="00B2093E" w:rsidRDefault="00536FA0" w:rsidP="00536FA0">
            <w:pPr>
              <w:rPr>
                <w:rFonts w:ascii="Arial" w:eastAsia="Arial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</w:rPr>
              <w:t>Viral Suppression at Enrollment</w:t>
            </w:r>
          </w:p>
        </w:tc>
        <w:tc>
          <w:tcPr>
            <w:tcW w:w="2880" w:type="dxa"/>
          </w:tcPr>
          <w:p w14:paraId="270D8257" w14:textId="77777777" w:rsidR="00536FA0" w:rsidRPr="00B2093E" w:rsidRDefault="00536FA0" w:rsidP="0053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785" w:type="dxa"/>
          </w:tcPr>
          <w:p w14:paraId="4C4E16C7" w14:textId="77777777" w:rsidR="00536FA0" w:rsidRPr="00B2093E" w:rsidRDefault="00536FA0" w:rsidP="0053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536FA0" w:rsidRPr="00B2093E" w14:paraId="293BACDF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467A051D" w14:textId="4D751F8F" w:rsidR="00536FA0" w:rsidRPr="00B2093E" w:rsidRDefault="00536FA0" w:rsidP="00536FA0">
            <w:pPr>
              <w:jc w:val="right"/>
              <w:rPr>
                <w:rFonts w:ascii="Arial" w:eastAsia="Arial" w:hAnsi="Arial" w:cs="Arial"/>
                <w:b w:val="0"/>
                <w:color w:val="000000" w:themeColor="text1"/>
              </w:rPr>
            </w:pPr>
            <w:r>
              <w:rPr>
                <w:rFonts w:ascii="Arial" w:eastAsia="Arial" w:hAnsi="Arial" w:cs="Arial"/>
                <w:b w:val="0"/>
              </w:rPr>
              <w:t xml:space="preserve">Not </w:t>
            </w:r>
            <w:r w:rsidRPr="00B2093E">
              <w:rPr>
                <w:rFonts w:ascii="Arial" w:eastAsia="Arial" w:hAnsi="Arial" w:cs="Arial"/>
                <w:b w:val="0"/>
              </w:rPr>
              <w:t>Virally Suppressed</w:t>
            </w:r>
          </w:p>
        </w:tc>
        <w:tc>
          <w:tcPr>
            <w:tcW w:w="2880" w:type="dxa"/>
          </w:tcPr>
          <w:p w14:paraId="5222FCC8" w14:textId="6C922E4D" w:rsidR="00536FA0" w:rsidRPr="00B2093E" w:rsidRDefault="00536FA0" w:rsidP="0053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B2093E">
              <w:rPr>
                <w:rFonts w:ascii="Arial" w:eastAsia="Arial" w:hAnsi="Arial" w:cs="Arial"/>
                <w:b/>
              </w:rPr>
              <w:t>1.64 (1.152.35)</w:t>
            </w:r>
          </w:p>
        </w:tc>
        <w:tc>
          <w:tcPr>
            <w:tcW w:w="2785" w:type="dxa"/>
          </w:tcPr>
          <w:p w14:paraId="234856EE" w14:textId="6B1BCD69" w:rsidR="00536FA0" w:rsidRPr="00B2093E" w:rsidRDefault="00536FA0" w:rsidP="0053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B2093E">
              <w:rPr>
                <w:rFonts w:ascii="Arial" w:eastAsia="Arial" w:hAnsi="Arial" w:cs="Arial"/>
                <w:b/>
              </w:rPr>
              <w:t>1.76 (1.15, 2.70)</w:t>
            </w:r>
          </w:p>
        </w:tc>
      </w:tr>
      <w:tr w:rsidR="00536FA0" w:rsidRPr="00B2093E" w14:paraId="15BD2EE7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163BAA1" w14:textId="7789C2F2" w:rsidR="00536FA0" w:rsidRPr="00B2093E" w:rsidRDefault="00536FA0" w:rsidP="00536FA0">
            <w:pPr>
              <w:jc w:val="right"/>
              <w:rPr>
                <w:rFonts w:ascii="Arial" w:eastAsia="Arial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</w:rPr>
              <w:t>Virally Suppressed</w:t>
            </w:r>
          </w:p>
        </w:tc>
        <w:tc>
          <w:tcPr>
            <w:tcW w:w="2880" w:type="dxa"/>
          </w:tcPr>
          <w:p w14:paraId="19FBA79B" w14:textId="77777777" w:rsidR="00536FA0" w:rsidRPr="00B2093E" w:rsidRDefault="00536FA0" w:rsidP="0053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hAnsi="Arial" w:cs="Arial"/>
              </w:rPr>
              <w:t>REF</w:t>
            </w:r>
          </w:p>
        </w:tc>
        <w:tc>
          <w:tcPr>
            <w:tcW w:w="2785" w:type="dxa"/>
          </w:tcPr>
          <w:p w14:paraId="66599530" w14:textId="77777777" w:rsidR="00536FA0" w:rsidRPr="00B2093E" w:rsidRDefault="00536FA0" w:rsidP="0053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</w:tr>
      <w:tr w:rsidR="00600C20" w:rsidRPr="00B2093E" w14:paraId="38F37794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5BD0CF1" w14:textId="77777777" w:rsidR="00600C20" w:rsidRPr="00B2093E" w:rsidRDefault="00600C20" w:rsidP="00600C20">
            <w:pPr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Substance Use</w:t>
            </w:r>
          </w:p>
        </w:tc>
        <w:tc>
          <w:tcPr>
            <w:tcW w:w="2880" w:type="dxa"/>
          </w:tcPr>
          <w:p w14:paraId="10A635CC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785" w:type="dxa"/>
          </w:tcPr>
          <w:p w14:paraId="536A8815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600C20" w:rsidRPr="00B2093E" w14:paraId="09C1F001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6F3F3C75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Substance Use</w:t>
            </w:r>
          </w:p>
        </w:tc>
        <w:tc>
          <w:tcPr>
            <w:tcW w:w="2880" w:type="dxa"/>
          </w:tcPr>
          <w:p w14:paraId="67FF5095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</w:rPr>
            </w:pPr>
            <w:r w:rsidRPr="00B2093E">
              <w:rPr>
                <w:rFonts w:ascii="Arial" w:eastAsia="Arial" w:hAnsi="Arial" w:cs="Arial"/>
                <w:b/>
                <w:bCs/>
              </w:rPr>
              <w:t>1.40 (1.08, 1.80)</w:t>
            </w:r>
          </w:p>
        </w:tc>
        <w:tc>
          <w:tcPr>
            <w:tcW w:w="2785" w:type="dxa"/>
          </w:tcPr>
          <w:p w14:paraId="48C35C8A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</w:rPr>
            </w:pPr>
            <w:r w:rsidRPr="00B2093E">
              <w:rPr>
                <w:rFonts w:ascii="Arial" w:eastAsia="Arial" w:hAnsi="Arial" w:cs="Arial"/>
                <w:b/>
                <w:bCs/>
              </w:rPr>
              <w:t>1.43 (1.10, 1.86)</w:t>
            </w:r>
          </w:p>
        </w:tc>
      </w:tr>
      <w:tr w:rsidR="00600C20" w:rsidRPr="00B2093E" w14:paraId="1529156E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0210FFB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No Substance Use</w:t>
            </w:r>
          </w:p>
        </w:tc>
        <w:tc>
          <w:tcPr>
            <w:tcW w:w="2880" w:type="dxa"/>
          </w:tcPr>
          <w:p w14:paraId="3F6F042C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  <w:tc>
          <w:tcPr>
            <w:tcW w:w="2785" w:type="dxa"/>
          </w:tcPr>
          <w:p w14:paraId="20FFECB8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</w:tr>
    </w:tbl>
    <w:p w14:paraId="6427D47B" w14:textId="77777777" w:rsidR="00600C20" w:rsidRPr="00B2093E" w:rsidRDefault="00600C20" w:rsidP="00600C20">
      <w:pPr>
        <w:rPr>
          <w:rFonts w:ascii="Arial" w:eastAsia="Arial" w:hAnsi="Arial" w:cs="Arial"/>
          <w:color w:val="000000" w:themeColor="text1"/>
        </w:rPr>
      </w:pPr>
      <w:r w:rsidRPr="00B2093E">
        <w:rPr>
          <w:rFonts w:ascii="Arial" w:eastAsia="Arial" w:hAnsi="Arial" w:cs="Arial"/>
        </w:rPr>
        <w:t xml:space="preserve"> *</w:t>
      </w:r>
      <w:r w:rsidRPr="00B2093E">
        <w:rPr>
          <w:rFonts w:ascii="Arial" w:eastAsia="Arial" w:hAnsi="Arial" w:cs="Arial"/>
          <w:color w:val="000000" w:themeColor="text1"/>
        </w:rPr>
        <w:t xml:space="preserve"> Adjusted for all covariates listed in the table as well year of delivery</w:t>
      </w:r>
    </w:p>
    <w:p w14:paraId="670F6360" w14:textId="77777777" w:rsidR="00600C20" w:rsidRPr="00B2093E" w:rsidRDefault="00600C20" w:rsidP="00600C20">
      <w:pPr>
        <w:rPr>
          <w:rFonts w:ascii="Arial" w:eastAsia="Arial" w:hAnsi="Arial" w:cs="Arial"/>
        </w:rPr>
      </w:pPr>
      <w:r w:rsidRPr="00B2093E">
        <w:rPr>
          <w:rFonts w:ascii="Arial" w:eastAsia="Arial" w:hAnsi="Arial" w:cs="Arial"/>
        </w:rPr>
        <w:t>Abbreviations: REF=Referent group; IDU, injection drug use; GED, general equivalency diploma; HIV, human immunodeficiency virus</w:t>
      </w:r>
    </w:p>
    <w:p w14:paraId="54643AE8" w14:textId="77777777" w:rsidR="00600C20" w:rsidRPr="00B2093E" w:rsidRDefault="00600C20" w:rsidP="00600C20">
      <w:pPr>
        <w:rPr>
          <w:rFonts w:ascii="Arial" w:hAnsi="Arial" w:cs="Arial"/>
        </w:rPr>
      </w:pPr>
      <w:r w:rsidRPr="00B2093E">
        <w:rPr>
          <w:rFonts w:ascii="Arial" w:hAnsi="Arial" w:cs="Arial"/>
        </w:rPr>
        <w:br w:type="page"/>
      </w:r>
    </w:p>
    <w:p w14:paraId="2434B8BD" w14:textId="77777777" w:rsidR="00600C20" w:rsidRPr="00B2093E" w:rsidRDefault="00600C20" w:rsidP="00600C20">
      <w:pPr>
        <w:rPr>
          <w:rFonts w:ascii="Arial" w:hAnsi="Arial" w:cs="Arial"/>
        </w:rPr>
      </w:pPr>
      <w:r w:rsidRPr="00B2093E">
        <w:rPr>
          <w:rFonts w:ascii="Arial" w:eastAsia="Arial" w:hAnsi="Arial" w:cs="Arial"/>
        </w:rPr>
        <w:lastRenderedPageBreak/>
        <w:t>Supplementary Table 6. Adjusted Relative Risks of Lack of Viral Suppression in which subsequent births are excluded</w:t>
      </w:r>
      <w:r w:rsidRPr="00B2093E" w:rsidDel="001969B8">
        <w:rPr>
          <w:rFonts w:ascii="Arial" w:eastAsia="Arial" w:hAnsi="Arial" w:cs="Arial"/>
        </w:rPr>
        <w:t xml:space="preserve"> 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3685"/>
        <w:gridCol w:w="2970"/>
        <w:gridCol w:w="2695"/>
      </w:tblGrid>
      <w:tr w:rsidR="00600C20" w:rsidRPr="00B2093E" w14:paraId="027EBD0A" w14:textId="77777777" w:rsidTr="00600C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59FF810" w14:textId="77777777" w:rsidR="00600C20" w:rsidRPr="00B2093E" w:rsidRDefault="00600C20" w:rsidP="00600C20">
            <w:pPr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Characteristic</w:t>
            </w:r>
          </w:p>
        </w:tc>
        <w:tc>
          <w:tcPr>
            <w:tcW w:w="2970" w:type="dxa"/>
          </w:tcPr>
          <w:p w14:paraId="34FC49A4" w14:textId="77777777" w:rsidR="00600C20" w:rsidRPr="00B2093E" w:rsidRDefault="00600C20" w:rsidP="00600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Adjusted Relative Risk*</w:t>
            </w:r>
          </w:p>
          <w:p w14:paraId="4DA1EB86" w14:textId="77777777" w:rsidR="00600C20" w:rsidRPr="00B2093E" w:rsidRDefault="00600C20" w:rsidP="00600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Initial Analysis (95% CI)</w:t>
            </w:r>
          </w:p>
        </w:tc>
        <w:tc>
          <w:tcPr>
            <w:tcW w:w="2695" w:type="dxa"/>
          </w:tcPr>
          <w:p w14:paraId="57D55071" w14:textId="77777777" w:rsidR="00600C20" w:rsidRPr="00B2093E" w:rsidRDefault="00600C20" w:rsidP="00600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Adjusted Relative Risk*</w:t>
            </w:r>
          </w:p>
          <w:p w14:paraId="2D7BD3F2" w14:textId="77777777" w:rsidR="00600C20" w:rsidRPr="00B2093E" w:rsidRDefault="00600C20" w:rsidP="00600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First Births (95% CI)</w:t>
            </w:r>
          </w:p>
        </w:tc>
      </w:tr>
      <w:tr w:rsidR="00600C20" w:rsidRPr="00B2093E" w14:paraId="1458688F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326DF1B" w14:textId="77777777" w:rsidR="00600C20" w:rsidRPr="00B2093E" w:rsidRDefault="00600C20" w:rsidP="00600C20">
            <w:pPr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Age</w:t>
            </w:r>
          </w:p>
        </w:tc>
        <w:tc>
          <w:tcPr>
            <w:tcW w:w="2970" w:type="dxa"/>
          </w:tcPr>
          <w:p w14:paraId="1549EAAD" w14:textId="77777777" w:rsidR="00600C20" w:rsidRPr="00B2093E" w:rsidRDefault="00600C20" w:rsidP="00600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695" w:type="dxa"/>
          </w:tcPr>
          <w:p w14:paraId="4FBCAD7D" w14:textId="77777777" w:rsidR="00600C20" w:rsidRPr="00B2093E" w:rsidRDefault="00600C20" w:rsidP="00600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600C20" w:rsidRPr="00B2093E" w14:paraId="412220E8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EAFE8C1" w14:textId="77777777" w:rsidR="00600C20" w:rsidRPr="00B2093E" w:rsidRDefault="00600C20" w:rsidP="00600C20">
            <w:pPr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18-24</w:t>
            </w:r>
          </w:p>
        </w:tc>
        <w:tc>
          <w:tcPr>
            <w:tcW w:w="2970" w:type="dxa"/>
          </w:tcPr>
          <w:p w14:paraId="5D80ED6F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.02 (0.88, 1.17)</w:t>
            </w:r>
          </w:p>
        </w:tc>
        <w:tc>
          <w:tcPr>
            <w:tcW w:w="2695" w:type="dxa"/>
          </w:tcPr>
          <w:p w14:paraId="36219371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.06 (0.92,1.21)</w:t>
            </w:r>
          </w:p>
        </w:tc>
      </w:tr>
      <w:tr w:rsidR="00600C20" w:rsidRPr="00B2093E" w14:paraId="2F59E20A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555295D" w14:textId="77777777" w:rsidR="00600C20" w:rsidRPr="00B2093E" w:rsidRDefault="00600C20" w:rsidP="00600C20">
            <w:pPr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25-29</w:t>
            </w:r>
          </w:p>
        </w:tc>
        <w:tc>
          <w:tcPr>
            <w:tcW w:w="2970" w:type="dxa"/>
          </w:tcPr>
          <w:p w14:paraId="3F20C0C2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  <w:tc>
          <w:tcPr>
            <w:tcW w:w="2695" w:type="dxa"/>
          </w:tcPr>
          <w:p w14:paraId="668FA27F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</w:tr>
      <w:tr w:rsidR="00600C20" w:rsidRPr="00B2093E" w14:paraId="76A3BB3F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64175CC" w14:textId="77777777" w:rsidR="00600C20" w:rsidRPr="00B2093E" w:rsidRDefault="00600C20" w:rsidP="00600C20">
            <w:pPr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30-34</w:t>
            </w:r>
          </w:p>
        </w:tc>
        <w:tc>
          <w:tcPr>
            <w:tcW w:w="2970" w:type="dxa"/>
          </w:tcPr>
          <w:p w14:paraId="3850D69F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</w:rPr>
            </w:pPr>
            <w:r w:rsidRPr="00B2093E">
              <w:rPr>
                <w:rFonts w:ascii="Arial" w:eastAsia="Arial" w:hAnsi="Arial" w:cs="Arial"/>
                <w:b/>
                <w:bCs/>
              </w:rPr>
              <w:t>0.79 (0.67, 0.95)</w:t>
            </w:r>
          </w:p>
        </w:tc>
        <w:tc>
          <w:tcPr>
            <w:tcW w:w="2695" w:type="dxa"/>
          </w:tcPr>
          <w:p w14:paraId="10465E7E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0.85 (0.70, 1.02) </w:t>
            </w:r>
          </w:p>
        </w:tc>
      </w:tr>
      <w:tr w:rsidR="00600C20" w:rsidRPr="00B2093E" w14:paraId="40E3D8BB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25357ED" w14:textId="77777777" w:rsidR="00600C20" w:rsidRPr="00B2093E" w:rsidRDefault="00600C20" w:rsidP="00600C20">
            <w:pPr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35-39</w:t>
            </w:r>
          </w:p>
        </w:tc>
        <w:tc>
          <w:tcPr>
            <w:tcW w:w="2970" w:type="dxa"/>
          </w:tcPr>
          <w:p w14:paraId="5260D246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</w:rPr>
            </w:pPr>
            <w:r w:rsidRPr="00B2093E">
              <w:rPr>
                <w:rFonts w:ascii="Arial" w:eastAsia="Arial" w:hAnsi="Arial" w:cs="Arial"/>
                <w:b/>
                <w:bCs/>
              </w:rPr>
              <w:t>0.69 (0.56, 0.85)</w:t>
            </w:r>
          </w:p>
        </w:tc>
        <w:tc>
          <w:tcPr>
            <w:tcW w:w="2695" w:type="dxa"/>
          </w:tcPr>
          <w:p w14:paraId="676FA397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</w:rPr>
            </w:pPr>
            <w:r w:rsidRPr="00B2093E">
              <w:rPr>
                <w:rFonts w:ascii="Arial" w:eastAsia="Arial" w:hAnsi="Arial" w:cs="Arial"/>
                <w:b/>
              </w:rPr>
              <w:t>0.73 (0.58, 0.91)</w:t>
            </w:r>
          </w:p>
        </w:tc>
      </w:tr>
      <w:tr w:rsidR="00600C20" w:rsidRPr="00B2093E" w14:paraId="73530E01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FFE67F4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Times New Roman" w:hAnsi="Arial" w:cs="Arial"/>
                <w:b w:val="0"/>
                <w:color w:val="000000" w:themeColor="text1"/>
              </w:rPr>
              <w:t>≥40</w:t>
            </w:r>
          </w:p>
        </w:tc>
        <w:tc>
          <w:tcPr>
            <w:tcW w:w="2970" w:type="dxa"/>
          </w:tcPr>
          <w:p w14:paraId="5DE6FCAA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</w:rPr>
            </w:pPr>
            <w:r w:rsidRPr="00B2093E">
              <w:rPr>
                <w:rFonts w:ascii="Arial" w:eastAsia="Arial" w:hAnsi="Arial" w:cs="Arial"/>
                <w:bCs/>
              </w:rPr>
              <w:t>0.84 (0.60, 1.19)</w:t>
            </w:r>
          </w:p>
        </w:tc>
        <w:tc>
          <w:tcPr>
            <w:tcW w:w="2695" w:type="dxa"/>
          </w:tcPr>
          <w:p w14:paraId="0177FDDF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  <w:bCs/>
              </w:rPr>
              <w:t>1.01 (0.73, 1.41)</w:t>
            </w:r>
          </w:p>
        </w:tc>
      </w:tr>
      <w:tr w:rsidR="00600C20" w:rsidRPr="00B2093E" w14:paraId="1A8C04E8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44D2CD5" w14:textId="77777777" w:rsidR="00600C20" w:rsidRPr="00B2093E" w:rsidRDefault="00600C20" w:rsidP="00600C20">
            <w:pPr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Race/Ethnicity</w:t>
            </w:r>
          </w:p>
        </w:tc>
        <w:tc>
          <w:tcPr>
            <w:tcW w:w="2970" w:type="dxa"/>
          </w:tcPr>
          <w:p w14:paraId="2FBDBF1F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695" w:type="dxa"/>
          </w:tcPr>
          <w:p w14:paraId="1D59D6A4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600C20" w:rsidRPr="00B2093E" w14:paraId="0E2B6265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8A4FC05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Black American</w:t>
            </w:r>
          </w:p>
        </w:tc>
        <w:tc>
          <w:tcPr>
            <w:tcW w:w="2970" w:type="dxa"/>
          </w:tcPr>
          <w:p w14:paraId="3C650716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  <w:tc>
          <w:tcPr>
            <w:tcW w:w="2695" w:type="dxa"/>
          </w:tcPr>
          <w:p w14:paraId="0ACDA479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</w:tr>
      <w:tr w:rsidR="00600C20" w:rsidRPr="00B2093E" w14:paraId="0781F6A3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316A6527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White</w:t>
            </w:r>
          </w:p>
        </w:tc>
        <w:tc>
          <w:tcPr>
            <w:tcW w:w="2970" w:type="dxa"/>
          </w:tcPr>
          <w:p w14:paraId="59B7664D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.00 (0.89, 1.13)</w:t>
            </w:r>
          </w:p>
        </w:tc>
        <w:tc>
          <w:tcPr>
            <w:tcW w:w="2695" w:type="dxa"/>
          </w:tcPr>
          <w:p w14:paraId="6BDC8FB5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97 (0.85, 1.10)</w:t>
            </w:r>
          </w:p>
        </w:tc>
      </w:tr>
      <w:tr w:rsidR="00600C20" w:rsidRPr="00B2093E" w14:paraId="2214AA71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FDF83A3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Hispanic</w:t>
            </w:r>
          </w:p>
        </w:tc>
        <w:tc>
          <w:tcPr>
            <w:tcW w:w="2970" w:type="dxa"/>
          </w:tcPr>
          <w:p w14:paraId="5CC9D570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84 (0.65, 1.08)</w:t>
            </w:r>
          </w:p>
        </w:tc>
        <w:tc>
          <w:tcPr>
            <w:tcW w:w="2695" w:type="dxa"/>
          </w:tcPr>
          <w:p w14:paraId="460DFFA1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86 (0.67, 1.12)</w:t>
            </w:r>
          </w:p>
        </w:tc>
      </w:tr>
      <w:tr w:rsidR="00600C20" w:rsidRPr="00B2093E" w14:paraId="7AE8C5D9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DDB7A8F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Black African</w:t>
            </w:r>
          </w:p>
        </w:tc>
        <w:tc>
          <w:tcPr>
            <w:tcW w:w="2970" w:type="dxa"/>
          </w:tcPr>
          <w:p w14:paraId="37F97AB2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88 (0.63, 1.23)</w:t>
            </w:r>
          </w:p>
        </w:tc>
        <w:tc>
          <w:tcPr>
            <w:tcW w:w="2695" w:type="dxa"/>
          </w:tcPr>
          <w:p w14:paraId="78E4C1B9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68 (0.46, 1.00)</w:t>
            </w:r>
          </w:p>
        </w:tc>
      </w:tr>
      <w:tr w:rsidR="00600C20" w:rsidRPr="00B2093E" w14:paraId="3C54B72B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4EFB088C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Other</w:t>
            </w:r>
          </w:p>
        </w:tc>
        <w:tc>
          <w:tcPr>
            <w:tcW w:w="2970" w:type="dxa"/>
          </w:tcPr>
          <w:p w14:paraId="0F83C04C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.05 (0.24, 4.57)</w:t>
            </w:r>
          </w:p>
        </w:tc>
        <w:tc>
          <w:tcPr>
            <w:tcW w:w="2695" w:type="dxa"/>
          </w:tcPr>
          <w:p w14:paraId="4C74EA7E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  <w:bCs/>
              </w:rPr>
              <w:t>1.07 (0.25, 4.55)</w:t>
            </w:r>
          </w:p>
        </w:tc>
      </w:tr>
      <w:tr w:rsidR="00600C20" w:rsidRPr="00B2093E" w14:paraId="79E4ED23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903CCD5" w14:textId="77777777" w:rsidR="00600C20" w:rsidRPr="00B2093E" w:rsidRDefault="00600C20" w:rsidP="00600C20">
            <w:pPr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HIV Risk Factor</w:t>
            </w:r>
          </w:p>
        </w:tc>
        <w:tc>
          <w:tcPr>
            <w:tcW w:w="2970" w:type="dxa"/>
          </w:tcPr>
          <w:p w14:paraId="41D5C38C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695" w:type="dxa"/>
          </w:tcPr>
          <w:p w14:paraId="40BBA63B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600C20" w:rsidRPr="00B2093E" w14:paraId="1EB2498D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E6A5166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Heterosexual Contact</w:t>
            </w:r>
          </w:p>
        </w:tc>
        <w:tc>
          <w:tcPr>
            <w:tcW w:w="2970" w:type="dxa"/>
          </w:tcPr>
          <w:p w14:paraId="2FC18F4C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  <w:tc>
          <w:tcPr>
            <w:tcW w:w="2695" w:type="dxa"/>
          </w:tcPr>
          <w:p w14:paraId="2FA316E6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</w:tr>
      <w:tr w:rsidR="00600C20" w:rsidRPr="00B2093E" w14:paraId="7FF7245F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38BC7174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IDU</w:t>
            </w:r>
          </w:p>
        </w:tc>
        <w:tc>
          <w:tcPr>
            <w:tcW w:w="2970" w:type="dxa"/>
          </w:tcPr>
          <w:p w14:paraId="305930B4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.15 (0.95, 1.40)</w:t>
            </w:r>
          </w:p>
        </w:tc>
        <w:tc>
          <w:tcPr>
            <w:tcW w:w="2695" w:type="dxa"/>
          </w:tcPr>
          <w:p w14:paraId="68AE40C1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.17 (0.96, 1.43)</w:t>
            </w:r>
          </w:p>
        </w:tc>
      </w:tr>
      <w:tr w:rsidR="00600C20" w:rsidRPr="00B2093E" w14:paraId="17FAE6B7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473B3ECE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Other</w:t>
            </w:r>
          </w:p>
        </w:tc>
        <w:tc>
          <w:tcPr>
            <w:tcW w:w="2970" w:type="dxa"/>
          </w:tcPr>
          <w:p w14:paraId="46E54D10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.01 (0.75, 1.37)</w:t>
            </w:r>
          </w:p>
        </w:tc>
        <w:tc>
          <w:tcPr>
            <w:tcW w:w="2695" w:type="dxa"/>
          </w:tcPr>
          <w:p w14:paraId="65CA2BB0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.12 (0.79, 1.58)</w:t>
            </w:r>
          </w:p>
        </w:tc>
      </w:tr>
      <w:tr w:rsidR="00600C20" w:rsidRPr="00B2093E" w14:paraId="1693D4CC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F71C3EA" w14:textId="77777777" w:rsidR="00600C20" w:rsidRPr="00B2093E" w:rsidRDefault="00600C20" w:rsidP="00600C20">
            <w:pPr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Marital Status</w:t>
            </w:r>
          </w:p>
        </w:tc>
        <w:tc>
          <w:tcPr>
            <w:tcW w:w="2970" w:type="dxa"/>
          </w:tcPr>
          <w:p w14:paraId="1A759BC9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695" w:type="dxa"/>
          </w:tcPr>
          <w:p w14:paraId="2CE63534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600C20" w:rsidRPr="00B2093E" w14:paraId="5362F81F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405765D5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Married</w:t>
            </w:r>
          </w:p>
        </w:tc>
        <w:tc>
          <w:tcPr>
            <w:tcW w:w="2970" w:type="dxa"/>
          </w:tcPr>
          <w:p w14:paraId="73EA8068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</w:rPr>
            </w:pPr>
            <w:r w:rsidRPr="00B2093E">
              <w:rPr>
                <w:rFonts w:ascii="Arial" w:eastAsia="Arial" w:hAnsi="Arial" w:cs="Arial"/>
                <w:b/>
                <w:bCs/>
              </w:rPr>
              <w:t>0.84 (0.73, 0.96)</w:t>
            </w:r>
          </w:p>
        </w:tc>
        <w:tc>
          <w:tcPr>
            <w:tcW w:w="2695" w:type="dxa"/>
          </w:tcPr>
          <w:p w14:paraId="064D026E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</w:rPr>
            </w:pPr>
            <w:r w:rsidRPr="00B2093E">
              <w:rPr>
                <w:rFonts w:ascii="Arial" w:eastAsia="Arial" w:hAnsi="Arial" w:cs="Arial"/>
                <w:b/>
              </w:rPr>
              <w:t>0.85 (0.73, 0.98)</w:t>
            </w:r>
          </w:p>
        </w:tc>
      </w:tr>
      <w:tr w:rsidR="00600C20" w:rsidRPr="00B2093E" w14:paraId="7925D775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6D5A604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Unmarried</w:t>
            </w:r>
          </w:p>
        </w:tc>
        <w:tc>
          <w:tcPr>
            <w:tcW w:w="2970" w:type="dxa"/>
          </w:tcPr>
          <w:p w14:paraId="1D4E9862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  <w:tc>
          <w:tcPr>
            <w:tcW w:w="2695" w:type="dxa"/>
          </w:tcPr>
          <w:p w14:paraId="6B38B287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</w:tr>
      <w:tr w:rsidR="00600C20" w:rsidRPr="00B2093E" w14:paraId="24D8BE7B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3BC78B6E" w14:textId="77777777" w:rsidR="00600C20" w:rsidRPr="00B2093E" w:rsidRDefault="00600C20" w:rsidP="00600C20">
            <w:pPr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Educational Level</w:t>
            </w:r>
          </w:p>
        </w:tc>
        <w:tc>
          <w:tcPr>
            <w:tcW w:w="2970" w:type="dxa"/>
          </w:tcPr>
          <w:p w14:paraId="713CD266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695" w:type="dxa"/>
          </w:tcPr>
          <w:p w14:paraId="45609248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600C20" w:rsidRPr="00B2093E" w14:paraId="3CD50A10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A1044DC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&lt;12</w:t>
            </w:r>
            <w:r w:rsidRPr="00B2093E">
              <w:rPr>
                <w:rFonts w:ascii="Arial" w:eastAsia="Arial" w:hAnsi="Arial" w:cs="Arial"/>
                <w:b w:val="0"/>
                <w:color w:val="000000" w:themeColor="text1"/>
                <w:vertAlign w:val="superscript"/>
              </w:rPr>
              <w:t>th</w:t>
            </w: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 xml:space="preserve"> grade</w:t>
            </w:r>
          </w:p>
        </w:tc>
        <w:tc>
          <w:tcPr>
            <w:tcW w:w="2970" w:type="dxa"/>
          </w:tcPr>
          <w:p w14:paraId="4D2E6D09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.09 (0.96, 1.24)</w:t>
            </w:r>
          </w:p>
        </w:tc>
        <w:tc>
          <w:tcPr>
            <w:tcW w:w="2695" w:type="dxa"/>
          </w:tcPr>
          <w:p w14:paraId="0919C631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.05 (0.93, 1.20)</w:t>
            </w:r>
          </w:p>
        </w:tc>
      </w:tr>
      <w:tr w:rsidR="00600C20" w:rsidRPr="00B2093E" w14:paraId="3B9BD551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3EFCD7F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≥GED or high school</w:t>
            </w:r>
          </w:p>
        </w:tc>
        <w:tc>
          <w:tcPr>
            <w:tcW w:w="2970" w:type="dxa"/>
          </w:tcPr>
          <w:p w14:paraId="31AB5821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  <w:tc>
          <w:tcPr>
            <w:tcW w:w="2695" w:type="dxa"/>
          </w:tcPr>
          <w:p w14:paraId="1560BF69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</w:tr>
      <w:tr w:rsidR="00600C20" w:rsidRPr="00B2093E" w14:paraId="764784CA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64536AC7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Unknown</w:t>
            </w:r>
          </w:p>
        </w:tc>
        <w:tc>
          <w:tcPr>
            <w:tcW w:w="2970" w:type="dxa"/>
          </w:tcPr>
          <w:p w14:paraId="6F3432C6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</w:rPr>
            </w:pPr>
            <w:r w:rsidRPr="00B2093E">
              <w:rPr>
                <w:rFonts w:ascii="Arial" w:eastAsia="Arial" w:hAnsi="Arial" w:cs="Arial"/>
                <w:b/>
                <w:bCs/>
              </w:rPr>
              <w:t>1.31 (1.07, 1.60)</w:t>
            </w:r>
          </w:p>
        </w:tc>
        <w:tc>
          <w:tcPr>
            <w:tcW w:w="2695" w:type="dxa"/>
          </w:tcPr>
          <w:p w14:paraId="408CD801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Cs/>
              </w:rPr>
            </w:pPr>
            <w:r w:rsidRPr="00B2093E">
              <w:rPr>
                <w:rFonts w:ascii="Arial" w:eastAsia="Arial" w:hAnsi="Arial" w:cs="Arial"/>
              </w:rPr>
              <w:t>1.22 (0.98, 1.53)</w:t>
            </w:r>
          </w:p>
        </w:tc>
      </w:tr>
      <w:tr w:rsidR="00600C20" w:rsidRPr="00B2093E" w14:paraId="28A486ED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30BE1ED6" w14:textId="77777777" w:rsidR="00600C20" w:rsidRPr="00B2093E" w:rsidRDefault="00600C20" w:rsidP="00600C20">
            <w:pPr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Insurance Status</w:t>
            </w:r>
          </w:p>
        </w:tc>
        <w:tc>
          <w:tcPr>
            <w:tcW w:w="2970" w:type="dxa"/>
          </w:tcPr>
          <w:p w14:paraId="08B1CF7D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695" w:type="dxa"/>
          </w:tcPr>
          <w:p w14:paraId="2871966C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600C20" w:rsidRPr="00B2093E" w14:paraId="279D8B7A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4AD8F5D5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Public Insurance</w:t>
            </w:r>
          </w:p>
        </w:tc>
        <w:tc>
          <w:tcPr>
            <w:tcW w:w="2970" w:type="dxa"/>
          </w:tcPr>
          <w:p w14:paraId="005BCE04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  <w:tc>
          <w:tcPr>
            <w:tcW w:w="2695" w:type="dxa"/>
          </w:tcPr>
          <w:p w14:paraId="5CFB1690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</w:tr>
      <w:tr w:rsidR="00600C20" w:rsidRPr="00B2093E" w14:paraId="5A991AB5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61FC7E2B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Private Insurance</w:t>
            </w:r>
          </w:p>
        </w:tc>
        <w:tc>
          <w:tcPr>
            <w:tcW w:w="2970" w:type="dxa"/>
          </w:tcPr>
          <w:p w14:paraId="2E810FF7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93 (0.79, 1.09)</w:t>
            </w:r>
          </w:p>
        </w:tc>
        <w:tc>
          <w:tcPr>
            <w:tcW w:w="2695" w:type="dxa"/>
          </w:tcPr>
          <w:p w14:paraId="284E3021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91 (0.78, 1.07)</w:t>
            </w:r>
          </w:p>
        </w:tc>
      </w:tr>
      <w:tr w:rsidR="00600C20" w:rsidRPr="00B2093E" w14:paraId="114C99D5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3EA27EDA" w14:textId="77777777" w:rsidR="00600C20" w:rsidRPr="00B2093E" w:rsidRDefault="00600C20" w:rsidP="00600C20">
            <w:pPr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Mental Health Diagnosis</w:t>
            </w:r>
          </w:p>
        </w:tc>
        <w:tc>
          <w:tcPr>
            <w:tcW w:w="2970" w:type="dxa"/>
          </w:tcPr>
          <w:p w14:paraId="7AE936A7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695" w:type="dxa"/>
          </w:tcPr>
          <w:p w14:paraId="5FE28D1E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600C20" w:rsidRPr="00B2093E" w14:paraId="287530DA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42B6435D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None Disclosed</w:t>
            </w:r>
          </w:p>
        </w:tc>
        <w:tc>
          <w:tcPr>
            <w:tcW w:w="2970" w:type="dxa"/>
          </w:tcPr>
          <w:p w14:paraId="65432F75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  <w:tc>
          <w:tcPr>
            <w:tcW w:w="2695" w:type="dxa"/>
          </w:tcPr>
          <w:p w14:paraId="5D809230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</w:tr>
      <w:tr w:rsidR="00600C20" w:rsidRPr="00B2093E" w14:paraId="3F0FD674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32DFE6E0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Previous Diagnosis</w:t>
            </w:r>
          </w:p>
        </w:tc>
        <w:tc>
          <w:tcPr>
            <w:tcW w:w="2970" w:type="dxa"/>
          </w:tcPr>
          <w:p w14:paraId="52A8E462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.00 (0.88, 1.13)</w:t>
            </w:r>
          </w:p>
        </w:tc>
        <w:tc>
          <w:tcPr>
            <w:tcW w:w="2695" w:type="dxa"/>
          </w:tcPr>
          <w:p w14:paraId="344E689B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.01 (0.89, 1.15)</w:t>
            </w:r>
          </w:p>
        </w:tc>
      </w:tr>
      <w:tr w:rsidR="00600C20" w:rsidRPr="00B2093E" w14:paraId="2DDA63AE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DA2F94E" w14:textId="77777777" w:rsidR="00600C20" w:rsidRPr="00B2093E" w:rsidRDefault="00600C20" w:rsidP="00600C20">
            <w:pPr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Timing of HIV Diagnosis</w:t>
            </w:r>
          </w:p>
        </w:tc>
        <w:tc>
          <w:tcPr>
            <w:tcW w:w="2970" w:type="dxa"/>
          </w:tcPr>
          <w:p w14:paraId="50430505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695" w:type="dxa"/>
          </w:tcPr>
          <w:p w14:paraId="362468EF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600C20" w:rsidRPr="00B2093E" w14:paraId="60660FB0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E2ECF4C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During Pregnancy</w:t>
            </w:r>
          </w:p>
        </w:tc>
        <w:tc>
          <w:tcPr>
            <w:tcW w:w="2970" w:type="dxa"/>
          </w:tcPr>
          <w:p w14:paraId="54D35C38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94 (0.84, 1.05)</w:t>
            </w:r>
          </w:p>
        </w:tc>
        <w:tc>
          <w:tcPr>
            <w:tcW w:w="2695" w:type="dxa"/>
          </w:tcPr>
          <w:p w14:paraId="4B85A05E" w14:textId="77777777" w:rsidR="00600C20" w:rsidRPr="00B2093E" w:rsidRDefault="00600C20" w:rsidP="00600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0.98 (0.87, 1.27)</w:t>
            </w:r>
          </w:p>
        </w:tc>
      </w:tr>
      <w:tr w:rsidR="00600C20" w:rsidRPr="00B2093E" w14:paraId="7FB2C9C5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4674AF19" w14:textId="77777777" w:rsidR="00600C20" w:rsidRPr="00B2093E" w:rsidRDefault="00600C20" w:rsidP="00600C20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Prior to Pregnancy</w:t>
            </w:r>
          </w:p>
        </w:tc>
        <w:tc>
          <w:tcPr>
            <w:tcW w:w="2970" w:type="dxa"/>
          </w:tcPr>
          <w:p w14:paraId="056E3BF6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  <w:tc>
          <w:tcPr>
            <w:tcW w:w="2695" w:type="dxa"/>
          </w:tcPr>
          <w:p w14:paraId="70FEF2BA" w14:textId="77777777" w:rsidR="00600C20" w:rsidRPr="00B2093E" w:rsidRDefault="00600C20" w:rsidP="00600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</w:tr>
      <w:tr w:rsidR="00536FA0" w:rsidRPr="00B2093E" w14:paraId="6DCC6D70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8F382AE" w14:textId="2B98038D" w:rsidR="00536FA0" w:rsidRPr="00B2093E" w:rsidRDefault="00536FA0" w:rsidP="00536FA0">
            <w:pPr>
              <w:rPr>
                <w:rFonts w:ascii="Arial" w:eastAsia="Arial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</w:rPr>
              <w:t>Viral Suppression at Enrollment</w:t>
            </w:r>
          </w:p>
        </w:tc>
        <w:tc>
          <w:tcPr>
            <w:tcW w:w="2970" w:type="dxa"/>
          </w:tcPr>
          <w:p w14:paraId="00E90749" w14:textId="77777777" w:rsidR="00536FA0" w:rsidRPr="00B2093E" w:rsidRDefault="00536FA0" w:rsidP="0053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695" w:type="dxa"/>
          </w:tcPr>
          <w:p w14:paraId="06C9263C" w14:textId="77777777" w:rsidR="00536FA0" w:rsidRPr="00B2093E" w:rsidRDefault="00536FA0" w:rsidP="0053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536FA0" w:rsidRPr="00B2093E" w14:paraId="6F1A7318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68F5C62" w14:textId="2E5859BE" w:rsidR="00536FA0" w:rsidRPr="00B2093E" w:rsidRDefault="00536FA0" w:rsidP="00536FA0">
            <w:pPr>
              <w:jc w:val="right"/>
              <w:rPr>
                <w:rFonts w:ascii="Arial" w:eastAsia="Arial" w:hAnsi="Arial" w:cs="Arial"/>
                <w:b w:val="0"/>
                <w:color w:val="000000" w:themeColor="text1"/>
              </w:rPr>
            </w:pPr>
            <w:r>
              <w:rPr>
                <w:rFonts w:ascii="Arial" w:eastAsia="Arial" w:hAnsi="Arial" w:cs="Arial"/>
                <w:b w:val="0"/>
              </w:rPr>
              <w:t xml:space="preserve">Not </w:t>
            </w:r>
            <w:r w:rsidRPr="00B2093E">
              <w:rPr>
                <w:rFonts w:ascii="Arial" w:eastAsia="Arial" w:hAnsi="Arial" w:cs="Arial"/>
                <w:b w:val="0"/>
              </w:rPr>
              <w:t>Virally Suppressed</w:t>
            </w:r>
          </w:p>
        </w:tc>
        <w:tc>
          <w:tcPr>
            <w:tcW w:w="2970" w:type="dxa"/>
          </w:tcPr>
          <w:p w14:paraId="54D7F30B" w14:textId="4E327504" w:rsidR="00536FA0" w:rsidRPr="00B2093E" w:rsidRDefault="00536FA0" w:rsidP="0053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B2093E">
              <w:rPr>
                <w:rFonts w:ascii="Arial" w:eastAsia="Arial" w:hAnsi="Arial" w:cs="Arial"/>
                <w:b/>
              </w:rPr>
              <w:t>1.59 (1.30, 1.94)</w:t>
            </w:r>
          </w:p>
        </w:tc>
        <w:tc>
          <w:tcPr>
            <w:tcW w:w="2695" w:type="dxa"/>
          </w:tcPr>
          <w:p w14:paraId="7B93C5DC" w14:textId="48658780" w:rsidR="00536FA0" w:rsidRPr="00B2093E" w:rsidRDefault="00536FA0" w:rsidP="00536F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B2093E">
              <w:rPr>
                <w:rFonts w:ascii="Arial" w:eastAsia="Arial" w:hAnsi="Arial" w:cs="Arial"/>
                <w:b/>
              </w:rPr>
              <w:t>1.58 (1.26, 1.97)</w:t>
            </w:r>
          </w:p>
        </w:tc>
      </w:tr>
      <w:tr w:rsidR="00536FA0" w:rsidRPr="00B2093E" w14:paraId="0B05856F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64BE4864" w14:textId="1DCEE4B7" w:rsidR="00536FA0" w:rsidRPr="00B2093E" w:rsidRDefault="00536FA0" w:rsidP="00536FA0">
            <w:pPr>
              <w:jc w:val="right"/>
              <w:rPr>
                <w:rFonts w:ascii="Arial" w:eastAsia="Arial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</w:rPr>
              <w:t>Virally Suppressed</w:t>
            </w:r>
          </w:p>
        </w:tc>
        <w:tc>
          <w:tcPr>
            <w:tcW w:w="2970" w:type="dxa"/>
          </w:tcPr>
          <w:p w14:paraId="72EC1B16" w14:textId="77777777" w:rsidR="00536FA0" w:rsidRPr="00B2093E" w:rsidRDefault="00536FA0" w:rsidP="0053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hAnsi="Arial" w:cs="Arial"/>
              </w:rPr>
              <w:t>REF</w:t>
            </w:r>
          </w:p>
        </w:tc>
        <w:tc>
          <w:tcPr>
            <w:tcW w:w="2695" w:type="dxa"/>
          </w:tcPr>
          <w:p w14:paraId="66D8175F" w14:textId="77777777" w:rsidR="00536FA0" w:rsidRPr="00B2093E" w:rsidRDefault="00536FA0" w:rsidP="00536F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</w:tr>
      <w:tr w:rsidR="00CB4527" w:rsidRPr="00B2093E" w14:paraId="090565F1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6DDCB8B5" w14:textId="77777777" w:rsidR="00CB4527" w:rsidRPr="00B2093E" w:rsidRDefault="00CB4527" w:rsidP="00CB4527">
            <w:pPr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Substance Use</w:t>
            </w:r>
          </w:p>
        </w:tc>
        <w:tc>
          <w:tcPr>
            <w:tcW w:w="2970" w:type="dxa"/>
          </w:tcPr>
          <w:p w14:paraId="47A6D93C" w14:textId="77777777" w:rsidR="00CB4527" w:rsidRPr="00B2093E" w:rsidRDefault="00CB4527" w:rsidP="00CB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  <w:tc>
          <w:tcPr>
            <w:tcW w:w="2695" w:type="dxa"/>
          </w:tcPr>
          <w:p w14:paraId="66E8B8C6" w14:textId="77777777" w:rsidR="00CB4527" w:rsidRPr="00B2093E" w:rsidRDefault="00CB4527" w:rsidP="00CB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CB4527" w:rsidRPr="00B2093E" w14:paraId="0C0BD2C1" w14:textId="77777777" w:rsidTr="00600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F247225" w14:textId="77777777" w:rsidR="00CB4527" w:rsidRPr="00B2093E" w:rsidRDefault="00CB4527" w:rsidP="00CB4527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Substance Use</w:t>
            </w:r>
          </w:p>
        </w:tc>
        <w:tc>
          <w:tcPr>
            <w:tcW w:w="2970" w:type="dxa"/>
          </w:tcPr>
          <w:p w14:paraId="243BB3A2" w14:textId="77777777" w:rsidR="00CB4527" w:rsidRPr="00B2093E" w:rsidRDefault="00CB4527" w:rsidP="00CB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B2093E">
              <w:rPr>
                <w:rFonts w:ascii="Arial" w:eastAsia="Arial" w:hAnsi="Arial" w:cs="Arial"/>
                <w:b/>
              </w:rPr>
              <w:t>1.20 (1.04, 1.38)</w:t>
            </w:r>
          </w:p>
        </w:tc>
        <w:tc>
          <w:tcPr>
            <w:tcW w:w="2695" w:type="dxa"/>
          </w:tcPr>
          <w:p w14:paraId="21671E8D" w14:textId="77777777" w:rsidR="00CB4527" w:rsidRPr="00B2093E" w:rsidRDefault="00CB4527" w:rsidP="00CB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</w:rPr>
            </w:pPr>
            <w:r w:rsidRPr="00B2093E">
              <w:rPr>
                <w:rFonts w:ascii="Arial" w:eastAsia="Arial" w:hAnsi="Arial" w:cs="Arial"/>
                <w:b/>
                <w:bCs/>
              </w:rPr>
              <w:t>1.21 (1.06, 1.39)</w:t>
            </w:r>
          </w:p>
        </w:tc>
      </w:tr>
      <w:tr w:rsidR="00CB4527" w:rsidRPr="00B2093E" w14:paraId="7593CD47" w14:textId="77777777" w:rsidTr="00600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3CA0ED30" w14:textId="77777777" w:rsidR="00CB4527" w:rsidRPr="00B2093E" w:rsidRDefault="00CB4527" w:rsidP="00CB4527">
            <w:pPr>
              <w:jc w:val="right"/>
              <w:rPr>
                <w:rFonts w:ascii="Arial" w:eastAsia="Arial,Times New Roman" w:hAnsi="Arial" w:cs="Arial"/>
                <w:b w:val="0"/>
                <w:color w:val="000000" w:themeColor="text1"/>
              </w:rPr>
            </w:pPr>
            <w:r w:rsidRPr="00B2093E">
              <w:rPr>
                <w:rFonts w:ascii="Arial" w:eastAsia="Arial" w:hAnsi="Arial" w:cs="Arial"/>
                <w:b w:val="0"/>
                <w:color w:val="000000" w:themeColor="text1"/>
              </w:rPr>
              <w:t>No Substance Use</w:t>
            </w:r>
          </w:p>
        </w:tc>
        <w:tc>
          <w:tcPr>
            <w:tcW w:w="2970" w:type="dxa"/>
          </w:tcPr>
          <w:p w14:paraId="04B81153" w14:textId="77777777" w:rsidR="00CB4527" w:rsidRPr="00B2093E" w:rsidRDefault="00CB4527" w:rsidP="00CB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  <w:tc>
          <w:tcPr>
            <w:tcW w:w="2695" w:type="dxa"/>
          </w:tcPr>
          <w:p w14:paraId="247D4A30" w14:textId="77777777" w:rsidR="00CB4527" w:rsidRPr="00B2093E" w:rsidRDefault="00CB4527" w:rsidP="00CB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REF</w:t>
            </w:r>
          </w:p>
        </w:tc>
      </w:tr>
    </w:tbl>
    <w:p w14:paraId="423725B0" w14:textId="77777777" w:rsidR="00600C20" w:rsidRPr="00B2093E" w:rsidRDefault="00600C20" w:rsidP="00600C20">
      <w:pPr>
        <w:rPr>
          <w:rFonts w:ascii="Arial" w:eastAsia="Arial" w:hAnsi="Arial" w:cs="Arial"/>
          <w:color w:val="000000" w:themeColor="text1"/>
        </w:rPr>
      </w:pPr>
      <w:r w:rsidRPr="00B2093E">
        <w:rPr>
          <w:rFonts w:ascii="Arial" w:eastAsia="Arial" w:hAnsi="Arial" w:cs="Arial"/>
        </w:rPr>
        <w:t xml:space="preserve"> *</w:t>
      </w:r>
      <w:r w:rsidRPr="00B2093E">
        <w:rPr>
          <w:rFonts w:ascii="Arial" w:eastAsia="Arial" w:hAnsi="Arial" w:cs="Arial"/>
          <w:color w:val="000000" w:themeColor="text1"/>
        </w:rPr>
        <w:t xml:space="preserve"> Adjusted for all covariates listed in the table as well year of delivery</w:t>
      </w:r>
    </w:p>
    <w:p w14:paraId="58ADA561" w14:textId="77777777" w:rsidR="00600C20" w:rsidRPr="00B2093E" w:rsidRDefault="00600C20" w:rsidP="00600C20">
      <w:pPr>
        <w:rPr>
          <w:rFonts w:ascii="Arial" w:eastAsia="Arial" w:hAnsi="Arial" w:cs="Arial"/>
        </w:rPr>
      </w:pPr>
      <w:r w:rsidRPr="00B2093E">
        <w:rPr>
          <w:rFonts w:ascii="Arial" w:eastAsia="Arial" w:hAnsi="Arial" w:cs="Arial"/>
        </w:rPr>
        <w:t>Abbreviations: REF=Referent group; IDU, injection drug use; GED, general equivalency diploma; HIV, human immunodeficiency virus</w:t>
      </w:r>
    </w:p>
    <w:p w14:paraId="18AE6F47" w14:textId="77777777" w:rsidR="00600C20" w:rsidRPr="00B2093E" w:rsidRDefault="00600C20" w:rsidP="00600C20">
      <w:pPr>
        <w:rPr>
          <w:rFonts w:ascii="Arial" w:eastAsia="Arial" w:hAnsi="Arial" w:cs="Arial"/>
        </w:rPr>
      </w:pPr>
      <w:r w:rsidRPr="00B2093E">
        <w:rPr>
          <w:rFonts w:ascii="Arial" w:eastAsia="Arial" w:hAnsi="Arial" w:cs="Arial"/>
        </w:rPr>
        <w:br w:type="page"/>
      </w:r>
    </w:p>
    <w:p w14:paraId="76EFC5FD" w14:textId="77777777" w:rsidR="00600C20" w:rsidRPr="00B2093E" w:rsidRDefault="00600C20" w:rsidP="00600C20">
      <w:pPr>
        <w:rPr>
          <w:rFonts w:ascii="Arial" w:eastAsia="Arial" w:hAnsi="Arial" w:cs="Arial"/>
        </w:rPr>
      </w:pPr>
    </w:p>
    <w:p w14:paraId="678B7AE3" w14:textId="77777777" w:rsidR="00600C20" w:rsidRPr="00B2093E" w:rsidRDefault="00600C20" w:rsidP="00600C20">
      <w:pPr>
        <w:rPr>
          <w:rFonts w:ascii="Arial" w:eastAsia="Arial" w:hAnsi="Arial" w:cs="Arial"/>
        </w:rPr>
      </w:pPr>
    </w:p>
    <w:p w14:paraId="6CF63998" w14:textId="77777777" w:rsidR="00600C20" w:rsidRPr="00B2093E" w:rsidRDefault="00600C20" w:rsidP="00600C20">
      <w:pPr>
        <w:rPr>
          <w:rFonts w:ascii="Arial" w:eastAsia="Arial" w:hAnsi="Arial" w:cs="Arial"/>
        </w:rPr>
      </w:pPr>
      <w:r w:rsidRPr="00B2093E">
        <w:rPr>
          <w:rFonts w:ascii="Arial" w:eastAsia="Arial" w:hAnsi="Arial" w:cs="Arial"/>
        </w:rPr>
        <w:t>Supplementary Table 7. Characteristics of Study Population in Person-Years by those Included in the Primary Analysis and Exclusion of p-y Beyond 12 months after delivery</w:t>
      </w:r>
    </w:p>
    <w:tbl>
      <w:tblPr>
        <w:tblStyle w:val="PlainTable21"/>
        <w:tblW w:w="9458" w:type="dxa"/>
        <w:tblLayout w:type="fixed"/>
        <w:tblLook w:val="06A0" w:firstRow="1" w:lastRow="0" w:firstColumn="1" w:lastColumn="0" w:noHBand="1" w:noVBand="1"/>
      </w:tblPr>
      <w:tblGrid>
        <w:gridCol w:w="3505"/>
        <w:gridCol w:w="2520"/>
        <w:gridCol w:w="2543"/>
        <w:gridCol w:w="890"/>
      </w:tblGrid>
      <w:tr w:rsidR="00600C20" w:rsidRPr="00B2093E" w14:paraId="43E4FE05" w14:textId="77777777" w:rsidTr="00600C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3D0C61F9" w14:textId="77777777" w:rsidR="00600C20" w:rsidRPr="00B2093E" w:rsidRDefault="00600C20" w:rsidP="00600C20">
            <w:pPr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Categories</w:t>
            </w:r>
          </w:p>
        </w:tc>
        <w:tc>
          <w:tcPr>
            <w:tcW w:w="2520" w:type="dxa"/>
          </w:tcPr>
          <w:p w14:paraId="1F175AB6" w14:textId="77777777" w:rsidR="00600C20" w:rsidRPr="00B2093E" w:rsidRDefault="00600C20" w:rsidP="00600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Person Years Excluded for After 12 Months (%)</w:t>
            </w:r>
          </w:p>
        </w:tc>
        <w:tc>
          <w:tcPr>
            <w:tcW w:w="2543" w:type="dxa"/>
          </w:tcPr>
          <w:p w14:paraId="5DFFB602" w14:textId="77777777" w:rsidR="00600C20" w:rsidRPr="00B2093E" w:rsidRDefault="00600C20" w:rsidP="00600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Person Years Included for First 12 Months (%)</w:t>
            </w:r>
          </w:p>
        </w:tc>
        <w:tc>
          <w:tcPr>
            <w:tcW w:w="890" w:type="dxa"/>
          </w:tcPr>
          <w:p w14:paraId="35F645EA" w14:textId="77777777" w:rsidR="00600C20" w:rsidRPr="00B2093E" w:rsidRDefault="00600C20" w:rsidP="00600C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p-value*</w:t>
            </w:r>
          </w:p>
        </w:tc>
      </w:tr>
      <w:tr w:rsidR="00600C20" w:rsidRPr="00B2093E" w14:paraId="5B600D2F" w14:textId="77777777" w:rsidTr="00600C20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42F1E1C1" w14:textId="77777777" w:rsidR="00600C20" w:rsidRPr="00B2093E" w:rsidRDefault="00600C20" w:rsidP="00600C20">
            <w:pPr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Total</w:t>
            </w:r>
          </w:p>
        </w:tc>
        <w:tc>
          <w:tcPr>
            <w:tcW w:w="2520" w:type="dxa"/>
          </w:tcPr>
          <w:p w14:paraId="546E7E15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1761</w:t>
            </w:r>
          </w:p>
        </w:tc>
        <w:tc>
          <w:tcPr>
            <w:tcW w:w="2543" w:type="dxa"/>
          </w:tcPr>
          <w:p w14:paraId="2DE7C4B8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>309</w:t>
            </w:r>
          </w:p>
        </w:tc>
        <w:tc>
          <w:tcPr>
            <w:tcW w:w="890" w:type="dxa"/>
          </w:tcPr>
          <w:p w14:paraId="2F729F8F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B2093E">
              <w:rPr>
                <w:rFonts w:ascii="Arial" w:eastAsia="Arial" w:hAnsi="Arial" w:cs="Arial"/>
              </w:rPr>
              <w:t xml:space="preserve"> </w:t>
            </w:r>
          </w:p>
        </w:tc>
      </w:tr>
      <w:tr w:rsidR="00600C20" w:rsidRPr="00B2093E" w14:paraId="2946A718" w14:textId="77777777" w:rsidTr="00600C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0EE6B4EB" w14:textId="77777777" w:rsidR="00600C20" w:rsidRPr="00B2093E" w:rsidRDefault="00600C20" w:rsidP="00600C20">
            <w:pPr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Age</w:t>
            </w:r>
          </w:p>
        </w:tc>
        <w:tc>
          <w:tcPr>
            <w:tcW w:w="2520" w:type="dxa"/>
          </w:tcPr>
          <w:p w14:paraId="43B763FA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43" w:type="dxa"/>
          </w:tcPr>
          <w:p w14:paraId="6D834808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90" w:type="dxa"/>
          </w:tcPr>
          <w:p w14:paraId="606F4F6B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0.537</w:t>
            </w:r>
          </w:p>
        </w:tc>
      </w:tr>
      <w:tr w:rsidR="00600C20" w:rsidRPr="00B2093E" w14:paraId="7E06D8CA" w14:textId="77777777" w:rsidTr="00600C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16851ACA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18-24</w:t>
            </w:r>
          </w:p>
        </w:tc>
        <w:tc>
          <w:tcPr>
            <w:tcW w:w="2520" w:type="dxa"/>
          </w:tcPr>
          <w:p w14:paraId="0B616D69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484 (27.5%)</w:t>
            </w:r>
          </w:p>
        </w:tc>
        <w:tc>
          <w:tcPr>
            <w:tcW w:w="2543" w:type="dxa"/>
          </w:tcPr>
          <w:p w14:paraId="33AF0733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80 (25.9%)</w:t>
            </w:r>
          </w:p>
        </w:tc>
        <w:tc>
          <w:tcPr>
            <w:tcW w:w="890" w:type="dxa"/>
          </w:tcPr>
          <w:p w14:paraId="5CB3EFE4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</w:tr>
      <w:tr w:rsidR="00600C20" w:rsidRPr="00B2093E" w14:paraId="52976E1D" w14:textId="77777777" w:rsidTr="00600C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67B7AADA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25-29</w:t>
            </w:r>
          </w:p>
        </w:tc>
        <w:tc>
          <w:tcPr>
            <w:tcW w:w="2520" w:type="dxa"/>
          </w:tcPr>
          <w:p w14:paraId="0C225593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605 (34.4%)</w:t>
            </w:r>
          </w:p>
        </w:tc>
        <w:tc>
          <w:tcPr>
            <w:tcW w:w="2543" w:type="dxa"/>
          </w:tcPr>
          <w:p w14:paraId="1C399CDB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107 (34.6%)</w:t>
            </w:r>
          </w:p>
        </w:tc>
        <w:tc>
          <w:tcPr>
            <w:tcW w:w="890" w:type="dxa"/>
          </w:tcPr>
          <w:p w14:paraId="694336BA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</w:tr>
      <w:tr w:rsidR="00600C20" w:rsidRPr="00B2093E" w14:paraId="3B102DDD" w14:textId="77777777" w:rsidTr="00600C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166821A2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30-34</w:t>
            </w:r>
          </w:p>
        </w:tc>
        <w:tc>
          <w:tcPr>
            <w:tcW w:w="2520" w:type="dxa"/>
          </w:tcPr>
          <w:p w14:paraId="33DF0830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353 (20.0%)</w:t>
            </w:r>
          </w:p>
        </w:tc>
        <w:tc>
          <w:tcPr>
            <w:tcW w:w="2543" w:type="dxa"/>
          </w:tcPr>
          <w:p w14:paraId="0E49E618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66 (21.4%)</w:t>
            </w:r>
          </w:p>
        </w:tc>
        <w:tc>
          <w:tcPr>
            <w:tcW w:w="890" w:type="dxa"/>
          </w:tcPr>
          <w:p w14:paraId="440CD33A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</w:tr>
      <w:tr w:rsidR="00600C20" w:rsidRPr="00B2093E" w14:paraId="2E1392A8" w14:textId="77777777" w:rsidTr="00600C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76BC504C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35-39</w:t>
            </w:r>
          </w:p>
        </w:tc>
        <w:tc>
          <w:tcPr>
            <w:tcW w:w="2520" w:type="dxa"/>
          </w:tcPr>
          <w:p w14:paraId="31616BB8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286 (16.2%)</w:t>
            </w:r>
          </w:p>
        </w:tc>
        <w:tc>
          <w:tcPr>
            <w:tcW w:w="2543" w:type="dxa"/>
          </w:tcPr>
          <w:p w14:paraId="016E5248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46 (15.8%)</w:t>
            </w:r>
          </w:p>
        </w:tc>
        <w:tc>
          <w:tcPr>
            <w:tcW w:w="890" w:type="dxa"/>
          </w:tcPr>
          <w:p w14:paraId="00573EDF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</w:tr>
      <w:tr w:rsidR="00600C20" w:rsidRPr="00B2093E" w14:paraId="7121D9B1" w14:textId="77777777" w:rsidTr="00600C20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3FEE0B5C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Times New Roman" w:hAnsi="Arial" w:cs="Arial"/>
                <w:b w:val="0"/>
                <w:color w:val="000000" w:themeColor="text1"/>
              </w:rPr>
              <w:t>≥40</w:t>
            </w:r>
          </w:p>
        </w:tc>
        <w:tc>
          <w:tcPr>
            <w:tcW w:w="2520" w:type="dxa"/>
          </w:tcPr>
          <w:p w14:paraId="2A36B213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33 (1.9%)</w:t>
            </w:r>
          </w:p>
        </w:tc>
        <w:tc>
          <w:tcPr>
            <w:tcW w:w="2543" w:type="dxa"/>
          </w:tcPr>
          <w:p w14:paraId="0F5A3ABA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10 (3.2%)</w:t>
            </w:r>
          </w:p>
        </w:tc>
        <w:tc>
          <w:tcPr>
            <w:tcW w:w="890" w:type="dxa"/>
          </w:tcPr>
          <w:p w14:paraId="138BB16A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</w:tr>
      <w:tr w:rsidR="00600C20" w:rsidRPr="00B2093E" w14:paraId="34C4604F" w14:textId="77777777" w:rsidTr="00600C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3AA93F41" w14:textId="77777777" w:rsidR="00600C20" w:rsidRPr="00B2093E" w:rsidRDefault="00600C20" w:rsidP="00600C20">
            <w:pPr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Race/Ethnicity</w:t>
            </w:r>
          </w:p>
        </w:tc>
        <w:tc>
          <w:tcPr>
            <w:tcW w:w="2520" w:type="dxa"/>
          </w:tcPr>
          <w:p w14:paraId="09EC8672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43" w:type="dxa"/>
          </w:tcPr>
          <w:p w14:paraId="51EE711F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90" w:type="dxa"/>
          </w:tcPr>
          <w:p w14:paraId="43768475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0.054</w:t>
            </w:r>
          </w:p>
        </w:tc>
      </w:tr>
      <w:tr w:rsidR="00600C20" w:rsidRPr="00B2093E" w14:paraId="68061ACF" w14:textId="77777777" w:rsidTr="00600C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6CAF8E70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Black American</w:t>
            </w:r>
          </w:p>
        </w:tc>
        <w:tc>
          <w:tcPr>
            <w:tcW w:w="2520" w:type="dxa"/>
          </w:tcPr>
          <w:p w14:paraId="25F8536D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854 (48.5%)</w:t>
            </w:r>
          </w:p>
        </w:tc>
        <w:tc>
          <w:tcPr>
            <w:tcW w:w="2543" w:type="dxa"/>
          </w:tcPr>
          <w:p w14:paraId="42A55670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148 (47.9%)</w:t>
            </w:r>
          </w:p>
        </w:tc>
        <w:tc>
          <w:tcPr>
            <w:tcW w:w="890" w:type="dxa"/>
          </w:tcPr>
          <w:p w14:paraId="5BF1D85C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</w:tr>
      <w:tr w:rsidR="00600C20" w:rsidRPr="00B2093E" w14:paraId="7F2CD497" w14:textId="77777777" w:rsidTr="00600C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4D3F6BCA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White</w:t>
            </w:r>
          </w:p>
        </w:tc>
        <w:tc>
          <w:tcPr>
            <w:tcW w:w="2520" w:type="dxa"/>
          </w:tcPr>
          <w:p w14:paraId="1516F023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549 (31.2%)</w:t>
            </w:r>
          </w:p>
        </w:tc>
        <w:tc>
          <w:tcPr>
            <w:tcW w:w="2543" w:type="dxa"/>
          </w:tcPr>
          <w:p w14:paraId="2C073AB2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89 (28.8%)</w:t>
            </w:r>
          </w:p>
        </w:tc>
        <w:tc>
          <w:tcPr>
            <w:tcW w:w="890" w:type="dxa"/>
          </w:tcPr>
          <w:p w14:paraId="2C63792F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</w:tr>
      <w:tr w:rsidR="00600C20" w:rsidRPr="00B2093E" w14:paraId="6E2BB65F" w14:textId="77777777" w:rsidTr="00600C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75E4A0DC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Hispanic</w:t>
            </w:r>
          </w:p>
        </w:tc>
        <w:tc>
          <w:tcPr>
            <w:tcW w:w="2520" w:type="dxa"/>
          </w:tcPr>
          <w:p w14:paraId="5EFC0970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210 (11.9%)</w:t>
            </w:r>
          </w:p>
        </w:tc>
        <w:tc>
          <w:tcPr>
            <w:tcW w:w="2543" w:type="dxa"/>
          </w:tcPr>
          <w:p w14:paraId="0602EEB9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37 (12.0%)</w:t>
            </w:r>
          </w:p>
        </w:tc>
        <w:tc>
          <w:tcPr>
            <w:tcW w:w="890" w:type="dxa"/>
          </w:tcPr>
          <w:p w14:paraId="398CEB4D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</w:tr>
      <w:tr w:rsidR="00600C20" w:rsidRPr="00B2093E" w14:paraId="4600AD19" w14:textId="77777777" w:rsidTr="00600C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1E004CB4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Black African</w:t>
            </w:r>
          </w:p>
        </w:tc>
        <w:tc>
          <w:tcPr>
            <w:tcW w:w="2520" w:type="dxa"/>
          </w:tcPr>
          <w:p w14:paraId="0C8B6857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144 (8.2%)</w:t>
            </w:r>
          </w:p>
        </w:tc>
        <w:tc>
          <w:tcPr>
            <w:tcW w:w="2543" w:type="dxa"/>
          </w:tcPr>
          <w:p w14:paraId="5B2E8801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31 (10.0%)</w:t>
            </w:r>
          </w:p>
        </w:tc>
        <w:tc>
          <w:tcPr>
            <w:tcW w:w="890" w:type="dxa"/>
          </w:tcPr>
          <w:p w14:paraId="23246342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</w:tr>
      <w:tr w:rsidR="00600C20" w:rsidRPr="00B2093E" w14:paraId="06B8CB01" w14:textId="77777777" w:rsidTr="00600C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22FD74EC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Other</w:t>
            </w:r>
          </w:p>
        </w:tc>
        <w:tc>
          <w:tcPr>
            <w:tcW w:w="2520" w:type="dxa"/>
          </w:tcPr>
          <w:p w14:paraId="707B373B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4 (0.2%)</w:t>
            </w:r>
          </w:p>
        </w:tc>
        <w:tc>
          <w:tcPr>
            <w:tcW w:w="2543" w:type="dxa"/>
          </w:tcPr>
          <w:p w14:paraId="4202C6CC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4 (1.3%)</w:t>
            </w:r>
          </w:p>
        </w:tc>
        <w:tc>
          <w:tcPr>
            <w:tcW w:w="890" w:type="dxa"/>
          </w:tcPr>
          <w:p w14:paraId="7F915D64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</w:tr>
      <w:tr w:rsidR="00600C20" w:rsidRPr="00B2093E" w14:paraId="13A0A768" w14:textId="77777777" w:rsidTr="00600C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7A509AA2" w14:textId="77777777" w:rsidR="00600C20" w:rsidRPr="00B2093E" w:rsidRDefault="00600C20" w:rsidP="00600C20">
            <w:pPr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HIV Risk Factor</w:t>
            </w:r>
          </w:p>
        </w:tc>
        <w:tc>
          <w:tcPr>
            <w:tcW w:w="2520" w:type="dxa"/>
          </w:tcPr>
          <w:p w14:paraId="01493EAD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43" w:type="dxa"/>
          </w:tcPr>
          <w:p w14:paraId="71F63635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90" w:type="dxa"/>
          </w:tcPr>
          <w:p w14:paraId="0D8A7469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0.134</w:t>
            </w:r>
          </w:p>
        </w:tc>
      </w:tr>
      <w:tr w:rsidR="00600C20" w:rsidRPr="00B2093E" w14:paraId="53F46281" w14:textId="77777777" w:rsidTr="00600C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1542EA4B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Heterosexual Contact</w:t>
            </w:r>
          </w:p>
        </w:tc>
        <w:tc>
          <w:tcPr>
            <w:tcW w:w="2520" w:type="dxa"/>
          </w:tcPr>
          <w:p w14:paraId="43230AD9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1581 (89.8%)</w:t>
            </w:r>
          </w:p>
        </w:tc>
        <w:tc>
          <w:tcPr>
            <w:tcW w:w="2543" w:type="dxa"/>
          </w:tcPr>
          <w:p w14:paraId="32640B3D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267 (86.4%)</w:t>
            </w:r>
          </w:p>
        </w:tc>
        <w:tc>
          <w:tcPr>
            <w:tcW w:w="890" w:type="dxa"/>
          </w:tcPr>
          <w:p w14:paraId="430FE5EC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</w:tr>
      <w:tr w:rsidR="00600C20" w:rsidRPr="00B2093E" w14:paraId="11FB8DD3" w14:textId="77777777" w:rsidTr="00600C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6173CB8C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IDU</w:t>
            </w:r>
          </w:p>
        </w:tc>
        <w:tc>
          <w:tcPr>
            <w:tcW w:w="2520" w:type="dxa"/>
          </w:tcPr>
          <w:p w14:paraId="3254AE26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125 (7.1%)</w:t>
            </w:r>
          </w:p>
        </w:tc>
        <w:tc>
          <w:tcPr>
            <w:tcW w:w="2543" w:type="dxa"/>
          </w:tcPr>
          <w:p w14:paraId="75A9BE0B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32 (10.4%)</w:t>
            </w:r>
          </w:p>
        </w:tc>
        <w:tc>
          <w:tcPr>
            <w:tcW w:w="890" w:type="dxa"/>
          </w:tcPr>
          <w:p w14:paraId="0BECAED3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</w:tr>
      <w:tr w:rsidR="00600C20" w:rsidRPr="00B2093E" w14:paraId="0F417E57" w14:textId="77777777" w:rsidTr="00600C20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7A7CA1D4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Other</w:t>
            </w:r>
          </w:p>
        </w:tc>
        <w:tc>
          <w:tcPr>
            <w:tcW w:w="2520" w:type="dxa"/>
          </w:tcPr>
          <w:p w14:paraId="1A593B7A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55 (3.1%)</w:t>
            </w:r>
          </w:p>
        </w:tc>
        <w:tc>
          <w:tcPr>
            <w:tcW w:w="2543" w:type="dxa"/>
          </w:tcPr>
          <w:p w14:paraId="6C4B7BBA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10 (3.2%)</w:t>
            </w:r>
          </w:p>
        </w:tc>
        <w:tc>
          <w:tcPr>
            <w:tcW w:w="890" w:type="dxa"/>
          </w:tcPr>
          <w:p w14:paraId="26D6888E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</w:tr>
      <w:tr w:rsidR="00600C20" w:rsidRPr="00B2093E" w14:paraId="57EB8CC3" w14:textId="77777777" w:rsidTr="00600C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5E987F68" w14:textId="77777777" w:rsidR="00600C20" w:rsidRPr="00B2093E" w:rsidRDefault="00600C20" w:rsidP="00600C20">
            <w:pPr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Marital Status</w:t>
            </w:r>
          </w:p>
        </w:tc>
        <w:tc>
          <w:tcPr>
            <w:tcW w:w="2520" w:type="dxa"/>
          </w:tcPr>
          <w:p w14:paraId="1B5CB4A4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43" w:type="dxa"/>
          </w:tcPr>
          <w:p w14:paraId="4E8AB4B8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90" w:type="dxa"/>
          </w:tcPr>
          <w:p w14:paraId="3A43D913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0.421</w:t>
            </w:r>
          </w:p>
        </w:tc>
      </w:tr>
      <w:tr w:rsidR="00600C20" w:rsidRPr="00B2093E" w14:paraId="317222EF" w14:textId="77777777" w:rsidTr="00600C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0283ED09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Married</w:t>
            </w:r>
          </w:p>
        </w:tc>
        <w:tc>
          <w:tcPr>
            <w:tcW w:w="2520" w:type="dxa"/>
          </w:tcPr>
          <w:p w14:paraId="1A291DBB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594 (33.7%)</w:t>
            </w:r>
          </w:p>
        </w:tc>
        <w:tc>
          <w:tcPr>
            <w:tcW w:w="2543" w:type="dxa"/>
          </w:tcPr>
          <w:p w14:paraId="36664FE6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97 (31.4%)</w:t>
            </w:r>
          </w:p>
        </w:tc>
        <w:tc>
          <w:tcPr>
            <w:tcW w:w="890" w:type="dxa"/>
          </w:tcPr>
          <w:p w14:paraId="0E14078B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</w:tr>
      <w:tr w:rsidR="00600C20" w:rsidRPr="00B2093E" w14:paraId="48AC84F8" w14:textId="77777777" w:rsidTr="00600C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02B2F096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Unmarried</w:t>
            </w:r>
          </w:p>
        </w:tc>
        <w:tc>
          <w:tcPr>
            <w:tcW w:w="2520" w:type="dxa"/>
          </w:tcPr>
          <w:p w14:paraId="25C46217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1167 (66.3%)</w:t>
            </w:r>
          </w:p>
        </w:tc>
        <w:tc>
          <w:tcPr>
            <w:tcW w:w="2543" w:type="dxa"/>
          </w:tcPr>
          <w:p w14:paraId="79F3DDA7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212 (68.6%)</w:t>
            </w:r>
          </w:p>
        </w:tc>
        <w:tc>
          <w:tcPr>
            <w:tcW w:w="890" w:type="dxa"/>
          </w:tcPr>
          <w:p w14:paraId="1B8B4396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</w:tr>
      <w:tr w:rsidR="00600C20" w:rsidRPr="00B2093E" w14:paraId="2F492E9A" w14:textId="77777777" w:rsidTr="00600C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1D75EFC5" w14:textId="77777777" w:rsidR="00600C20" w:rsidRPr="00B2093E" w:rsidRDefault="00600C20" w:rsidP="00600C20">
            <w:pPr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Educational Level</w:t>
            </w:r>
          </w:p>
        </w:tc>
        <w:tc>
          <w:tcPr>
            <w:tcW w:w="2520" w:type="dxa"/>
          </w:tcPr>
          <w:p w14:paraId="507C0B98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43" w:type="dxa"/>
          </w:tcPr>
          <w:p w14:paraId="41D59472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90" w:type="dxa"/>
          </w:tcPr>
          <w:p w14:paraId="39ACA52B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0.848</w:t>
            </w:r>
          </w:p>
        </w:tc>
      </w:tr>
      <w:tr w:rsidR="00600C20" w:rsidRPr="00B2093E" w14:paraId="28DD3CB5" w14:textId="77777777" w:rsidTr="00600C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258D8477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&lt;12th grade</w:t>
            </w:r>
          </w:p>
        </w:tc>
        <w:tc>
          <w:tcPr>
            <w:tcW w:w="2520" w:type="dxa"/>
          </w:tcPr>
          <w:p w14:paraId="411F9DC0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498 (28.3%)</w:t>
            </w:r>
          </w:p>
        </w:tc>
        <w:tc>
          <w:tcPr>
            <w:tcW w:w="2543" w:type="dxa"/>
          </w:tcPr>
          <w:p w14:paraId="74F3A464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92 (29.8%)</w:t>
            </w:r>
          </w:p>
        </w:tc>
        <w:tc>
          <w:tcPr>
            <w:tcW w:w="890" w:type="dxa"/>
          </w:tcPr>
          <w:p w14:paraId="41F681C5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</w:tr>
      <w:tr w:rsidR="00600C20" w:rsidRPr="00B2093E" w14:paraId="42D24CE9" w14:textId="77777777" w:rsidTr="00600C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4A6EB2EF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≥GED or high school</w:t>
            </w:r>
          </w:p>
        </w:tc>
        <w:tc>
          <w:tcPr>
            <w:tcW w:w="2520" w:type="dxa"/>
          </w:tcPr>
          <w:p w14:paraId="13D36A19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1237 (70.2%)</w:t>
            </w:r>
          </w:p>
        </w:tc>
        <w:tc>
          <w:tcPr>
            <w:tcW w:w="2543" w:type="dxa"/>
          </w:tcPr>
          <w:p w14:paraId="3099EA72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213 (68.9%)</w:t>
            </w:r>
          </w:p>
        </w:tc>
        <w:tc>
          <w:tcPr>
            <w:tcW w:w="890" w:type="dxa"/>
          </w:tcPr>
          <w:p w14:paraId="1BC3D515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</w:tr>
      <w:tr w:rsidR="00600C20" w:rsidRPr="00B2093E" w14:paraId="72454485" w14:textId="77777777" w:rsidTr="00600C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18DD6F06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Unknown</w:t>
            </w:r>
          </w:p>
        </w:tc>
        <w:tc>
          <w:tcPr>
            <w:tcW w:w="2520" w:type="dxa"/>
          </w:tcPr>
          <w:p w14:paraId="01F8EDA2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26 (1.5%)</w:t>
            </w:r>
          </w:p>
        </w:tc>
        <w:tc>
          <w:tcPr>
            <w:tcW w:w="2543" w:type="dxa"/>
          </w:tcPr>
          <w:p w14:paraId="45C11906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4 (1.3%)</w:t>
            </w:r>
          </w:p>
        </w:tc>
        <w:tc>
          <w:tcPr>
            <w:tcW w:w="890" w:type="dxa"/>
          </w:tcPr>
          <w:p w14:paraId="1BE9C55D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</w:tr>
      <w:tr w:rsidR="00600C20" w:rsidRPr="00B2093E" w14:paraId="645951AC" w14:textId="77777777" w:rsidTr="00600C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666283F2" w14:textId="77777777" w:rsidR="00600C20" w:rsidRPr="00B2093E" w:rsidRDefault="00600C20" w:rsidP="00600C20">
            <w:pPr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Insurance Status</w:t>
            </w:r>
          </w:p>
        </w:tc>
        <w:tc>
          <w:tcPr>
            <w:tcW w:w="2520" w:type="dxa"/>
          </w:tcPr>
          <w:p w14:paraId="6C6CCED3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43" w:type="dxa"/>
          </w:tcPr>
          <w:p w14:paraId="254774C8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90" w:type="dxa"/>
          </w:tcPr>
          <w:p w14:paraId="4157E783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0.009</w:t>
            </w:r>
          </w:p>
        </w:tc>
      </w:tr>
      <w:tr w:rsidR="00600C20" w:rsidRPr="00B2093E" w14:paraId="21762BC2" w14:textId="77777777" w:rsidTr="00600C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519F1F75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Public Insurance</w:t>
            </w:r>
          </w:p>
        </w:tc>
        <w:tc>
          <w:tcPr>
            <w:tcW w:w="2520" w:type="dxa"/>
          </w:tcPr>
          <w:p w14:paraId="60869B87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889 (50.5%)</w:t>
            </w:r>
          </w:p>
        </w:tc>
        <w:tc>
          <w:tcPr>
            <w:tcW w:w="2543" w:type="dxa"/>
          </w:tcPr>
          <w:p w14:paraId="27096396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135 (43.7%)</w:t>
            </w:r>
          </w:p>
        </w:tc>
        <w:tc>
          <w:tcPr>
            <w:tcW w:w="890" w:type="dxa"/>
          </w:tcPr>
          <w:p w14:paraId="2E3E274B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</w:tr>
      <w:tr w:rsidR="00600C20" w:rsidRPr="00B2093E" w14:paraId="6A496940" w14:textId="77777777" w:rsidTr="00600C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4D797E34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Private Insurance</w:t>
            </w:r>
          </w:p>
        </w:tc>
        <w:tc>
          <w:tcPr>
            <w:tcW w:w="2520" w:type="dxa"/>
          </w:tcPr>
          <w:p w14:paraId="48EB6ABB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358 (20.3%)</w:t>
            </w:r>
          </w:p>
        </w:tc>
        <w:tc>
          <w:tcPr>
            <w:tcW w:w="2543" w:type="dxa"/>
          </w:tcPr>
          <w:p w14:paraId="0A6A599C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57 (18.4%)</w:t>
            </w:r>
          </w:p>
        </w:tc>
        <w:tc>
          <w:tcPr>
            <w:tcW w:w="890" w:type="dxa"/>
          </w:tcPr>
          <w:p w14:paraId="2CFC68B3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</w:tr>
      <w:tr w:rsidR="00600C20" w:rsidRPr="00B2093E" w14:paraId="2C29AC08" w14:textId="77777777" w:rsidTr="00600C20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1D57AE5E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Unknown</w:t>
            </w:r>
          </w:p>
        </w:tc>
        <w:tc>
          <w:tcPr>
            <w:tcW w:w="2520" w:type="dxa"/>
          </w:tcPr>
          <w:p w14:paraId="47C91820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514 (29.2%)</w:t>
            </w:r>
          </w:p>
        </w:tc>
        <w:tc>
          <w:tcPr>
            <w:tcW w:w="2543" w:type="dxa"/>
          </w:tcPr>
          <w:p w14:paraId="08AF6483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117 (37.9%)</w:t>
            </w:r>
          </w:p>
        </w:tc>
        <w:tc>
          <w:tcPr>
            <w:tcW w:w="890" w:type="dxa"/>
          </w:tcPr>
          <w:p w14:paraId="4BAFA3BF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</w:tr>
      <w:tr w:rsidR="00600C20" w:rsidRPr="00B2093E" w14:paraId="086C0FF1" w14:textId="77777777" w:rsidTr="00600C2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55B979FC" w14:textId="77777777" w:rsidR="00600C20" w:rsidRPr="00B2093E" w:rsidRDefault="00600C20" w:rsidP="00600C20">
            <w:pPr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Mental Health Diagnosis</w:t>
            </w:r>
          </w:p>
        </w:tc>
        <w:tc>
          <w:tcPr>
            <w:tcW w:w="2520" w:type="dxa"/>
          </w:tcPr>
          <w:p w14:paraId="47899289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43" w:type="dxa"/>
          </w:tcPr>
          <w:p w14:paraId="03C77162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90" w:type="dxa"/>
          </w:tcPr>
          <w:p w14:paraId="15556763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0.185</w:t>
            </w:r>
          </w:p>
        </w:tc>
      </w:tr>
      <w:tr w:rsidR="00600C20" w:rsidRPr="00B2093E" w14:paraId="11382849" w14:textId="77777777" w:rsidTr="00600C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34AC5543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None Disclosed</w:t>
            </w:r>
          </w:p>
        </w:tc>
        <w:tc>
          <w:tcPr>
            <w:tcW w:w="2520" w:type="dxa"/>
          </w:tcPr>
          <w:p w14:paraId="524FB478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1146 (65.1%)</w:t>
            </w:r>
          </w:p>
        </w:tc>
        <w:tc>
          <w:tcPr>
            <w:tcW w:w="2543" w:type="dxa"/>
          </w:tcPr>
          <w:p w14:paraId="56CB4439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189 (61.2%)</w:t>
            </w:r>
          </w:p>
        </w:tc>
        <w:tc>
          <w:tcPr>
            <w:tcW w:w="890" w:type="dxa"/>
          </w:tcPr>
          <w:p w14:paraId="4F05165F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</w:tr>
      <w:tr w:rsidR="00600C20" w:rsidRPr="00B2093E" w14:paraId="66A66970" w14:textId="77777777" w:rsidTr="00600C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326E2FF8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Previous Diagnosis</w:t>
            </w:r>
          </w:p>
        </w:tc>
        <w:tc>
          <w:tcPr>
            <w:tcW w:w="2520" w:type="dxa"/>
          </w:tcPr>
          <w:p w14:paraId="48330074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615 (34.9%)</w:t>
            </w:r>
          </w:p>
        </w:tc>
        <w:tc>
          <w:tcPr>
            <w:tcW w:w="2543" w:type="dxa"/>
          </w:tcPr>
          <w:p w14:paraId="67A5474B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120 (38.8%)</w:t>
            </w:r>
          </w:p>
        </w:tc>
        <w:tc>
          <w:tcPr>
            <w:tcW w:w="890" w:type="dxa"/>
          </w:tcPr>
          <w:p w14:paraId="4AACEA54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</w:tr>
      <w:tr w:rsidR="00600C20" w:rsidRPr="00B2093E" w14:paraId="4EBF8D62" w14:textId="77777777" w:rsidTr="00600C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1927CE1F" w14:textId="77777777" w:rsidR="00600C20" w:rsidRPr="00B2093E" w:rsidRDefault="00600C20" w:rsidP="00600C20">
            <w:pPr>
              <w:ind w:left="-252"/>
              <w:jc w:val="center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Timing of HIV Diagnosis</w:t>
            </w:r>
          </w:p>
        </w:tc>
        <w:tc>
          <w:tcPr>
            <w:tcW w:w="2520" w:type="dxa"/>
          </w:tcPr>
          <w:p w14:paraId="271B4C56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43" w:type="dxa"/>
          </w:tcPr>
          <w:p w14:paraId="5D4C473F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90" w:type="dxa"/>
          </w:tcPr>
          <w:p w14:paraId="52562B14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0.632</w:t>
            </w:r>
          </w:p>
        </w:tc>
      </w:tr>
      <w:tr w:rsidR="00600C20" w:rsidRPr="00B2093E" w14:paraId="2F9E336E" w14:textId="77777777" w:rsidTr="00600C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259FD0C1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During Pregnancy</w:t>
            </w:r>
          </w:p>
        </w:tc>
        <w:tc>
          <w:tcPr>
            <w:tcW w:w="2520" w:type="dxa"/>
          </w:tcPr>
          <w:p w14:paraId="7F184205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629 (35.7%)</w:t>
            </w:r>
          </w:p>
        </w:tc>
        <w:tc>
          <w:tcPr>
            <w:tcW w:w="2543" w:type="dxa"/>
          </w:tcPr>
          <w:p w14:paraId="60A9A5B6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106 (34.3%)</w:t>
            </w:r>
          </w:p>
        </w:tc>
        <w:tc>
          <w:tcPr>
            <w:tcW w:w="890" w:type="dxa"/>
          </w:tcPr>
          <w:p w14:paraId="67472689" w14:textId="77777777" w:rsidR="00600C20" w:rsidRPr="00B2093E" w:rsidRDefault="00600C20" w:rsidP="00600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00C20" w:rsidRPr="00B2093E" w14:paraId="022BECA9" w14:textId="77777777" w:rsidTr="00600C20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6327DEBF" w14:textId="77777777" w:rsidR="00600C20" w:rsidRPr="00B2093E" w:rsidRDefault="00600C20" w:rsidP="00600C2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Prior to Pregnancy</w:t>
            </w:r>
          </w:p>
        </w:tc>
        <w:tc>
          <w:tcPr>
            <w:tcW w:w="2520" w:type="dxa"/>
          </w:tcPr>
          <w:p w14:paraId="0B9932C9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1132 (64.3%)</w:t>
            </w:r>
          </w:p>
        </w:tc>
        <w:tc>
          <w:tcPr>
            <w:tcW w:w="2543" w:type="dxa"/>
          </w:tcPr>
          <w:p w14:paraId="0F3E03FE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203 (65.7%)</w:t>
            </w:r>
          </w:p>
        </w:tc>
        <w:tc>
          <w:tcPr>
            <w:tcW w:w="890" w:type="dxa"/>
          </w:tcPr>
          <w:p w14:paraId="592BD8E0" w14:textId="77777777" w:rsidR="00600C20" w:rsidRPr="00B2093E" w:rsidRDefault="00600C20" w:rsidP="00600C2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</w:tr>
      <w:tr w:rsidR="00536FA0" w:rsidRPr="00B2093E" w14:paraId="62019D91" w14:textId="77777777" w:rsidTr="00600C20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6A22B65B" w14:textId="4F22F4D2" w:rsidR="00536FA0" w:rsidRPr="00B2093E" w:rsidRDefault="00536FA0" w:rsidP="00536FA0">
            <w:pPr>
              <w:ind w:left="-252"/>
              <w:rPr>
                <w:rFonts w:ascii="Arial" w:eastAsia="Arial" w:hAnsi="Arial" w:cs="Arial"/>
                <w:b w:val="0"/>
              </w:rPr>
            </w:pPr>
            <w:r>
              <w:rPr>
                <w:rFonts w:ascii="Arial" w:eastAsia="Arial" w:hAnsi="Arial" w:cs="Arial"/>
                <w:b w:val="0"/>
              </w:rPr>
              <w:t xml:space="preserve">    </w:t>
            </w:r>
            <w:r w:rsidRPr="00B2093E">
              <w:rPr>
                <w:rFonts w:ascii="Arial" w:eastAsia="Arial" w:hAnsi="Arial" w:cs="Arial"/>
                <w:b w:val="0"/>
              </w:rPr>
              <w:t>Viral Suppression at Enrollment</w:t>
            </w:r>
          </w:p>
        </w:tc>
        <w:tc>
          <w:tcPr>
            <w:tcW w:w="2520" w:type="dxa"/>
          </w:tcPr>
          <w:p w14:paraId="50BAAC48" w14:textId="77777777" w:rsidR="00536FA0" w:rsidRPr="00B2093E" w:rsidRDefault="00536FA0" w:rsidP="00536FA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43" w:type="dxa"/>
          </w:tcPr>
          <w:p w14:paraId="2470343A" w14:textId="77777777" w:rsidR="00536FA0" w:rsidRPr="00B2093E" w:rsidRDefault="00536FA0" w:rsidP="00536FA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90" w:type="dxa"/>
          </w:tcPr>
          <w:p w14:paraId="7F906863" w14:textId="2D9FD652" w:rsidR="00536FA0" w:rsidRPr="00B2093E" w:rsidRDefault="00536FA0" w:rsidP="00536FA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0.003</w:t>
            </w:r>
          </w:p>
        </w:tc>
      </w:tr>
      <w:tr w:rsidR="00536FA0" w:rsidRPr="00B2093E" w14:paraId="7FE15E2C" w14:textId="77777777" w:rsidTr="00600C20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737CAF6C" w14:textId="7FA1D98A" w:rsidR="00536FA0" w:rsidRPr="00B2093E" w:rsidRDefault="00536FA0" w:rsidP="00536FA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>
              <w:rPr>
                <w:rFonts w:ascii="Arial" w:eastAsia="Arial" w:hAnsi="Arial" w:cs="Arial"/>
                <w:b w:val="0"/>
              </w:rPr>
              <w:t xml:space="preserve">Not </w:t>
            </w:r>
            <w:r w:rsidRPr="00B2093E">
              <w:rPr>
                <w:rFonts w:ascii="Arial" w:eastAsia="Arial" w:hAnsi="Arial" w:cs="Arial"/>
                <w:b w:val="0"/>
              </w:rPr>
              <w:t>Virally Suppressed</w:t>
            </w:r>
          </w:p>
        </w:tc>
        <w:tc>
          <w:tcPr>
            <w:tcW w:w="2520" w:type="dxa"/>
          </w:tcPr>
          <w:p w14:paraId="1162AF68" w14:textId="7F237924" w:rsidR="00536FA0" w:rsidRPr="00B2093E" w:rsidRDefault="00536FA0" w:rsidP="00536FA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1423 (80.8%)</w:t>
            </w:r>
          </w:p>
        </w:tc>
        <w:tc>
          <w:tcPr>
            <w:tcW w:w="2543" w:type="dxa"/>
          </w:tcPr>
          <w:p w14:paraId="11EFF549" w14:textId="0EEB5D95" w:rsidR="00536FA0" w:rsidRPr="00B2093E" w:rsidRDefault="00536FA0" w:rsidP="00536FA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227 (73.5%)</w:t>
            </w:r>
          </w:p>
        </w:tc>
        <w:tc>
          <w:tcPr>
            <w:tcW w:w="890" w:type="dxa"/>
          </w:tcPr>
          <w:p w14:paraId="3DA1B674" w14:textId="6B6C1CF5" w:rsidR="00536FA0" w:rsidRPr="00B2093E" w:rsidRDefault="00536FA0" w:rsidP="00536FA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36FA0" w:rsidRPr="00B2093E" w14:paraId="55388AB6" w14:textId="77777777" w:rsidTr="00600C20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7306AA66" w14:textId="4FC0E0E5" w:rsidR="00536FA0" w:rsidRPr="00B2093E" w:rsidRDefault="00536FA0" w:rsidP="00536FA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Virally Suppressed</w:t>
            </w:r>
          </w:p>
        </w:tc>
        <w:tc>
          <w:tcPr>
            <w:tcW w:w="2520" w:type="dxa"/>
          </w:tcPr>
          <w:p w14:paraId="61C40C61" w14:textId="77777777" w:rsidR="00536FA0" w:rsidRPr="00B2093E" w:rsidRDefault="00536FA0" w:rsidP="00536FA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338 (19.2%)</w:t>
            </w:r>
          </w:p>
        </w:tc>
        <w:tc>
          <w:tcPr>
            <w:tcW w:w="2543" w:type="dxa"/>
          </w:tcPr>
          <w:p w14:paraId="391BD2DC" w14:textId="77777777" w:rsidR="00536FA0" w:rsidRPr="00B2093E" w:rsidRDefault="00536FA0" w:rsidP="00536FA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82 (26.5%)</w:t>
            </w:r>
          </w:p>
        </w:tc>
        <w:tc>
          <w:tcPr>
            <w:tcW w:w="890" w:type="dxa"/>
          </w:tcPr>
          <w:p w14:paraId="7B7511CB" w14:textId="061AAA78" w:rsidR="00536FA0" w:rsidRPr="00B2093E" w:rsidRDefault="00536FA0" w:rsidP="00536FA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36FA0" w:rsidRPr="00B2093E" w14:paraId="21B4240E" w14:textId="77777777" w:rsidTr="00600C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03DE0D9D" w14:textId="77777777" w:rsidR="00536FA0" w:rsidRPr="00B2093E" w:rsidRDefault="00536FA0" w:rsidP="00536FA0">
            <w:pPr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Substance Use</w:t>
            </w:r>
          </w:p>
        </w:tc>
        <w:tc>
          <w:tcPr>
            <w:tcW w:w="2520" w:type="dxa"/>
          </w:tcPr>
          <w:p w14:paraId="78BCFEF9" w14:textId="77777777" w:rsidR="00536FA0" w:rsidRPr="00B2093E" w:rsidRDefault="00536FA0" w:rsidP="00536FA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43" w:type="dxa"/>
          </w:tcPr>
          <w:p w14:paraId="058E867B" w14:textId="77777777" w:rsidR="00536FA0" w:rsidRPr="00B2093E" w:rsidRDefault="00536FA0" w:rsidP="00536FA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90" w:type="dxa"/>
          </w:tcPr>
          <w:p w14:paraId="47C9BF13" w14:textId="77777777" w:rsidR="00536FA0" w:rsidRPr="00B2093E" w:rsidRDefault="00536FA0" w:rsidP="00536FA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0.065</w:t>
            </w:r>
          </w:p>
        </w:tc>
      </w:tr>
      <w:tr w:rsidR="00536FA0" w:rsidRPr="00B2093E" w14:paraId="5A7E68FA" w14:textId="77777777" w:rsidTr="00600C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16D7F2FF" w14:textId="77777777" w:rsidR="00536FA0" w:rsidRPr="00B2093E" w:rsidRDefault="00536FA0" w:rsidP="00536FA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Substance Use</w:t>
            </w:r>
          </w:p>
        </w:tc>
        <w:tc>
          <w:tcPr>
            <w:tcW w:w="2520" w:type="dxa"/>
          </w:tcPr>
          <w:p w14:paraId="7591E62B" w14:textId="77777777" w:rsidR="00536FA0" w:rsidRPr="00B2093E" w:rsidRDefault="00536FA0" w:rsidP="00536FA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389 (22.1%)</w:t>
            </w:r>
          </w:p>
        </w:tc>
        <w:tc>
          <w:tcPr>
            <w:tcW w:w="2543" w:type="dxa"/>
          </w:tcPr>
          <w:p w14:paraId="7937EF09" w14:textId="77777777" w:rsidR="00536FA0" w:rsidRPr="00B2093E" w:rsidRDefault="00536FA0" w:rsidP="00536FA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83 (26.9%)</w:t>
            </w:r>
          </w:p>
        </w:tc>
        <w:tc>
          <w:tcPr>
            <w:tcW w:w="890" w:type="dxa"/>
          </w:tcPr>
          <w:p w14:paraId="71DA305E" w14:textId="77777777" w:rsidR="00536FA0" w:rsidRPr="00B2093E" w:rsidRDefault="00536FA0" w:rsidP="00536FA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</w:tr>
      <w:tr w:rsidR="00536FA0" w:rsidRPr="00B2093E" w14:paraId="6461B23D" w14:textId="77777777" w:rsidTr="00600C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3E8E2F23" w14:textId="77777777" w:rsidR="00536FA0" w:rsidRPr="00B2093E" w:rsidRDefault="00536FA0" w:rsidP="00536FA0">
            <w:pPr>
              <w:ind w:left="-252"/>
              <w:jc w:val="right"/>
              <w:rPr>
                <w:rFonts w:ascii="Arial" w:eastAsia="Arial" w:hAnsi="Arial" w:cs="Arial"/>
                <w:b w:val="0"/>
              </w:rPr>
            </w:pPr>
            <w:r w:rsidRPr="00B2093E">
              <w:rPr>
                <w:rFonts w:ascii="Arial" w:eastAsia="Arial" w:hAnsi="Arial" w:cs="Arial"/>
                <w:b w:val="0"/>
              </w:rPr>
              <w:t>No Substance Use</w:t>
            </w:r>
          </w:p>
        </w:tc>
        <w:tc>
          <w:tcPr>
            <w:tcW w:w="2520" w:type="dxa"/>
          </w:tcPr>
          <w:p w14:paraId="6FB33644" w14:textId="77777777" w:rsidR="00536FA0" w:rsidRPr="00B2093E" w:rsidRDefault="00536FA0" w:rsidP="00536FA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1372 (77.9%)</w:t>
            </w:r>
          </w:p>
        </w:tc>
        <w:tc>
          <w:tcPr>
            <w:tcW w:w="2543" w:type="dxa"/>
          </w:tcPr>
          <w:p w14:paraId="4935C5C4" w14:textId="77777777" w:rsidR="00536FA0" w:rsidRPr="00B2093E" w:rsidRDefault="00536FA0" w:rsidP="00536FA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>226 (73.1%)</w:t>
            </w:r>
          </w:p>
        </w:tc>
        <w:tc>
          <w:tcPr>
            <w:tcW w:w="890" w:type="dxa"/>
          </w:tcPr>
          <w:p w14:paraId="2EF0BBCF" w14:textId="77777777" w:rsidR="00536FA0" w:rsidRPr="00B2093E" w:rsidRDefault="00536FA0" w:rsidP="00536FA0">
            <w:pPr>
              <w:ind w:left="-2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2093E">
              <w:rPr>
                <w:rFonts w:ascii="Arial" w:hAnsi="Arial" w:cs="Arial"/>
              </w:rPr>
              <w:t xml:space="preserve"> </w:t>
            </w:r>
          </w:p>
        </w:tc>
      </w:tr>
    </w:tbl>
    <w:p w14:paraId="12FFB74A" w14:textId="77777777" w:rsidR="00600C20" w:rsidRPr="00B2093E" w:rsidRDefault="00600C20" w:rsidP="00600C20">
      <w:pPr>
        <w:rPr>
          <w:rFonts w:ascii="Arial" w:eastAsia="Arial" w:hAnsi="Arial" w:cs="Arial"/>
        </w:rPr>
      </w:pPr>
      <w:r w:rsidRPr="00B2093E">
        <w:rPr>
          <w:rFonts w:ascii="Arial" w:eastAsia="Arial" w:hAnsi="Arial" w:cs="Arial"/>
        </w:rPr>
        <w:lastRenderedPageBreak/>
        <w:t xml:space="preserve"> *P-value for Fisher's exact test comparing those excluded to those included</w:t>
      </w:r>
    </w:p>
    <w:p w14:paraId="77273F49" w14:textId="77777777" w:rsidR="00600C20" w:rsidRPr="00B2093E" w:rsidRDefault="00600C20" w:rsidP="00600C20">
      <w:pPr>
        <w:rPr>
          <w:rFonts w:ascii="Arial" w:hAnsi="Arial" w:cs="Arial"/>
        </w:rPr>
      </w:pPr>
      <w:r w:rsidRPr="00B2093E">
        <w:rPr>
          <w:rFonts w:ascii="Arial" w:eastAsia="Arial" w:hAnsi="Arial" w:cs="Arial"/>
        </w:rPr>
        <w:t>Abbreviations: REF=Referent group; IDU, injection drug use; GED, general equivalency diploma; HIV, human immunodeficiency virus</w:t>
      </w:r>
    </w:p>
    <w:p w14:paraId="53AB38AA" w14:textId="77777777" w:rsidR="00757D32" w:rsidRPr="00B2093E" w:rsidRDefault="00757D32">
      <w:pPr>
        <w:rPr>
          <w:rFonts w:ascii="Arial" w:hAnsi="Arial" w:cs="Arial"/>
        </w:rPr>
      </w:pPr>
    </w:p>
    <w:sectPr w:rsidR="00757D32" w:rsidRPr="00B2093E" w:rsidSect="0099123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56C9BD" w14:textId="77777777" w:rsidR="00083215" w:rsidRDefault="00083215">
      <w:r>
        <w:separator/>
      </w:r>
    </w:p>
  </w:endnote>
  <w:endnote w:type="continuationSeparator" w:id="0">
    <w:p w14:paraId="6D31FAB1" w14:textId="77777777" w:rsidR="00083215" w:rsidRDefault="000832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,Times New Roman">
    <w:altName w:val="Arial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B3D692" w14:textId="66670057" w:rsidR="00990D00" w:rsidRDefault="00990D0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75986">
      <w:rPr>
        <w:noProof/>
      </w:rPr>
      <w:t>1</w:t>
    </w:r>
    <w:r>
      <w:rPr>
        <w:noProof/>
      </w:rPr>
      <w:fldChar w:fldCharType="end"/>
    </w:r>
  </w:p>
  <w:p w14:paraId="093B6D0B" w14:textId="77777777" w:rsidR="00990D00" w:rsidRDefault="00990D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B121EF" w14:textId="77777777" w:rsidR="00083215" w:rsidRDefault="00083215">
      <w:r>
        <w:separator/>
      </w:r>
    </w:p>
  </w:footnote>
  <w:footnote w:type="continuationSeparator" w:id="0">
    <w:p w14:paraId="0A80A479" w14:textId="77777777" w:rsidR="00083215" w:rsidRDefault="000832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D52326"/>
    <w:multiLevelType w:val="multilevel"/>
    <w:tmpl w:val="219CC6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4605C9"/>
    <w:multiLevelType w:val="hybridMultilevel"/>
    <w:tmpl w:val="499E8958"/>
    <w:lvl w:ilvl="0" w:tplc="8E18AB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B296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542A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01EBD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18A4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F20BD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4442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B08F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5A65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97A4C41"/>
    <w:multiLevelType w:val="multilevel"/>
    <w:tmpl w:val="A7C83FDE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 w15:restartNumberingAfterBreak="0">
    <w:nsid w:val="182750EF"/>
    <w:multiLevelType w:val="multilevel"/>
    <w:tmpl w:val="551CA5D0"/>
    <w:lvl w:ilvl="0">
      <w:start w:val="1"/>
      <w:numFmt w:val="decimal"/>
      <w:lvlText w:val="%1."/>
      <w:lvlJc w:val="left"/>
      <w:pPr>
        <w:ind w:left="630" w:hanging="360"/>
      </w:pPr>
      <w:rPr>
        <w:rFonts w:ascii="Arial" w:hAnsi="Arial" w:cs="Arial" w:hint="default"/>
        <w:sz w:val="24"/>
        <w:szCs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 w15:restartNumberingAfterBreak="0">
    <w:nsid w:val="2E731F55"/>
    <w:multiLevelType w:val="hybridMultilevel"/>
    <w:tmpl w:val="6B2A8F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B7570A"/>
    <w:multiLevelType w:val="hybridMultilevel"/>
    <w:tmpl w:val="C980D324"/>
    <w:lvl w:ilvl="0" w:tplc="A970DC2A">
      <w:start w:val="1"/>
      <w:numFmt w:val="lowerLetter"/>
      <w:lvlText w:val="%1."/>
      <w:lvlJc w:val="left"/>
      <w:pPr>
        <w:ind w:left="2880" w:hanging="360"/>
      </w:pPr>
    </w:lvl>
    <w:lvl w:ilvl="1" w:tplc="F76CAFE2">
      <w:start w:val="1"/>
      <w:numFmt w:val="lowerLetter"/>
      <w:lvlText w:val="%2."/>
      <w:lvlJc w:val="left"/>
      <w:pPr>
        <w:ind w:left="3600" w:hanging="360"/>
      </w:pPr>
    </w:lvl>
    <w:lvl w:ilvl="2" w:tplc="DE70EC54">
      <w:start w:val="1"/>
      <w:numFmt w:val="lowerRoman"/>
      <w:lvlText w:val="%3."/>
      <w:lvlJc w:val="right"/>
      <w:pPr>
        <w:ind w:left="4320" w:hanging="180"/>
      </w:pPr>
    </w:lvl>
    <w:lvl w:ilvl="3" w:tplc="0C4E82A4">
      <w:start w:val="1"/>
      <w:numFmt w:val="decimal"/>
      <w:lvlText w:val="%4."/>
      <w:lvlJc w:val="left"/>
      <w:pPr>
        <w:ind w:left="5040" w:hanging="360"/>
      </w:pPr>
    </w:lvl>
    <w:lvl w:ilvl="4" w:tplc="406CCCFC">
      <w:start w:val="1"/>
      <w:numFmt w:val="lowerLetter"/>
      <w:lvlText w:val="%5."/>
      <w:lvlJc w:val="left"/>
      <w:pPr>
        <w:ind w:left="5760" w:hanging="360"/>
      </w:pPr>
    </w:lvl>
    <w:lvl w:ilvl="5" w:tplc="742EA350">
      <w:start w:val="1"/>
      <w:numFmt w:val="lowerRoman"/>
      <w:lvlText w:val="%6."/>
      <w:lvlJc w:val="right"/>
      <w:pPr>
        <w:ind w:left="6480" w:hanging="180"/>
      </w:pPr>
    </w:lvl>
    <w:lvl w:ilvl="6" w:tplc="9E9C5B14">
      <w:start w:val="1"/>
      <w:numFmt w:val="decimal"/>
      <w:lvlText w:val="%7."/>
      <w:lvlJc w:val="left"/>
      <w:pPr>
        <w:ind w:left="7200" w:hanging="360"/>
      </w:pPr>
    </w:lvl>
    <w:lvl w:ilvl="7" w:tplc="6B7AA9A4">
      <w:start w:val="1"/>
      <w:numFmt w:val="lowerLetter"/>
      <w:lvlText w:val="%8."/>
      <w:lvlJc w:val="left"/>
      <w:pPr>
        <w:ind w:left="7920" w:hanging="360"/>
      </w:pPr>
    </w:lvl>
    <w:lvl w:ilvl="8" w:tplc="76D8A6AA">
      <w:start w:val="1"/>
      <w:numFmt w:val="lowerRoman"/>
      <w:lvlText w:val="%9."/>
      <w:lvlJc w:val="right"/>
      <w:pPr>
        <w:ind w:left="8640" w:hanging="180"/>
      </w:pPr>
    </w:lvl>
  </w:abstractNum>
  <w:abstractNum w:abstractNumId="6" w15:restartNumberingAfterBreak="0">
    <w:nsid w:val="7B4B2ED7"/>
    <w:multiLevelType w:val="multilevel"/>
    <w:tmpl w:val="86D2A8E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color w:val="auto"/>
      </w:rPr>
    </w:lvl>
    <w:lvl w:ilvl="2">
      <w:start w:val="1"/>
      <w:numFmt w:val="bullet"/>
      <w:lvlText w:val=""/>
      <w:lvlJc w:val="left"/>
      <w:pPr>
        <w:ind w:left="2160" w:hanging="720"/>
      </w:pPr>
      <w:rPr>
        <w:rFonts w:ascii="Symbol" w:hAnsi="Symbol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2"/>
  </w:num>
  <w:num w:numId="5">
    <w:abstractNumId w:val="1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C20"/>
    <w:rsid w:val="00083215"/>
    <w:rsid w:val="00376074"/>
    <w:rsid w:val="00536FA0"/>
    <w:rsid w:val="00600C20"/>
    <w:rsid w:val="00661AE5"/>
    <w:rsid w:val="00757D32"/>
    <w:rsid w:val="00920FAA"/>
    <w:rsid w:val="00990D00"/>
    <w:rsid w:val="0099123B"/>
    <w:rsid w:val="00B2093E"/>
    <w:rsid w:val="00BB7D02"/>
    <w:rsid w:val="00C7147B"/>
    <w:rsid w:val="00CB4527"/>
    <w:rsid w:val="00D75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F8184"/>
  <w15:chartTrackingRefBased/>
  <w15:docId w15:val="{4F8CD2F5-2578-4C32-BA7B-FCA2ED078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0C2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uiPriority w:val="9"/>
    <w:qFormat/>
    <w:rsid w:val="00600C20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0C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rsid w:val="00600C20"/>
    <w:rPr>
      <w:rFonts w:ascii="Times New Roman" w:eastAsia="Times New Roman" w:hAnsi="Times New Roman" w:cs="Times New Roman"/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600C20"/>
  </w:style>
  <w:style w:type="paragraph" w:styleId="ListParagraph">
    <w:name w:val="List Paragraph"/>
    <w:basedOn w:val="Normal"/>
    <w:uiPriority w:val="34"/>
    <w:qFormat/>
    <w:rsid w:val="00600C20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600C2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1Light-Accent51">
    <w:name w:val="List Table 1 Light - Accent 51"/>
    <w:basedOn w:val="TableNormal"/>
    <w:uiPriority w:val="46"/>
    <w:rsid w:val="00600C2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1Light-Accent11">
    <w:name w:val="List Table 1 Light - Accent 11"/>
    <w:basedOn w:val="TableNormal"/>
    <w:uiPriority w:val="46"/>
    <w:rsid w:val="00600C2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EndNoteBibliography">
    <w:name w:val="EndNote Bibliography"/>
    <w:basedOn w:val="Normal"/>
    <w:link w:val="EndNoteBibliographyChar"/>
    <w:rsid w:val="00600C20"/>
    <w:pPr>
      <w:spacing w:after="200" w:line="36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00C20"/>
    <w:rPr>
      <w:rFonts w:ascii="Times New Roman" w:hAnsi="Times New Roman" w:cs="Times New Roman"/>
      <w:noProof/>
      <w:sz w:val="24"/>
    </w:rPr>
  </w:style>
  <w:style w:type="character" w:customStyle="1" w:styleId="nlmarticle-title">
    <w:name w:val="nlm_article-title"/>
    <w:basedOn w:val="DefaultParagraphFont"/>
    <w:rsid w:val="00600C20"/>
  </w:style>
  <w:style w:type="character" w:styleId="Emphasis">
    <w:name w:val="Emphasis"/>
    <w:basedOn w:val="DefaultParagraphFont"/>
    <w:uiPriority w:val="20"/>
    <w:qFormat/>
    <w:rsid w:val="00600C20"/>
    <w:rPr>
      <w:i/>
      <w:iCs/>
    </w:rPr>
  </w:style>
  <w:style w:type="character" w:styleId="Hyperlink">
    <w:name w:val="Hyperlink"/>
    <w:basedOn w:val="DefaultParagraphFont"/>
    <w:uiPriority w:val="99"/>
    <w:unhideWhenUsed/>
    <w:rsid w:val="00600C2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00C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0C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0C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0C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0C2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0C2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C20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600C20"/>
    <w:rPr>
      <w:b/>
      <w:bCs/>
    </w:rPr>
  </w:style>
  <w:style w:type="paragraph" w:styleId="Revision">
    <w:name w:val="Revision"/>
    <w:hidden/>
    <w:uiPriority w:val="99"/>
    <w:semiHidden/>
    <w:rsid w:val="00600C20"/>
  </w:style>
  <w:style w:type="paragraph" w:styleId="Header">
    <w:name w:val="header"/>
    <w:basedOn w:val="Normal"/>
    <w:link w:val="HeaderChar"/>
    <w:uiPriority w:val="99"/>
    <w:unhideWhenUsed/>
    <w:rsid w:val="00600C2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0C20"/>
  </w:style>
  <w:style w:type="paragraph" w:styleId="Footer">
    <w:name w:val="footer"/>
    <w:basedOn w:val="Normal"/>
    <w:link w:val="FooterChar"/>
    <w:uiPriority w:val="99"/>
    <w:unhideWhenUsed/>
    <w:rsid w:val="00600C2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0C20"/>
  </w:style>
  <w:style w:type="table" w:customStyle="1" w:styleId="ListTable1Light-Accent12">
    <w:name w:val="List Table 1 Light - Accent 12"/>
    <w:basedOn w:val="TableNormal"/>
    <w:uiPriority w:val="46"/>
    <w:rsid w:val="00600C2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4-Accent31">
    <w:name w:val="List Table 4 - Accent 31"/>
    <w:basedOn w:val="TableNormal"/>
    <w:uiPriority w:val="49"/>
    <w:rsid w:val="00600C2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4-Accent11">
    <w:name w:val="List Table 4 - Accent 11"/>
    <w:basedOn w:val="TableNormal"/>
    <w:uiPriority w:val="49"/>
    <w:rsid w:val="00600C20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59"/>
    <w:rsid w:val="00600C2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semiHidden/>
    <w:unhideWhenUsed/>
    <w:rsid w:val="00600C20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600C2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ighlight">
    <w:name w:val="highlight"/>
    <w:basedOn w:val="DefaultParagraphFont"/>
    <w:rsid w:val="00600C20"/>
  </w:style>
  <w:style w:type="character" w:styleId="FollowedHyperlink">
    <w:name w:val="FollowedHyperlink"/>
    <w:basedOn w:val="DefaultParagraphFont"/>
    <w:uiPriority w:val="99"/>
    <w:semiHidden/>
    <w:unhideWhenUsed/>
    <w:rsid w:val="00600C2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912</Words>
  <Characters>10899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e</dc:creator>
  <cp:keywords/>
  <dc:description/>
  <cp:lastModifiedBy>Pettit, April</cp:lastModifiedBy>
  <cp:revision>2</cp:revision>
  <dcterms:created xsi:type="dcterms:W3CDTF">2018-11-30T19:04:00Z</dcterms:created>
  <dcterms:modified xsi:type="dcterms:W3CDTF">2018-11-30T19:04:00Z</dcterms:modified>
</cp:coreProperties>
</file>